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wdp" ContentType="image/vnd.ms-photo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1B69A2" w14:textId="77777777" w:rsidR="00A94F5A" w:rsidRPr="00CE5D71" w:rsidRDefault="00A94F5A" w:rsidP="00A94F5A">
      <w:pPr>
        <w:widowControl w:val="0"/>
        <w:autoSpaceDE w:val="0"/>
        <w:autoSpaceDN w:val="0"/>
        <w:adjustRightInd w:val="0"/>
        <w:spacing w:after="80" w:line="480" w:lineRule="auto"/>
        <w:rPr>
          <w:rFonts w:ascii="Arial" w:hAnsi="Arial" w:cs="Arial"/>
          <w:b/>
          <w:bCs/>
          <w:sz w:val="28"/>
          <w:lang w:val="en-GB"/>
        </w:rPr>
      </w:pPr>
      <w:r w:rsidRPr="00CE5D71">
        <w:rPr>
          <w:rFonts w:ascii="Arial" w:hAnsi="Arial" w:cs="Arial"/>
          <w:b/>
          <w:bCs/>
          <w:i/>
          <w:sz w:val="28"/>
          <w:lang w:val="en-GB"/>
        </w:rPr>
        <w:t>CCDC66</w:t>
      </w:r>
      <w:r w:rsidRPr="00CE5D71">
        <w:rPr>
          <w:rFonts w:ascii="Arial" w:hAnsi="Arial" w:cs="Arial"/>
          <w:b/>
          <w:bCs/>
          <w:sz w:val="28"/>
          <w:lang w:val="en-GB"/>
        </w:rPr>
        <w:t xml:space="preserve"> frameshift variant associated with a new form of early-onset progressive retinal atrophy in Portuguese Water Dogs</w:t>
      </w:r>
    </w:p>
    <w:p w14:paraId="28DFFA21" w14:textId="77777777" w:rsidR="00051E74" w:rsidRPr="00CE5D71" w:rsidRDefault="00051E74" w:rsidP="00051E74">
      <w:pPr>
        <w:widowControl w:val="0"/>
        <w:autoSpaceDE w:val="0"/>
        <w:autoSpaceDN w:val="0"/>
        <w:adjustRightInd w:val="0"/>
        <w:spacing w:after="80" w:line="480" w:lineRule="auto"/>
        <w:rPr>
          <w:rFonts w:ascii="Arial" w:hAnsi="Arial" w:cs="Arial"/>
          <w:sz w:val="22"/>
          <w:szCs w:val="20"/>
        </w:rPr>
      </w:pPr>
    </w:p>
    <w:p w14:paraId="464610FE" w14:textId="77777777" w:rsidR="004714F2" w:rsidRPr="00CE5D71" w:rsidRDefault="004714F2" w:rsidP="004714F2">
      <w:pPr>
        <w:widowControl w:val="0"/>
        <w:autoSpaceDE w:val="0"/>
        <w:autoSpaceDN w:val="0"/>
        <w:adjustRightInd w:val="0"/>
        <w:spacing w:after="80" w:line="480" w:lineRule="auto"/>
        <w:rPr>
          <w:rFonts w:ascii="Arial" w:hAnsi="Arial" w:cs="Arial"/>
          <w:sz w:val="22"/>
          <w:szCs w:val="22"/>
          <w:vertAlign w:val="superscript"/>
          <w:lang w:val="en-GB"/>
        </w:rPr>
      </w:pPr>
      <w:r w:rsidRPr="00CE5D71">
        <w:rPr>
          <w:rFonts w:ascii="Arial" w:hAnsi="Arial" w:cs="Arial"/>
          <w:sz w:val="22"/>
          <w:szCs w:val="22"/>
          <w:lang w:val="en-GB"/>
        </w:rPr>
        <w:t>Leonardo Murgiano</w:t>
      </w:r>
      <w:r w:rsidRPr="00CE5D71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CE5D71">
        <w:rPr>
          <w:rFonts w:ascii="Arial" w:hAnsi="Arial" w:cs="Arial"/>
          <w:sz w:val="22"/>
          <w:szCs w:val="22"/>
          <w:lang w:val="en-GB"/>
        </w:rPr>
        <w:t>, Doreen Becker</w:t>
      </w:r>
      <w:r w:rsidRPr="00CE5D71">
        <w:rPr>
          <w:rFonts w:ascii="Arial" w:hAnsi="Arial" w:cs="Arial"/>
          <w:sz w:val="22"/>
          <w:szCs w:val="22"/>
          <w:vertAlign w:val="superscript"/>
          <w:lang w:val="en-GB"/>
        </w:rPr>
        <w:t>1,2</w:t>
      </w:r>
      <w:r w:rsidRPr="00CE5D71">
        <w:rPr>
          <w:rFonts w:ascii="Arial" w:hAnsi="Arial" w:cs="Arial"/>
          <w:sz w:val="22"/>
          <w:szCs w:val="22"/>
          <w:lang w:val="en-GB"/>
        </w:rPr>
        <w:t>, Courtney Spector</w:t>
      </w:r>
      <w:r w:rsidRPr="00CE5D71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CE5D71">
        <w:rPr>
          <w:rFonts w:ascii="Arial" w:hAnsi="Arial" w:cs="Arial"/>
          <w:sz w:val="22"/>
          <w:szCs w:val="22"/>
          <w:lang w:val="en-GB"/>
        </w:rPr>
        <w:t>, Kendall Carlin</w:t>
      </w:r>
      <w:r w:rsidRPr="00CE5D71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CE5D71">
        <w:rPr>
          <w:rFonts w:ascii="Arial" w:hAnsi="Arial" w:cs="Arial"/>
          <w:sz w:val="22"/>
          <w:szCs w:val="22"/>
          <w:lang w:val="en-GB"/>
        </w:rPr>
        <w:t>, Evelyn Santana</w:t>
      </w:r>
      <w:r w:rsidRPr="00CE5D71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CE5D71">
        <w:rPr>
          <w:rFonts w:ascii="Arial" w:hAnsi="Arial" w:cs="Arial"/>
          <w:sz w:val="22"/>
          <w:szCs w:val="22"/>
          <w:lang w:val="en-GB"/>
        </w:rPr>
        <w:t>, Jessica Niggel</w:t>
      </w:r>
      <w:r w:rsidRPr="00CE5D71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CE5D71">
        <w:rPr>
          <w:rFonts w:ascii="Arial" w:hAnsi="Arial" w:cs="Arial"/>
          <w:sz w:val="22"/>
          <w:szCs w:val="22"/>
          <w:lang w:val="en-GB"/>
        </w:rPr>
        <w:t>, Vidhya Jagannathan</w:t>
      </w:r>
      <w:r w:rsidRPr="00CE5D71">
        <w:rPr>
          <w:rFonts w:ascii="Arial" w:hAnsi="Arial" w:cs="Arial"/>
          <w:sz w:val="22"/>
          <w:szCs w:val="22"/>
          <w:vertAlign w:val="superscript"/>
          <w:lang w:val="en-GB"/>
        </w:rPr>
        <w:t>3</w:t>
      </w:r>
      <w:r w:rsidRPr="00CE5D71">
        <w:rPr>
          <w:rFonts w:ascii="Arial" w:hAnsi="Arial" w:cs="Arial"/>
          <w:sz w:val="22"/>
          <w:szCs w:val="22"/>
          <w:lang w:val="en-GB"/>
        </w:rPr>
        <w:t>, Tosso Leeb</w:t>
      </w:r>
      <w:r w:rsidRPr="00CE5D71">
        <w:rPr>
          <w:rFonts w:ascii="Arial" w:hAnsi="Arial" w:cs="Arial"/>
          <w:sz w:val="22"/>
          <w:szCs w:val="22"/>
          <w:vertAlign w:val="superscript"/>
          <w:lang w:val="en-GB"/>
        </w:rPr>
        <w:t>3</w:t>
      </w:r>
      <w:r w:rsidRPr="00CE5D71">
        <w:rPr>
          <w:rFonts w:ascii="Arial" w:hAnsi="Arial" w:cs="Arial"/>
          <w:sz w:val="22"/>
          <w:szCs w:val="22"/>
          <w:lang w:val="en-GB"/>
        </w:rPr>
        <w:t>, Sue Pearce-Kelling</w:t>
      </w:r>
      <w:r w:rsidRPr="00CE5D71">
        <w:rPr>
          <w:rFonts w:ascii="Arial" w:hAnsi="Arial" w:cs="Arial"/>
          <w:sz w:val="22"/>
          <w:szCs w:val="22"/>
          <w:vertAlign w:val="superscript"/>
          <w:lang w:val="en-GB"/>
        </w:rPr>
        <w:t>4</w:t>
      </w:r>
      <w:r w:rsidRPr="00CE5D71">
        <w:rPr>
          <w:rFonts w:ascii="Arial" w:hAnsi="Arial" w:cs="Arial"/>
          <w:sz w:val="22"/>
          <w:szCs w:val="22"/>
          <w:lang w:val="en-GB"/>
        </w:rPr>
        <w:t>, Gustavo D. Aguirre</w:t>
      </w:r>
      <w:r w:rsidRPr="00CE5D71">
        <w:rPr>
          <w:rFonts w:ascii="Arial" w:hAnsi="Arial" w:cs="Arial"/>
          <w:sz w:val="22"/>
          <w:szCs w:val="22"/>
          <w:vertAlign w:val="superscript"/>
          <w:lang w:val="en-GB"/>
        </w:rPr>
        <w:t>1</w:t>
      </w:r>
      <w:r w:rsidRPr="00CE5D71">
        <w:rPr>
          <w:rFonts w:ascii="Arial" w:hAnsi="Arial" w:cs="Arial"/>
          <w:sz w:val="22"/>
          <w:szCs w:val="22"/>
          <w:lang w:val="en-GB"/>
        </w:rPr>
        <w:t>, Keiko Miyadera</w:t>
      </w:r>
      <w:r w:rsidRPr="00CE5D71">
        <w:rPr>
          <w:rFonts w:ascii="Arial" w:hAnsi="Arial" w:cs="Arial"/>
          <w:sz w:val="22"/>
          <w:szCs w:val="22"/>
          <w:vertAlign w:val="superscript"/>
          <w:lang w:val="en-GB"/>
        </w:rPr>
        <w:t xml:space="preserve">1, </w:t>
      </w:r>
      <w:r w:rsidRPr="00CE5D71">
        <w:rPr>
          <w:rFonts w:ascii="Arial" w:hAnsi="Arial" w:cs="Arial"/>
          <w:sz w:val="22"/>
          <w:szCs w:val="22"/>
          <w:lang w:val="en-GB"/>
        </w:rPr>
        <w:t>*</w:t>
      </w:r>
    </w:p>
    <w:p w14:paraId="0E13011D" w14:textId="77777777" w:rsidR="00051E74" w:rsidRPr="00CE5D71" w:rsidRDefault="00051E74" w:rsidP="00051E74">
      <w:pPr>
        <w:widowControl w:val="0"/>
        <w:autoSpaceDE w:val="0"/>
        <w:autoSpaceDN w:val="0"/>
        <w:adjustRightInd w:val="0"/>
        <w:spacing w:after="80" w:line="480" w:lineRule="auto"/>
        <w:rPr>
          <w:rFonts w:ascii="Arial" w:hAnsi="Arial" w:cs="Arial"/>
          <w:sz w:val="22"/>
          <w:szCs w:val="22"/>
          <w:lang w:val="en-GB"/>
        </w:rPr>
      </w:pPr>
    </w:p>
    <w:p w14:paraId="0A1E6F89" w14:textId="77777777" w:rsidR="00051E74" w:rsidRPr="00CE5D71" w:rsidRDefault="00051E74" w:rsidP="00051E74">
      <w:pPr>
        <w:widowControl w:val="0"/>
        <w:autoSpaceDE w:val="0"/>
        <w:autoSpaceDN w:val="0"/>
        <w:adjustRightInd w:val="0"/>
        <w:spacing w:after="80" w:line="480" w:lineRule="auto"/>
        <w:rPr>
          <w:rFonts w:ascii="Arial" w:hAnsi="Arial" w:cs="Arial"/>
          <w:sz w:val="22"/>
          <w:szCs w:val="22"/>
        </w:rPr>
      </w:pPr>
      <w:r w:rsidRPr="00CE5D71">
        <w:rPr>
          <w:rFonts w:ascii="Arial" w:hAnsi="Arial" w:cs="Arial"/>
          <w:sz w:val="22"/>
          <w:szCs w:val="22"/>
          <w:vertAlign w:val="superscript"/>
        </w:rPr>
        <w:t>1</w:t>
      </w:r>
      <w:r w:rsidRPr="00CE5D71">
        <w:rPr>
          <w:rFonts w:ascii="Arial" w:hAnsi="Arial" w:cs="Arial"/>
          <w:sz w:val="22"/>
          <w:szCs w:val="22"/>
        </w:rPr>
        <w:t>Department of Clinical Sciences &amp; Advanced Medicine, School of Veterinary Medicine, University of Pennsylvania, Philadelphia, PA</w:t>
      </w:r>
    </w:p>
    <w:p w14:paraId="4CA97E83" w14:textId="77777777" w:rsidR="00051E74" w:rsidRPr="00CE5D71" w:rsidRDefault="00051E74" w:rsidP="00051E74">
      <w:pPr>
        <w:widowControl w:val="0"/>
        <w:autoSpaceDE w:val="0"/>
        <w:autoSpaceDN w:val="0"/>
        <w:adjustRightInd w:val="0"/>
        <w:spacing w:after="80" w:line="480" w:lineRule="auto"/>
        <w:rPr>
          <w:rFonts w:ascii="Arial" w:hAnsi="Arial" w:cs="Arial"/>
          <w:sz w:val="22"/>
          <w:szCs w:val="22"/>
        </w:rPr>
      </w:pPr>
      <w:r w:rsidRPr="00CE5D71">
        <w:rPr>
          <w:rFonts w:ascii="Arial" w:hAnsi="Arial" w:cs="Arial"/>
          <w:sz w:val="22"/>
          <w:szCs w:val="22"/>
          <w:vertAlign w:val="superscript"/>
        </w:rPr>
        <w:t>2</w:t>
      </w:r>
      <w:r w:rsidRPr="00CE5D71">
        <w:rPr>
          <w:rFonts w:ascii="Arial" w:hAnsi="Arial" w:cs="Arial"/>
          <w:sz w:val="22"/>
          <w:szCs w:val="22"/>
        </w:rPr>
        <w:t>Institute of Genome Biology, Leibniz Institute for Farm Animal Biology, Dummerstorf, Germany</w:t>
      </w:r>
    </w:p>
    <w:p w14:paraId="1D6733B8" w14:textId="10141A40" w:rsidR="00051E74" w:rsidRPr="00CE5D71" w:rsidRDefault="00051E74" w:rsidP="00051E74">
      <w:pPr>
        <w:widowControl w:val="0"/>
        <w:autoSpaceDE w:val="0"/>
        <w:autoSpaceDN w:val="0"/>
        <w:adjustRightInd w:val="0"/>
        <w:spacing w:after="80" w:line="480" w:lineRule="auto"/>
        <w:rPr>
          <w:rFonts w:ascii="Arial" w:hAnsi="Arial" w:cs="Arial"/>
          <w:sz w:val="22"/>
          <w:szCs w:val="22"/>
        </w:rPr>
      </w:pPr>
      <w:r w:rsidRPr="00CE5D71">
        <w:rPr>
          <w:rFonts w:ascii="Arial" w:hAnsi="Arial" w:cs="Arial"/>
          <w:sz w:val="22"/>
          <w:szCs w:val="22"/>
          <w:vertAlign w:val="superscript"/>
        </w:rPr>
        <w:t>3</w:t>
      </w:r>
      <w:r w:rsidRPr="00CE5D71">
        <w:rPr>
          <w:rFonts w:ascii="Arial" w:hAnsi="Arial" w:cs="Arial"/>
          <w:sz w:val="22"/>
          <w:szCs w:val="22"/>
        </w:rPr>
        <w:t>Institute of Genetics, Vetsuisse Faculty, University of Bern, Bern, Switzerland</w:t>
      </w:r>
    </w:p>
    <w:p w14:paraId="1C7A714A" w14:textId="77777777" w:rsidR="004714F2" w:rsidRPr="00223F1B" w:rsidRDefault="004714F2" w:rsidP="004714F2">
      <w:pPr>
        <w:widowControl w:val="0"/>
        <w:autoSpaceDE w:val="0"/>
        <w:autoSpaceDN w:val="0"/>
        <w:adjustRightInd w:val="0"/>
        <w:spacing w:after="80" w:line="480" w:lineRule="auto"/>
        <w:rPr>
          <w:rFonts w:ascii="Arial" w:hAnsi="Arial" w:cs="Arial"/>
          <w:sz w:val="22"/>
          <w:szCs w:val="22"/>
          <w:lang w:val="en-GB"/>
        </w:rPr>
      </w:pPr>
      <w:r w:rsidRPr="00CE5D71">
        <w:rPr>
          <w:rFonts w:ascii="Arial" w:hAnsi="Arial" w:cs="Arial"/>
          <w:sz w:val="22"/>
          <w:szCs w:val="22"/>
          <w:vertAlign w:val="superscript"/>
          <w:lang w:val="en-GB"/>
        </w:rPr>
        <w:t>4</w:t>
      </w:r>
      <w:r w:rsidRPr="00CE5D71">
        <w:rPr>
          <w:rFonts w:ascii="Arial" w:hAnsi="Arial" w:cs="Arial"/>
          <w:sz w:val="22"/>
          <w:szCs w:val="22"/>
          <w:lang w:val="en-GB"/>
        </w:rPr>
        <w:t>Optigen, LLC., Ithaca, NY</w:t>
      </w:r>
    </w:p>
    <w:p w14:paraId="1B37E24D" w14:textId="77777777" w:rsidR="00051E74" w:rsidRPr="006C4227" w:rsidRDefault="00051E74" w:rsidP="00051E74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</w:p>
    <w:p w14:paraId="49F17040" w14:textId="77777777" w:rsidR="00051E74" w:rsidRDefault="00051E74" w:rsidP="00051E74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Corresponding author</w:t>
      </w:r>
    </w:p>
    <w:p w14:paraId="4E6C1DA4" w14:textId="77777777" w:rsidR="00051E74" w:rsidRPr="006C4227" w:rsidRDefault="00051E74" w:rsidP="00051E74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-</w:t>
      </w:r>
      <w:r w:rsidRPr="006C4227">
        <w:rPr>
          <w:rFonts w:ascii="Arial" w:hAnsi="Arial" w:cs="Arial"/>
          <w:sz w:val="22"/>
          <w:szCs w:val="22"/>
        </w:rPr>
        <w:t xml:space="preserve">mail: </w:t>
      </w:r>
      <w:hyperlink r:id="rId6" w:history="1">
        <w:r w:rsidRPr="00C93210">
          <w:rPr>
            <w:rStyle w:val="Hyperlink"/>
            <w:rFonts w:ascii="Arial" w:hAnsi="Arial" w:cs="Arial"/>
            <w:sz w:val="22"/>
            <w:szCs w:val="22"/>
          </w:rPr>
          <w:t>kmiya@upenn.edu</w:t>
        </w:r>
      </w:hyperlink>
      <w:r>
        <w:rPr>
          <w:rFonts w:ascii="Arial" w:hAnsi="Arial" w:cs="Arial"/>
          <w:sz w:val="22"/>
          <w:szCs w:val="22"/>
        </w:rPr>
        <w:t xml:space="preserve"> (KM)</w:t>
      </w:r>
    </w:p>
    <w:p w14:paraId="0FAA7BF7" w14:textId="77777777" w:rsidR="00051E74" w:rsidRDefault="00051E74">
      <w:pPr>
        <w:rPr>
          <w:rFonts w:ascii="Arial" w:eastAsia="Times New Roman" w:hAnsi="Arial" w:cs="Arial"/>
          <w:b/>
          <w:bCs/>
          <w:sz w:val="28"/>
          <w:szCs w:val="28"/>
        </w:rPr>
      </w:pPr>
      <w:r>
        <w:rPr>
          <w:rFonts w:ascii="Arial" w:eastAsia="Times New Roman" w:hAnsi="Arial" w:cs="Arial"/>
          <w:b/>
          <w:bCs/>
          <w:sz w:val="28"/>
          <w:szCs w:val="28"/>
        </w:rPr>
        <w:br w:type="page"/>
      </w:r>
    </w:p>
    <w:p w14:paraId="614F3244" w14:textId="24BA06FA" w:rsidR="00CB6AB2" w:rsidRPr="00EA7142" w:rsidRDefault="00CB6AB2" w:rsidP="00EA7142">
      <w:pPr>
        <w:spacing w:line="360" w:lineRule="auto"/>
        <w:rPr>
          <w:rFonts w:ascii="Arial" w:eastAsia="Times New Roman" w:hAnsi="Arial" w:cs="Arial"/>
          <w:b/>
          <w:bCs/>
          <w:sz w:val="28"/>
          <w:szCs w:val="28"/>
        </w:rPr>
      </w:pPr>
      <w:r w:rsidRPr="00EA7142">
        <w:rPr>
          <w:rFonts w:ascii="Arial" w:eastAsia="Times New Roman" w:hAnsi="Arial" w:cs="Arial"/>
          <w:b/>
          <w:bCs/>
          <w:sz w:val="28"/>
          <w:szCs w:val="28"/>
        </w:rPr>
        <w:lastRenderedPageBreak/>
        <w:t xml:space="preserve">Supplementary </w:t>
      </w:r>
      <w:r w:rsidR="00EA7142">
        <w:rPr>
          <w:rFonts w:ascii="Arial" w:eastAsia="Times New Roman" w:hAnsi="Arial" w:cs="Arial"/>
          <w:b/>
          <w:bCs/>
          <w:sz w:val="28"/>
          <w:szCs w:val="28"/>
        </w:rPr>
        <w:t>Information</w:t>
      </w:r>
    </w:p>
    <w:p w14:paraId="4261F6C0" w14:textId="2519753C" w:rsidR="00CB6AB2" w:rsidRDefault="00CB6AB2" w:rsidP="00EA7142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14:paraId="3CF9C4EB" w14:textId="77777777" w:rsidR="005F7E1F" w:rsidRDefault="005F7E1F" w:rsidP="00EA7142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14:paraId="55042EE1" w14:textId="77777777" w:rsidR="005F7E1F" w:rsidRDefault="005F7E1F" w:rsidP="00EA7142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14:paraId="1C8760D5" w14:textId="77777777" w:rsidR="005F7E1F" w:rsidRDefault="005F7E1F" w:rsidP="00EA7142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14:paraId="109A7EDC" w14:textId="77777777" w:rsidR="005F7E1F" w:rsidRDefault="005F7E1F" w:rsidP="00EA7142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14:paraId="5CB33E1C" w14:textId="29DD467F" w:rsidR="006C4227" w:rsidRPr="00CE5D71" w:rsidRDefault="0063701E" w:rsidP="00EA7142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CE5D71">
        <w:rPr>
          <w:rFonts w:ascii="Arial" w:eastAsia="Times New Roman" w:hAnsi="Arial" w:cs="Arial"/>
          <w:b/>
          <w:bCs/>
          <w:noProof/>
          <w:sz w:val="22"/>
          <w:szCs w:val="22"/>
        </w:rPr>
        <w:drawing>
          <wp:inline distT="0" distB="0" distL="0" distR="0" wp14:anchorId="311A2CDE" wp14:editId="5F894D9C">
            <wp:extent cx="6130529" cy="1228725"/>
            <wp:effectExtent l="0" t="0" r="3810" b="0"/>
            <wp:docPr id="2" name="Picture 2" descr="V:\Eyeresearch\EyeResearch-Restricted access\Personal folders\kmiya lab\5_EOPRA in PWD\0_Manuscript\1_others\4_ERG\ERG_Hemingway (6.1y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Eyeresearch\EyeResearch-Restricted access\Personal folders\kmiya lab\5_EOPRA in PWD\0_Manuscript\1_others\4_ERG\ERG_Hemingway (6.1y)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1"/>
                    <a:stretch/>
                  </pic:blipFill>
                  <pic:spPr bwMode="auto">
                    <a:xfrm>
                      <a:off x="0" y="0"/>
                      <a:ext cx="6130529" cy="122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2D95F9" w14:textId="77777777" w:rsidR="0063701E" w:rsidRPr="00CE5D71" w:rsidRDefault="0063701E" w:rsidP="00EA7142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14:paraId="2ECDCDE1" w14:textId="77777777" w:rsidR="005F7E1F" w:rsidRPr="00CE5D71" w:rsidRDefault="005F7E1F" w:rsidP="00EA7142">
      <w:pPr>
        <w:spacing w:line="360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14:paraId="6BDF387D" w14:textId="768C81D7" w:rsidR="0063701E" w:rsidRPr="00CE5D71" w:rsidRDefault="0063701E" w:rsidP="00EA7142">
      <w:pPr>
        <w:spacing w:line="360" w:lineRule="auto"/>
        <w:rPr>
          <w:rFonts w:ascii="Arial" w:eastAsia="Times New Roman" w:hAnsi="Arial" w:cs="Arial"/>
          <w:bCs/>
          <w:sz w:val="22"/>
          <w:szCs w:val="22"/>
        </w:rPr>
      </w:pPr>
      <w:r w:rsidRPr="00CE5D71">
        <w:rPr>
          <w:rFonts w:ascii="Arial" w:eastAsia="Times New Roman" w:hAnsi="Arial" w:cs="Arial"/>
          <w:b/>
          <w:bCs/>
          <w:sz w:val="22"/>
          <w:szCs w:val="22"/>
        </w:rPr>
        <w:t>Supplementary Figure 1. Electoretinogram of a Portuguese Water Dog affec</w:t>
      </w:r>
      <w:r w:rsidR="005F7E1F" w:rsidRPr="00CE5D71">
        <w:rPr>
          <w:rFonts w:ascii="Arial" w:eastAsia="Times New Roman" w:hAnsi="Arial" w:cs="Arial"/>
          <w:b/>
          <w:bCs/>
          <w:sz w:val="22"/>
          <w:szCs w:val="22"/>
        </w:rPr>
        <w:t xml:space="preserve">ted with early-onset </w:t>
      </w:r>
      <w:r w:rsidRPr="00CE5D71">
        <w:rPr>
          <w:rFonts w:ascii="Arial" w:eastAsia="Times New Roman" w:hAnsi="Arial" w:cs="Arial"/>
          <w:b/>
          <w:bCs/>
          <w:sz w:val="22"/>
          <w:szCs w:val="22"/>
        </w:rPr>
        <w:t>PRA.</w:t>
      </w:r>
      <w:r w:rsidRPr="00CE5D71">
        <w:rPr>
          <w:rFonts w:ascii="Arial" w:eastAsia="Times New Roman" w:hAnsi="Arial" w:cs="Arial"/>
          <w:bCs/>
          <w:sz w:val="22"/>
          <w:szCs w:val="22"/>
        </w:rPr>
        <w:t xml:space="preserve"> Electroretinography traces in an affected Portuguese Water Dog recorded at 6 years of age with mid-stage retinal degeneration</w:t>
      </w:r>
      <w:r w:rsidR="005F7E1F" w:rsidRPr="00CE5D71">
        <w:rPr>
          <w:rFonts w:ascii="Arial" w:eastAsia="Times New Roman" w:hAnsi="Arial" w:cs="Arial"/>
          <w:bCs/>
          <w:sz w:val="22"/>
          <w:szCs w:val="22"/>
        </w:rPr>
        <w:t>.</w:t>
      </w:r>
      <w:r w:rsidRPr="00CE5D71">
        <w:rPr>
          <w:rFonts w:ascii="Arial" w:eastAsia="Times New Roman" w:hAnsi="Arial" w:cs="Arial"/>
          <w:bCs/>
          <w:sz w:val="22"/>
          <w:szCs w:val="22"/>
        </w:rPr>
        <w:t xml:space="preserve"> The onset of visual deficit was inconclusive</w:t>
      </w:r>
      <w:r w:rsidR="005F7E1F" w:rsidRPr="00CE5D71">
        <w:rPr>
          <w:rFonts w:ascii="Arial" w:eastAsia="Times New Roman" w:hAnsi="Arial" w:cs="Arial"/>
          <w:bCs/>
          <w:sz w:val="22"/>
          <w:szCs w:val="22"/>
        </w:rPr>
        <w:t xml:space="preserve"> in this dog</w:t>
      </w:r>
      <w:r w:rsidRPr="00CE5D71">
        <w:rPr>
          <w:rFonts w:ascii="Arial" w:eastAsia="Times New Roman" w:hAnsi="Arial" w:cs="Arial"/>
          <w:bCs/>
          <w:sz w:val="22"/>
          <w:szCs w:val="22"/>
        </w:rPr>
        <w:t xml:space="preserve">, sometime between 3 and 6 years of age. </w:t>
      </w:r>
      <w:r w:rsidR="005F7E1F" w:rsidRPr="00CE5D71">
        <w:rPr>
          <w:rFonts w:ascii="Arial" w:eastAsia="Times New Roman" w:hAnsi="Arial" w:cs="Arial"/>
          <w:bCs/>
          <w:sz w:val="22"/>
          <w:szCs w:val="22"/>
        </w:rPr>
        <w:t>Traces from s</w:t>
      </w:r>
      <w:r w:rsidRPr="00CE5D71">
        <w:rPr>
          <w:rFonts w:ascii="Arial" w:eastAsia="Times New Roman" w:hAnsi="Arial" w:cs="Arial"/>
          <w:bCs/>
          <w:sz w:val="22"/>
          <w:szCs w:val="22"/>
        </w:rPr>
        <w:t xml:space="preserve">cotopic flashes of increasing light stimulation (-20 and 0dB) and </w:t>
      </w:r>
      <w:r w:rsidR="005F7E1F" w:rsidRPr="00CE5D71">
        <w:rPr>
          <w:rFonts w:ascii="Arial" w:eastAsia="Times New Roman" w:hAnsi="Arial" w:cs="Arial"/>
          <w:bCs/>
          <w:sz w:val="22"/>
          <w:szCs w:val="22"/>
        </w:rPr>
        <w:t xml:space="preserve">from </w:t>
      </w:r>
      <w:r w:rsidRPr="00CE5D71">
        <w:rPr>
          <w:rFonts w:ascii="Arial" w:eastAsia="Times New Roman" w:hAnsi="Arial" w:cs="Arial"/>
          <w:bCs/>
          <w:sz w:val="22"/>
          <w:szCs w:val="22"/>
        </w:rPr>
        <w:t>photopic 29Hz flicker at 10dB</w:t>
      </w:r>
      <w:r w:rsidR="005F7E1F" w:rsidRPr="00CE5D71">
        <w:rPr>
          <w:rFonts w:ascii="Arial" w:eastAsia="Times New Roman" w:hAnsi="Arial" w:cs="Arial"/>
          <w:bCs/>
          <w:sz w:val="22"/>
          <w:szCs w:val="22"/>
        </w:rPr>
        <w:t>. No response could be detected are shown all of which were undetectable</w:t>
      </w:r>
      <w:r w:rsidRPr="00CE5D71">
        <w:rPr>
          <w:rFonts w:ascii="Arial" w:eastAsia="Times New Roman" w:hAnsi="Arial" w:cs="Arial"/>
          <w:bCs/>
          <w:sz w:val="22"/>
          <w:szCs w:val="22"/>
        </w:rPr>
        <w:t>. OD, right eye; OS, left eye.</w:t>
      </w:r>
    </w:p>
    <w:p w14:paraId="10EB6807" w14:textId="458331FA" w:rsidR="00E679AE" w:rsidRPr="00CE5D71" w:rsidRDefault="005F7E1F" w:rsidP="00CE5D71">
      <w:pPr>
        <w:spacing w:line="360" w:lineRule="auto"/>
        <w:rPr>
          <w:rFonts w:ascii="Arial" w:eastAsia="Times New Roman" w:hAnsi="Arial" w:cs="Arial"/>
          <w:bCs/>
          <w:sz w:val="22"/>
          <w:szCs w:val="22"/>
        </w:rPr>
      </w:pPr>
      <w:r w:rsidRPr="00CE5D71">
        <w:rPr>
          <w:rFonts w:ascii="Arial" w:eastAsia="Times New Roman" w:hAnsi="Arial" w:cs="Arial"/>
          <w:b/>
          <w:bCs/>
          <w:sz w:val="22"/>
          <w:szCs w:val="22"/>
        </w:rPr>
        <w:br w:type="page"/>
      </w:r>
      <w:r w:rsidR="00E679AE" w:rsidRPr="00CE5D71">
        <w:rPr>
          <w:rFonts w:ascii="Arial-BoldMT" w:eastAsiaTheme="minorHAnsi" w:hAnsi="Arial-BoldMT" w:cs="Arial-BoldMT"/>
          <w:b/>
          <w:bCs/>
          <w:sz w:val="22"/>
          <w:szCs w:val="22"/>
        </w:rPr>
        <w:lastRenderedPageBreak/>
        <w:t xml:space="preserve">Supplementary Figure 2. </w:t>
      </w:r>
      <w:r w:rsidR="00E679AE" w:rsidRPr="00CE5D71">
        <w:rPr>
          <w:rFonts w:ascii="Arial" w:eastAsia="Times New Roman" w:hAnsi="Arial" w:cs="Arial"/>
          <w:bCs/>
          <w:sz w:val="22"/>
          <w:szCs w:val="22"/>
        </w:rPr>
        <w:t>Uncropped original image of the blot presented in Fig 7. The blot was</w:t>
      </w:r>
    </w:p>
    <w:p w14:paraId="32029C07" w14:textId="77777777" w:rsidR="00E679AE" w:rsidRPr="00CE5D71" w:rsidRDefault="00E679AE" w:rsidP="00CE5D71">
      <w:pPr>
        <w:spacing w:line="360" w:lineRule="auto"/>
        <w:rPr>
          <w:rFonts w:ascii="Arial" w:eastAsia="Times New Roman" w:hAnsi="Arial" w:cs="Arial"/>
          <w:bCs/>
          <w:sz w:val="22"/>
          <w:szCs w:val="22"/>
        </w:rPr>
      </w:pPr>
      <w:r w:rsidRPr="00CE5D71">
        <w:rPr>
          <w:rFonts w:ascii="Arial" w:eastAsia="Times New Roman" w:hAnsi="Arial" w:cs="Arial"/>
          <w:bCs/>
          <w:sz w:val="22"/>
          <w:szCs w:val="22"/>
        </w:rPr>
        <w:t>probed with anti-Myc and anti ACTB antibodies. Lanes 1 and 4, Lysates of COS-1 transfected</w:t>
      </w:r>
    </w:p>
    <w:p w14:paraId="292876F6" w14:textId="77777777" w:rsidR="00E679AE" w:rsidRPr="00CE5D71" w:rsidRDefault="00E679AE" w:rsidP="00CE5D71">
      <w:pPr>
        <w:spacing w:line="360" w:lineRule="auto"/>
        <w:rPr>
          <w:rFonts w:ascii="Arial" w:eastAsia="Times New Roman" w:hAnsi="Arial" w:cs="Arial"/>
          <w:bCs/>
          <w:sz w:val="22"/>
          <w:szCs w:val="22"/>
        </w:rPr>
      </w:pPr>
      <w:r w:rsidRPr="00CE5D71">
        <w:rPr>
          <w:rFonts w:ascii="Arial" w:eastAsia="Times New Roman" w:hAnsi="Arial" w:cs="Arial"/>
          <w:bCs/>
          <w:sz w:val="22"/>
          <w:szCs w:val="22"/>
        </w:rPr>
        <w:t>with Myc-tagged wild type CCDC66; lane 2, lysate of COS-1 transfected with Myc-tagged</w:t>
      </w:r>
    </w:p>
    <w:p w14:paraId="10687A9C" w14:textId="77777777" w:rsidR="00E679AE" w:rsidRPr="00CE5D71" w:rsidRDefault="00E679AE" w:rsidP="00CE5D71">
      <w:pPr>
        <w:spacing w:line="360" w:lineRule="auto"/>
        <w:rPr>
          <w:rFonts w:ascii="Arial" w:eastAsia="Times New Roman" w:hAnsi="Arial" w:cs="Arial"/>
          <w:bCs/>
          <w:sz w:val="22"/>
          <w:szCs w:val="22"/>
        </w:rPr>
      </w:pPr>
      <w:r w:rsidRPr="00CE5D71">
        <w:rPr>
          <w:rFonts w:ascii="Arial" w:eastAsia="Times New Roman" w:hAnsi="Arial" w:cs="Arial"/>
          <w:bCs/>
          <w:sz w:val="22"/>
          <w:szCs w:val="22"/>
        </w:rPr>
        <w:t>mutant CCDC66; lane 3, lysate of HEK293 transfected with Myc-tagged wild type MAP9</w:t>
      </w:r>
    </w:p>
    <w:p w14:paraId="133471D7" w14:textId="77777777" w:rsidR="00E679AE" w:rsidRPr="00CE5D71" w:rsidRDefault="00E679AE" w:rsidP="00E679AE">
      <w:pPr>
        <w:spacing w:line="360" w:lineRule="auto"/>
        <w:rPr>
          <w:rFonts w:ascii="Arial" w:eastAsia="Times New Roman" w:hAnsi="Arial" w:cs="Arial"/>
          <w:bCs/>
          <w:sz w:val="22"/>
          <w:szCs w:val="22"/>
        </w:rPr>
      </w:pPr>
      <w:r w:rsidRPr="00CE5D71">
        <w:rPr>
          <w:rFonts w:ascii="Arial" w:eastAsia="Times New Roman" w:hAnsi="Arial" w:cs="Arial"/>
          <w:bCs/>
          <w:sz w:val="22"/>
          <w:szCs w:val="22"/>
        </w:rPr>
        <w:t>(positive control); M, protein molecular weight marker.</w:t>
      </w:r>
    </w:p>
    <w:p w14:paraId="5DFFFD4D" w14:textId="77777777" w:rsidR="00E679AE" w:rsidRPr="00A936D2" w:rsidRDefault="00E679AE" w:rsidP="00E679AE">
      <w:pPr>
        <w:spacing w:line="360" w:lineRule="auto"/>
        <w:rPr>
          <w:rFonts w:ascii="ArialMT" w:eastAsiaTheme="minorHAnsi" w:hAnsi="ArialMT" w:cs="ArialMT"/>
          <w:sz w:val="22"/>
          <w:szCs w:val="22"/>
          <w:highlight w:val="yellow"/>
        </w:rPr>
      </w:pPr>
    </w:p>
    <w:p w14:paraId="40A555A7" w14:textId="77777777" w:rsidR="00E679AE" w:rsidRPr="00EB5D69" w:rsidRDefault="00E679AE" w:rsidP="00E679AE">
      <w:pPr>
        <w:jc w:val="center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A936D2">
        <w:rPr>
          <w:rFonts w:ascii="Courier New" w:eastAsia="Times New Roman" w:hAnsi="Courier New" w:cs="Courier New"/>
          <w:bCs/>
          <w:noProof/>
          <w:color w:val="000000" w:themeColor="text1"/>
          <w:sz w:val="16"/>
          <w:szCs w:val="16"/>
          <w:highlight w:val="yellow"/>
        </w:rPr>
        <w:drawing>
          <wp:inline distT="0" distB="0" distL="0" distR="0" wp14:anchorId="21D3C9FA" wp14:editId="54F83B49">
            <wp:extent cx="5569527" cy="6519554"/>
            <wp:effectExtent l="0" t="0" r="0" b="0"/>
            <wp:docPr id="3" name="Picture 3" descr="F:\WRITING - ultima\5_PWD-CCDC66\1_Older files\0_LATEST 190911\Supplementary Info_original files\Suppl Fig X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WRITING - ultima\5_PWD-CCDC66\1_Older files\0_LATEST 190911\Supplementary Info_original files\Suppl Fig X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46" b="3014"/>
                    <a:stretch/>
                  </pic:blipFill>
                  <pic:spPr bwMode="auto">
                    <a:xfrm>
                      <a:off x="0" y="0"/>
                      <a:ext cx="5575629" cy="6526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85FD6D" w14:textId="7FCBCDDD" w:rsidR="00E679AE" w:rsidRDefault="00E679AE">
      <w:pPr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br w:type="page"/>
      </w:r>
    </w:p>
    <w:p w14:paraId="7E2A61E0" w14:textId="0178063F" w:rsidR="00AE6506" w:rsidRDefault="00AE6506" w:rsidP="00EA7142">
      <w:pPr>
        <w:spacing w:line="360" w:lineRule="auto"/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bookmarkStart w:id="0" w:name="_GoBack"/>
      <w:bookmarkEnd w:id="0"/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lastRenderedPageBreak/>
        <w:t>Supplementary Data 1</w:t>
      </w:r>
      <w:r w:rsidR="002F558C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.</w:t>
      </w:r>
      <w:r w:rsidR="00FC3062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Canine </w:t>
      </w:r>
      <w:r w:rsidRPr="00C840D6">
        <w:rPr>
          <w:rFonts w:ascii="Arial" w:eastAsia="Times New Roman" w:hAnsi="Arial" w:cs="Arial"/>
          <w:bCs/>
          <w:i/>
          <w:iCs/>
          <w:color w:val="000000" w:themeColor="text1"/>
          <w:sz w:val="22"/>
          <w:szCs w:val="22"/>
        </w:rPr>
        <w:t>CCDC66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</w:t>
      </w:r>
      <w:r w:rsidR="00FC3062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exon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sequence</w:t>
      </w:r>
      <w:r w:rsidR="00FC3062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s 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including</w:t>
      </w:r>
      <w:r w:rsidR="00FC3062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variants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, </w:t>
      </w:r>
      <w:r w:rsidR="00FC3062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mainly due to exitrons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,</w:t>
      </w:r>
      <w:r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</w:t>
      </w:r>
      <w:r w:rsidR="00FC3062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as 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confirmed by canine retinal cDNA.</w:t>
      </w:r>
      <w:r w:rsidR="00FC3062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Each predicted transcript 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I-VIII </w:t>
      </w:r>
      <w:r w:rsidR="00FC3062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is also reported</w:t>
      </w:r>
      <w:r w:rsid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.</w:t>
      </w:r>
    </w:p>
    <w:p w14:paraId="16D2DD23" w14:textId="77777777" w:rsidR="00AE6506" w:rsidRDefault="00AE6506" w:rsidP="00AE6506">
      <w:pPr>
        <w:rPr>
          <w:rFonts w:ascii="Arial" w:hAnsi="Arial" w:cs="Arial"/>
          <w:b/>
          <w:iCs/>
          <w:color w:val="000000" w:themeColor="text1"/>
          <w:sz w:val="22"/>
          <w:szCs w:val="22"/>
        </w:rPr>
      </w:pPr>
    </w:p>
    <w:p w14:paraId="41345DD6" w14:textId="6739CF76" w:rsidR="00AE6506" w:rsidRPr="00AE6506" w:rsidRDefault="00AE6506" w:rsidP="00AE6506">
      <w:pPr>
        <w:rPr>
          <w:rFonts w:ascii="Arial" w:hAnsi="Arial" w:cs="Arial"/>
          <w:b/>
          <w:iCs/>
          <w:color w:val="000000" w:themeColor="text1"/>
          <w:sz w:val="22"/>
          <w:szCs w:val="22"/>
        </w:rPr>
      </w:pPr>
      <w:r>
        <w:rPr>
          <w:rFonts w:ascii="Arial" w:hAnsi="Arial" w:cs="Arial"/>
          <w:b/>
          <w:iCs/>
          <w:color w:val="000000" w:themeColor="text1"/>
          <w:sz w:val="22"/>
          <w:szCs w:val="22"/>
        </w:rPr>
        <w:t xml:space="preserve">1) </w:t>
      </w:r>
      <w:r w:rsidRPr="00AE6506">
        <w:rPr>
          <w:rFonts w:ascii="Arial" w:hAnsi="Arial" w:cs="Arial"/>
          <w:b/>
          <w:iCs/>
          <w:color w:val="000000" w:themeColor="text1"/>
          <w:sz w:val="22"/>
          <w:szCs w:val="22"/>
        </w:rPr>
        <w:t>CCDC66 exons</w:t>
      </w:r>
      <w:r>
        <w:rPr>
          <w:rFonts w:ascii="Arial" w:hAnsi="Arial" w:cs="Arial"/>
          <w:b/>
          <w:iCs/>
          <w:color w:val="000000" w:themeColor="text1"/>
          <w:sz w:val="22"/>
          <w:szCs w:val="22"/>
        </w:rPr>
        <w:t xml:space="preserve">, </w:t>
      </w:r>
      <w:r w:rsidRPr="00AE6506">
        <w:rPr>
          <w:rFonts w:ascii="Arial" w:hAnsi="Arial" w:cs="Arial"/>
          <w:b/>
          <w:iCs/>
          <w:color w:val="000000" w:themeColor="text1"/>
          <w:sz w:val="22"/>
          <w:szCs w:val="22"/>
        </w:rPr>
        <w:t>canine</w:t>
      </w:r>
    </w:p>
    <w:p w14:paraId="749D94DD" w14:textId="77777777" w:rsidR="00C840D6" w:rsidRDefault="00C840D6" w:rsidP="00AE6506">
      <w:pPr>
        <w:rPr>
          <w:rFonts w:ascii="Courier New" w:hAnsi="Courier New" w:cs="Courier New"/>
          <w:b/>
          <w:color w:val="000000" w:themeColor="text1"/>
          <w:sz w:val="16"/>
          <w:szCs w:val="16"/>
        </w:rPr>
      </w:pPr>
    </w:p>
    <w:p w14:paraId="1100BCC0" w14:textId="1DDAF960" w:rsidR="00AE6506" w:rsidRPr="00AE6506" w:rsidRDefault="00AE6506" w:rsidP="00AE6506">
      <w:pPr>
        <w:rPr>
          <w:rFonts w:ascii="Courier New" w:hAnsi="Courier New" w:cs="Courier New"/>
          <w:b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color w:val="000000" w:themeColor="text1"/>
          <w:sz w:val="16"/>
          <w:szCs w:val="16"/>
        </w:rPr>
        <w:t>&gt;Exon 1</w:t>
      </w:r>
    </w:p>
    <w:p w14:paraId="6455DBB4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TACACAGGTGGCTGGAGCGTCCTGTGGAGAGAGCGAGAGGTCAGGCCATGAACCTGGG</w:t>
      </w:r>
    </w:p>
    <w:p w14:paraId="4CDA6CF2" w14:textId="77777777" w:rsidR="00AE6506" w:rsidRPr="00AE6506" w:rsidRDefault="00AE6506" w:rsidP="00AE6506">
      <w:pPr>
        <w:rPr>
          <w:rFonts w:ascii="Courier New" w:hAnsi="Courier New" w:cs="Courier New"/>
          <w:b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color w:val="000000" w:themeColor="text1"/>
          <w:sz w:val="16"/>
          <w:szCs w:val="16"/>
        </w:rPr>
        <w:t>&gt;Exon 2</w:t>
      </w:r>
    </w:p>
    <w:p w14:paraId="7292509C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AGATGGCTTAAAGCTTGAAACTGAATTGTTGGATGGAAAAACCAAGTTAATATTGTCTCCATATG</w:t>
      </w:r>
    </w:p>
    <w:p w14:paraId="722B628F" w14:textId="77777777" w:rsidR="00AE6506" w:rsidRPr="00AE6506" w:rsidRDefault="00AE6506" w:rsidP="00AE6506">
      <w:pPr>
        <w:rPr>
          <w:rFonts w:ascii="Courier New" w:hAnsi="Courier New" w:cs="Courier New"/>
          <w:b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color w:val="000000" w:themeColor="text1"/>
          <w:sz w:val="16"/>
          <w:szCs w:val="16"/>
        </w:rPr>
        <w:t>&gt;Exon 3</w:t>
      </w:r>
    </w:p>
    <w:p w14:paraId="05710BC1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AATGTAAATCAAAAAATTCTGTGAAG</w:t>
      </w:r>
    </w:p>
    <w:p w14:paraId="5CDC8BB5" w14:textId="77777777" w:rsidR="00AE6506" w:rsidRPr="00AE6506" w:rsidRDefault="00AE6506" w:rsidP="00AE6506">
      <w:pPr>
        <w:rPr>
          <w:rFonts w:ascii="Courier New" w:hAnsi="Courier New" w:cs="Courier New"/>
          <w:b/>
          <w:bCs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&gt;Exon 4</w:t>
      </w:r>
    </w:p>
    <w:p w14:paraId="13E8791F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ATGGGAAGTAAGAACAAGATTGCAAAATGTCCTATAAGAACAAAACAGACTGGATACATTCTAAAATCAACACAAAATACATGTATCAGGAGTGGAAAACTTTTGCAAAAGAAGAGAATGGGTTCAGAAACTTCACTGGCAAAAGGTGAAAAAAGTAGCATGATTTTTTCACCCACTAAGGATTTATGCAAGCAGTATGTAGATAAAGACTGTCTTTATGTCCAGAAAGAGATTTCACCTGCAACCCCCACTATACAGAAGACTAGAAACACCATAAATACCTCTGTAGTAGCTAAGCAGAAGCATTGCAAAAAACACATCACAGCTGAAAATACGAAGAGCGGTTTGGTGTGTCTAACACAAGACCAACTACAACAGATTTTAATGACTGTGAACCAAGGAAATAAGTCTATTTCCGCGATTGAAAATGGAAAGGAGGAAACAA</w:t>
      </w:r>
    </w:p>
    <w:p w14:paraId="587B4FFC" w14:textId="77777777" w:rsidR="00AE6506" w:rsidRPr="00AE6506" w:rsidRDefault="00AE6506" w:rsidP="00AE6506">
      <w:pPr>
        <w:rPr>
          <w:rFonts w:ascii="Courier New" w:hAnsi="Courier New" w:cs="Courier New"/>
          <w:b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color w:val="000000" w:themeColor="text1"/>
          <w:sz w:val="16"/>
          <w:szCs w:val="16"/>
        </w:rPr>
        <w:t>&gt;Exon 4a</w:t>
      </w:r>
    </w:p>
    <w:p w14:paraId="0DB85975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ATGGGAAGTAAGAACAAGATTGCAAAATGTCCTATAAGAACAAAACAGACTGGATACATTCTAAAATCAACACAAAATACATGTATCAGGAGTGGAAAACTTTTGCAAAAGAAGAGAATGGGTTCAGAAACTTCACTGGCAAAAGGTGAAAAAAGTAGCATGATTTTTTCACCCACTAAGGATTTATGCAAGCAGTATGTAGATAAAGACTGTCTTTATGTCCAGAAAGAGATTTCACCTGCAACCCCCACTATACAGAAGACTAGAAACACCATAAATACCTCTGTAGTAGCTAAGCAGAAGCATTGCAAAAAACACATCACAGCTGAAAATACGAAGAGCGGTTTGGTGTGTCTAACACAAGACCAACTACAACAGATTTTAATGACTGTGAACCAAGGAAATAAGTCTATTTCCGCGATTGAAAATGGAAAGGAGGAAACAA</w:t>
      </w:r>
    </w:p>
    <w:p w14:paraId="744C87FC" w14:textId="77777777" w:rsidR="00AE6506" w:rsidRPr="00AE6506" w:rsidRDefault="00AE6506" w:rsidP="00AE6506">
      <w:pPr>
        <w:rPr>
          <w:rFonts w:ascii="Courier New" w:hAnsi="Courier New" w:cs="Courier New"/>
          <w:b/>
          <w:bCs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&gt;Exon 4a+c</w:t>
      </w:r>
    </w:p>
    <w:p w14:paraId="3709CE60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ATGGGAAGTAAGAACAAGATTGCAAAATGTCCTATAAGAACAAAACAGACTGGATACATTCTAAAATCAACACAAAATACATGTATCAGGAGTGGAAAACTTTTGCAAAAGAAGAGAATGGGTTCAGAAACTTCACTGGCAAAAGGTGAAAAAAGTAGCATGATTTTTTCACCCACTAAGGATTTATGCAAGCAGTATGTAGATAAAGACTGTCTTTATGTCCAGAAAGAGATTTCACCTGCAACCCCCACTATACAGAAGACTAGAAACACCATAAATACCTCTGTAGTAGCTAAGCAGAAGCATTGCAAAAAACACATCACAGCTGAAAATACGAAGAGCGGTTTGGTGTGTCTAACACAAGACCAACTACAACAGATTTTAATGACTGTGAACCAAGGAAATAAGTCTATTTCCGCGATTGAAAATGGAAAGGAGGAAACAA</w:t>
      </w:r>
    </w:p>
    <w:p w14:paraId="0E3F0E39" w14:textId="77777777" w:rsidR="00AE6506" w:rsidRPr="00AE6506" w:rsidRDefault="00AE6506" w:rsidP="00AE6506">
      <w:pPr>
        <w:rPr>
          <w:rFonts w:ascii="Courier New" w:hAnsi="Courier New" w:cs="Courier New"/>
          <w:b/>
          <w:bCs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&gt;Exon 5</w:t>
      </w:r>
    </w:p>
    <w:p w14:paraId="24114FEA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GTCAAGACAGTCTACATTTAAACAATACTTCCAATCAGCCAAAAGATGAGAACATAATGGGAGTATTCCAAAAAAATGAGGCTCTTTCATCTGTCCTGGATGAAAATAAATCCACTTTAAATAAAAATCAAGAGACATCTAAGCAGTATGAGCAGAAAATTGCCAT</w:t>
      </w:r>
    </w:p>
    <w:p w14:paraId="4733881E" w14:textId="77777777" w:rsidR="00AE6506" w:rsidRPr="00AE6506" w:rsidRDefault="00AE6506" w:rsidP="00AE6506">
      <w:pPr>
        <w:rPr>
          <w:rFonts w:ascii="Courier New" w:hAnsi="Courier New" w:cs="Courier New"/>
          <w:b/>
          <w:bCs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&gt;Exon 6</w:t>
      </w:r>
    </w:p>
    <w:p w14:paraId="1EF9C503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AGAGAATGTATGGAAACCAGCTGACATATTCAGTACTCTGGGCGAAAGAGAACGTGACAGAAGTTTGTTGGAAGCAAAAAAAGCCCAGTGGAAGAAAGAGCTTG</w:t>
      </w:r>
    </w:p>
    <w:p w14:paraId="6F07BCF5" w14:textId="77777777" w:rsidR="00AE6506" w:rsidRPr="00AE6506" w:rsidRDefault="00AE6506" w:rsidP="00AE6506">
      <w:pPr>
        <w:rPr>
          <w:rFonts w:ascii="Courier New" w:hAnsi="Courier New" w:cs="Courier New"/>
          <w:b/>
          <w:bCs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&gt;Exon 7</w:t>
      </w:r>
    </w:p>
    <w:p w14:paraId="16E8FE0A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ATGAACAGGTTGCTTTAAAGAAGAAAGAAAAAGAAGCTTCTGAAAAATGGAACAATCCTTGGAAAAAATTTGAAAGTGATAAAATAGTGTGGGAAAAATTTCAAACTCTTGGCCAGTCTAAG</w:t>
      </w:r>
    </w:p>
    <w:p w14:paraId="03668301" w14:textId="77777777" w:rsidR="00AE6506" w:rsidRPr="00AE6506" w:rsidRDefault="00AE6506" w:rsidP="00AE6506">
      <w:pPr>
        <w:rPr>
          <w:rFonts w:ascii="Courier New" w:hAnsi="Courier New" w:cs="Courier New"/>
          <w:b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color w:val="000000" w:themeColor="text1"/>
          <w:sz w:val="16"/>
          <w:szCs w:val="16"/>
        </w:rPr>
        <w:t>&gt;Exon 8</w:t>
      </w:r>
    </w:p>
    <w:p w14:paraId="0EBC67C7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ACTAGTCTTAGCTCTTCCAACATTCTGTCACAGTCTCCCAGTCAGATAACAGTGGTCCAGGCTGATGACTACCCACTATGTAGAGCCAGTCAGATTTTAGAG</w:t>
      </w:r>
    </w:p>
    <w:p w14:paraId="6CE5E96C" w14:textId="77777777" w:rsidR="00AE6506" w:rsidRPr="00AE6506" w:rsidRDefault="00AE6506" w:rsidP="00AE6506">
      <w:pPr>
        <w:rPr>
          <w:rFonts w:ascii="Courier New" w:hAnsi="Courier New" w:cs="Courier New"/>
          <w:b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color w:val="000000" w:themeColor="text1"/>
          <w:sz w:val="16"/>
          <w:szCs w:val="16"/>
        </w:rPr>
        <w:t>&gt;Exon 9</w:t>
      </w:r>
    </w:p>
    <w:p w14:paraId="4B38D3E9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GAAACAGTACCACTGGAGCGCCCTTTGAGTACTGTGAAACAAGAACAGCAGAGAAAATGGATTGAAGATTTGAACAAGCAAATAGAAGATGATCGGCAAAGAAAAATAGAGGAAAAAATTACATCTTCAAAG</w:t>
      </w:r>
    </w:p>
    <w:p w14:paraId="5E267F43" w14:textId="77777777" w:rsidR="00AE6506" w:rsidRPr="00AE6506" w:rsidRDefault="00AE6506" w:rsidP="00AE6506">
      <w:pPr>
        <w:rPr>
          <w:rFonts w:ascii="Courier New" w:hAnsi="Courier New" w:cs="Courier New"/>
          <w:b/>
          <w:bCs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&gt;Exon 10</w:t>
      </w:r>
    </w:p>
    <w:p w14:paraId="05ED2395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GGTGAGGAACATGACAGATGGGCAATGCATTTTGATTCATTAAAGAACTATCCTGCTTCTCAGTCTCAACTGTCCTCTCGGTCAATACACAACCAACCAGAGTACTTCTGTGTCTCTCCGGACACTCAGGAACTGTCTGATATCAGCAATGTTTATACACCAACGACTGGAAGCCAGGTTGAACCTTCAGAGGAGGAGCATATAGCAAAACCTGTTAGAGATATGGCTATGGCAAATAGTCAGAAAACAAA</w:t>
      </w:r>
    </w:p>
    <w:p w14:paraId="757AB05E" w14:textId="1AB2DDF5" w:rsidR="00AE6506" w:rsidRPr="00AE6506" w:rsidRDefault="00AE6506" w:rsidP="00AE6506">
      <w:pPr>
        <w:rPr>
          <w:rFonts w:ascii="Courier New" w:hAnsi="Courier New" w:cs="Courier New"/>
          <w:b/>
          <w:bCs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&gt;Exon 10</w:t>
      </w:r>
      <w:r w:rsidR="0063701E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a</w:t>
      </w:r>
    </w:p>
    <w:p w14:paraId="7ECCEA8D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TCTCAACTGTCCTCTCGGTCAATACACAACCAACCAGAGTACTTCTGTGTCTCTCCGGACACTCAGGAACTGTCTGATATCAGCAATGTTTATACACCAACGACTGGAAGCCAGGTTGAACCTTCAGAGGAGGAGCATATAGCAAAACCTGTTAGAGATATGGCTATGGCAAATAGTCAGAAAACAAA</w:t>
      </w:r>
    </w:p>
    <w:p w14:paraId="164F0C5A" w14:textId="77777777" w:rsidR="00AE6506" w:rsidRPr="00AE6506" w:rsidRDefault="00AE6506" w:rsidP="00AE6506">
      <w:pPr>
        <w:rPr>
          <w:rFonts w:ascii="Courier New" w:hAnsi="Courier New" w:cs="Courier New"/>
          <w:b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color w:val="000000" w:themeColor="text1"/>
          <w:sz w:val="16"/>
          <w:szCs w:val="16"/>
        </w:rPr>
        <w:t>&gt;Exon 11</w:t>
      </w:r>
    </w:p>
    <w:p w14:paraId="7199862D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CTTTCTCCGTTCTATGACTGCTCTCCTGGATCCAGCTCAGATTGAAGAACGTGACAGGCGACGACAAAAACAGTTAGAACATCAG</w:t>
      </w:r>
    </w:p>
    <w:p w14:paraId="29BD5001" w14:textId="77777777" w:rsidR="00AE6506" w:rsidRPr="00AE6506" w:rsidRDefault="00AE6506" w:rsidP="00AE6506">
      <w:pPr>
        <w:rPr>
          <w:rFonts w:ascii="Courier New" w:hAnsi="Courier New" w:cs="Courier New"/>
          <w:b/>
          <w:bCs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&gt;Exon 12</w:t>
      </w:r>
    </w:p>
    <w:p w14:paraId="5EB30051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AAAGCCATCACTGCTCAGGTAGAAGAGAAACGCAGGAAGAAGCAGCTGGAAGAACAGCAAAGAAAGAAGGAAGAACAAGAAGAGGAGCGTCGCTTAGCGAGGGAACGAGAAGAGATGCAGAAACAGTATGAAGAAGACATACTTAAGCAAAAACAAAAGGAA</w:t>
      </w:r>
    </w:p>
    <w:p w14:paraId="142007FC" w14:textId="77777777" w:rsidR="00AE6506" w:rsidRPr="00AE6506" w:rsidRDefault="00AE6506" w:rsidP="00AE6506">
      <w:pPr>
        <w:rPr>
          <w:rFonts w:ascii="Courier New" w:hAnsi="Courier New" w:cs="Courier New"/>
          <w:b/>
          <w:bCs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&gt;Exon 13</w:t>
      </w:r>
    </w:p>
    <w:p w14:paraId="2BDEF8E2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GAAATCATGACTCTCAAGACAAATGAATTGTTCCAGACAATGCAGAGAGCACAGGAGCTAGCACAGAGACTGAAACAAGAACAGAGAATACGAGAATTGGCTCAGAAGGGACATGATACGTCTGGATTGATTAAAAATCTTGGTG</w:t>
      </w:r>
    </w:p>
    <w:p w14:paraId="23FEC1A2" w14:textId="77777777" w:rsidR="00AE6506" w:rsidRPr="00AE6506" w:rsidRDefault="00AE6506" w:rsidP="00AE6506">
      <w:pPr>
        <w:rPr>
          <w:rFonts w:ascii="Courier New" w:hAnsi="Courier New" w:cs="Courier New"/>
          <w:b/>
          <w:bCs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&gt;Exon 14</w:t>
      </w:r>
    </w:p>
    <w:p w14:paraId="7F571AEC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GATATGGCTTGGATGATGTCAGTGGTAAAATGAATACATGTATTAATTCTACAACCTCTCCCAAAAAGGATACTGCTGTACAAACAG</w:t>
      </w:r>
    </w:p>
    <w:p w14:paraId="4BB0BCFB" w14:textId="77777777" w:rsidR="00AE6506" w:rsidRPr="00AE6506" w:rsidRDefault="00AE6506" w:rsidP="00AE6506">
      <w:pPr>
        <w:rPr>
          <w:rFonts w:ascii="Courier New" w:hAnsi="Courier New" w:cs="Courier New"/>
          <w:b/>
          <w:bCs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&gt;Exon 15</w:t>
      </w:r>
    </w:p>
    <w:p w14:paraId="564EBCBA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ATGACTTAAATACAGGAATGTTCACCATTGCAGAATCATGCTGTGGATCAATAATAGAGAGGGAAATTCTAAATTGCTCATCTCCTGAGATTCCTGCAGAATTTAATGACCAGTTTAAGAAAGACAAACAGGAACTAATCAATCAGGATAAAGCAGCCAACTTAGAAAAAGAAAACAGTTGGTACAATGATCAGTATGAGTTTGCAAGGACAGAGAAAAAACATATGAAGAAGTGTCCTAAAAGGCCTGATTGGAATATAAATAAGCCACTCAAAAGGTATATTCCGGCATCAGAAAAGTACCCTAAACAGCTTCAAAAGCAGAGAGAAGAAAAAAAAGTAAGAAGGCAGATGGAACTGCTTAATTTGGTAGAAAGAAATAATCCTGGACATCTCTCTCAAAATAGAGGGACTTCACCAGTTCTTCCTTCACCTCAAGAAGCAGAGGCAAGGTTCAGGTGGCATCTAATCAGAAAG</w:t>
      </w:r>
    </w:p>
    <w:p w14:paraId="25AB19B8" w14:textId="77777777" w:rsidR="00AE6506" w:rsidRPr="00AE6506" w:rsidRDefault="00AE6506" w:rsidP="00AE6506">
      <w:pPr>
        <w:rPr>
          <w:rFonts w:ascii="Courier New" w:hAnsi="Courier New" w:cs="Courier New"/>
          <w:b/>
          <w:bCs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&gt;Exon 16</w:t>
      </w:r>
    </w:p>
    <w:p w14:paraId="30065BC5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lastRenderedPageBreak/>
        <w:t>GAGGAACCTCTGAAAAGTGATTCTTTCAGCAAGGAAAG</w:t>
      </w:r>
    </w:p>
    <w:p w14:paraId="7EFB69AE" w14:textId="77777777" w:rsidR="00AE6506" w:rsidRPr="00AE6506" w:rsidRDefault="00AE6506" w:rsidP="00AE6506">
      <w:pPr>
        <w:rPr>
          <w:rFonts w:ascii="Courier New" w:hAnsi="Courier New" w:cs="Courier New"/>
          <w:b/>
          <w:bCs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&gt;Exon 17</w:t>
      </w:r>
    </w:p>
    <w:p w14:paraId="0E12459B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GTCTCAGTCACCACTGGAACTGGTGAAAAACAGAACACAACAAACTCAGACACTAAAAAACAGAGAGAATCTGATCTTAGGAGACAGTCAGACAGAAACATCACCTGGAGCTTCTGAACCATCCCATTTTATCCCCTATGTCCGAACCAATGAGATTTATCATCTTGATCCAGATGCACCACTGTCCAGGCCTTTAACCCAGGATCTTCAGTACCAAAATCCACATG</w:t>
      </w:r>
    </w:p>
    <w:p w14:paraId="6E04F57E" w14:textId="77777777" w:rsidR="00AE6506" w:rsidRPr="00AE6506" w:rsidRDefault="00AE6506" w:rsidP="00AE6506">
      <w:pPr>
        <w:rPr>
          <w:rFonts w:ascii="Courier New" w:hAnsi="Courier New" w:cs="Courier New"/>
          <w:b/>
          <w:bCs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&gt;Exon 18</w:t>
      </w:r>
    </w:p>
    <w:p w14:paraId="4F4AC6BA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ACTGTGACCAAGAACAATGGCAGCTATTTGAATCTGATGTCAGGGACCCACTTCTCAATCCTAACTTGGTGAAAAACAGGGATCGACAGCAAGCAATCCTTAAGGGACTATCAGAACTGAGACAG</w:t>
      </w:r>
    </w:p>
    <w:p w14:paraId="02B6B367" w14:textId="62F15F7B" w:rsidR="00AE6506" w:rsidRPr="00AE6506" w:rsidRDefault="00AE6506" w:rsidP="00AE6506">
      <w:pPr>
        <w:rPr>
          <w:rFonts w:ascii="Courier New" w:hAnsi="Courier New" w:cs="Courier New"/>
          <w:b/>
          <w:bCs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b/>
          <w:bCs/>
          <w:color w:val="000000" w:themeColor="text1"/>
          <w:sz w:val="16"/>
          <w:szCs w:val="16"/>
        </w:rPr>
        <w:t>&gt;Exon 19</w:t>
      </w:r>
    </w:p>
    <w:p w14:paraId="360D2420" w14:textId="77777777" w:rsidR="00AE6506" w:rsidRPr="00AE650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AE6506">
        <w:rPr>
          <w:rFonts w:ascii="Courier New" w:hAnsi="Courier New" w:cs="Courier New"/>
          <w:color w:val="000000" w:themeColor="text1"/>
          <w:sz w:val="16"/>
          <w:szCs w:val="16"/>
        </w:rPr>
        <w:t>GGCCTTCTCCAGAAGCAAAGGGAGTTGGAAACTAATCTCATGCCTTTAGCTGCAAATCAAGAAGAGAATTTTAATTCTTCGTTTTAAATGTAGAAAATCAAATCCTTCACATTTGTTGCTTTTAAATTATGTGTTCATTGCATAACTGTATTTTCCA</w:t>
      </w:r>
    </w:p>
    <w:p w14:paraId="1C17F9DC" w14:textId="6F38A4B0" w:rsidR="00AE6506" w:rsidRPr="00AE6506" w:rsidRDefault="00AE6506" w:rsidP="00EA7142">
      <w:pPr>
        <w:spacing w:line="360" w:lineRule="auto"/>
        <w:rPr>
          <w:rFonts w:ascii="Arial" w:eastAsia="Times New Roman" w:hAnsi="Arial" w:cs="Arial"/>
          <w:bCs/>
          <w:color w:val="000000" w:themeColor="text1"/>
          <w:sz w:val="16"/>
          <w:szCs w:val="16"/>
        </w:rPr>
      </w:pPr>
    </w:p>
    <w:p w14:paraId="1C34AE55" w14:textId="092BA609" w:rsidR="00AE6506" w:rsidRPr="00AE6506" w:rsidRDefault="00AE6506" w:rsidP="00AE6506">
      <w:pPr>
        <w:rPr>
          <w:rFonts w:ascii="Arial" w:hAnsi="Arial" w:cs="Arial"/>
          <w:b/>
          <w:iCs/>
          <w:color w:val="000000" w:themeColor="text1"/>
          <w:sz w:val="22"/>
          <w:szCs w:val="22"/>
        </w:rPr>
      </w:pPr>
      <w:r>
        <w:rPr>
          <w:rFonts w:ascii="Arial" w:hAnsi="Arial" w:cs="Arial"/>
          <w:b/>
          <w:iCs/>
          <w:color w:val="000000" w:themeColor="text1"/>
          <w:sz w:val="22"/>
          <w:szCs w:val="22"/>
        </w:rPr>
        <w:t xml:space="preserve">2) </w:t>
      </w:r>
      <w:r w:rsidRPr="00AE6506">
        <w:rPr>
          <w:rFonts w:ascii="Arial" w:hAnsi="Arial" w:cs="Arial"/>
          <w:b/>
          <w:iCs/>
          <w:color w:val="000000" w:themeColor="text1"/>
          <w:sz w:val="22"/>
          <w:szCs w:val="22"/>
        </w:rPr>
        <w:t xml:space="preserve">CCDC66 </w:t>
      </w:r>
      <w:r>
        <w:rPr>
          <w:rFonts w:ascii="Arial" w:hAnsi="Arial" w:cs="Arial"/>
          <w:b/>
          <w:iCs/>
          <w:color w:val="000000" w:themeColor="text1"/>
          <w:sz w:val="22"/>
          <w:szCs w:val="22"/>
        </w:rPr>
        <w:t>transcripts, canine</w:t>
      </w:r>
    </w:p>
    <w:p w14:paraId="441CEF2B" w14:textId="77777777" w:rsidR="00C840D6" w:rsidRDefault="00C840D6" w:rsidP="00AE6506">
      <w:pPr>
        <w:rPr>
          <w:rFonts w:ascii="Courier New" w:hAnsi="Courier New" w:cs="Courier New"/>
          <w:b/>
          <w:sz w:val="16"/>
          <w:szCs w:val="16"/>
        </w:rPr>
      </w:pPr>
    </w:p>
    <w:p w14:paraId="7C3EA5B8" w14:textId="04BF90A6" w:rsidR="00AE6506" w:rsidRPr="00C840D6" w:rsidRDefault="00C840D6" w:rsidP="00AE6506">
      <w:pPr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&gt;</w:t>
      </w:r>
      <w:r w:rsidR="00AE6506" w:rsidRPr="00C840D6">
        <w:rPr>
          <w:rFonts w:ascii="Courier New" w:hAnsi="Courier New" w:cs="Courier New"/>
          <w:b/>
          <w:sz w:val="16"/>
          <w:szCs w:val="16"/>
        </w:rPr>
        <w:t>Transcript I</w:t>
      </w:r>
    </w:p>
    <w:p w14:paraId="63A7B43F" w14:textId="77777777" w:rsidR="00AE6506" w:rsidRPr="00C840D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C840D6">
        <w:rPr>
          <w:rFonts w:ascii="Courier New" w:hAnsi="Courier New" w:cs="Courier New"/>
          <w:color w:val="000000" w:themeColor="text1"/>
          <w:sz w:val="16"/>
          <w:szCs w:val="16"/>
        </w:rPr>
        <w:t>TACACAGGTGGCTGGAGCGTCCTGTGGAGAGAGCGAGAGGTCAGGCCATGAACCTGGGAGATGGCTTAAAGCTTGAAACTGAATTGTTGGATGGAAAAACCAAGTTAATATTGTCTCCATATGAATGTAAATCAAAAAATTCTGTGAAGATGGGAAGTAAGAACAAGATTGCAAAATGTCCTATAAGAACAAAACAGACTGGATACATTCTAAAATCAACACAAAATACATGTATCAGGAGTGGAAAACTTTTGCAAAAGAAGAGAATGGGTTCAGAAACTTCACTGGCAAAAGGTGAAAAAAGTAGCATGATTTTTTCACCCACTAAGGATTTATGCAAGCAGTATGTAGATAAAGACTGTCTTTATGTCCAGAAAGAGATTTCACCTGCAACCCCCACTATACAGAAGACTAGAAACACCATAAATACCTCTGTAGTAGCTAAGCAGAAGCATTGCAAAAAACACATCACAGCTGAAAATACGAAGAGCGGTTTGGTGTGTCTAACACAAGACCAACTACAACAGATTTTAATGACTGTGAACCAAGGAAATAAGTCTATTTCCGCGATTGAAAATGGAAAGGAGGAAACAAGTCAAGACAGTCTACATTTAAACAATACTTCCAATCAGCCAAAAGATGAGAACATAATGGGAGTATTCCAAAAAAATGAGGCTCTTTCATCTGTCCTGGATGAAAATAAATCCACTTTAAATAAAAATCAAGAGACATCTAAGCAGTATGAGCAGAAAATTGCCATAGAGAATGTATGGAAACCAGCTGACATATTCAGTACTCTGGGCGAAAGAGAACGTGACAGAAGTTTGTTGGAAGCAAAAAAAGCCCAGTGGAAGAAAGAGCTTGATGAACAGGTTGCTTTAAAGAAGAAAGAAAAAGAAGCTTCTGAAAAATGGAACAATCCTTGGAAAAAATTTGAAAGTGATAAAATAGTGTGGGAAAAATTTCAAACTCTTGGCCAGTCTAAGACTAGTCTTAGCTCTTCCAACATTCTGTCACAGTCTCCCAGTCAGATAACAGTGGTCCAGGCTGATGACTACCCACTATGTAGAGCCAGTCAGATTTTAGAGGAAACAGTACCACTGGAGCGCCCTTTGAGTACTGTGAAACAAGAACAGCAGAGAAAATGGATTGAAGATTTGAACAAGCAAATAGAAGATGATCGGCAAAGAAAAATAGAGGAAAAAATTACATCTTCAAAGGGTGAGGAACATGACAGATGGGCAATGCATTTTGATTCATTAAAGAACTATCCTGCTTCTCAGTCTCAACTGTCCTCTCGGTCAATACACAACCAACCAGAGTACTTCTGTGTCTCTCCGGACACTCAGGAACTGTCTGATATCAGCAATGTTTATACACCAACGACTGGAAGCCAGGTTGAACCTTCAGAGGAGGAGCATATAGCAAAACCTGTTAGAGATATGGCTATGGCAAATAGTCAGAAAACAAACTTTCTCCGTTCTATGACTGCTCTCCTGGATCCAGCTCAGATTGAAGAACGTGACAGGCGACGACAAAAACAGTTAGAACATCAGAAAGCCATCACTGCTCAGGTAGAAGAGAAACGCAGGAAGAAGCAGCTGGAAGAACAGCAAAGAAAGAAGGAAGAACAAGAAGAGGAGCGTCGCTTAGCGAGGGAACGAGAAGAGATGCAGAAACAGTATGAAGAAGACATACTTAAGCAAAAACAAAAGGAAGAAATCATGACTCTCAAGACAAATGAATTGTTCCAGACAATGCAGAGAGCACAGGAGCTAGCACAGAGACTGAAACAAGAACAGAGAATACGAGAATTGGCTCAGAAGGGACATGATACGTCTGGATTGATTAAAAATCTTGGTGGATATGGCTTGGATGATGTCAGTGGTAAAATGAATACATGTATTAATTCTACAACCTCTCCCAAAAAGGATACTGCTGTACAAACAGATGACTTAAATACAGGAATGTTCACCATTGCAGAATCATGCTGTGGATCAATAATAGAGAGGGAAATTCTAAATTGCTCATCTCCTGAGATTCCTGCAGAATTTAATGACCAGTTTAAGAAAGACAAACAGGAACTAATCAATCAGGATAAAGCAGCCAACTTAGAAAAAGAAAACAGTTGGTACAATGATCAGTATGAGTTTGCAAGGACAGAGAAAAAACATATGAAGAAGTGTCCTAAAAGGCCTGATTGGAATATAAATAAGCCACTCAAAAGGTATATTCCGGCATCAGAAAAGTACCCTAAACAGCTTCAAAAGCAGAGAGAAGAAAAAAAAGTAAGAAGGCAGATGGAACTGCTTAATTTGGTAGAAAGAAATAATCCTGGACATCTCTCTCAAAATAGAGGGACTTCACCAGTTCTTCCTTCACCTCAAGAAGCAGAGGCAAGGTTCAGGTGGCATCTAATCAGAAAGGAGGAACCTCTGAAAAGTGATTCTTTCAGCAAGGAAAGGTCTCAGTCACCACTGGAACTGGTGAAAAACAGAACACAACAAACTCAGACACTAAAAAACAGAGAGAATCTGATCTTAGGAGACAGTCAGACAGAAACATCACCTGGAGCTTCTGAACCATCCCATTTTATCCCCTATGTCCGAACCAATGAGATTTATCATCTTGATCCAGATGCACCACTGTCCAGGCCTTTAACCCAGGATCTTCAGTACCAAAATCCACATGACTGTGACCAAGAACAATGGCAGCTATTTGAATCTGATGTCAGGGACCCACTTCTCAATCCTAACTTGGTGAAAAACAGGGATCGACAGCAAGCAATCCTTAAGGGACTATCAGAACTGAGACAGGGCCTTCTCCAGAAGCAAAGGGAGTTGGAAACTAATCTCATGCCTTTAGCTGCAAATCAAGAAGAGAATTTTAATTCTTCGTTTTAAATGTAGAAAATCAAATCCTTCACATTTGTTGCTTTTAAATTATGTGTTCATTGCATAACTGTATTTTCCA</w:t>
      </w:r>
    </w:p>
    <w:p w14:paraId="208DC78D" w14:textId="77777777" w:rsidR="00AE6506" w:rsidRPr="00C840D6" w:rsidRDefault="00AE6506" w:rsidP="00AE6506">
      <w:pPr>
        <w:rPr>
          <w:rFonts w:ascii="Courier New" w:hAnsi="Courier New" w:cs="Courier New"/>
          <w:sz w:val="16"/>
          <w:szCs w:val="16"/>
        </w:rPr>
      </w:pPr>
    </w:p>
    <w:p w14:paraId="7A2D39D8" w14:textId="085E26AD" w:rsidR="00AE6506" w:rsidRPr="00C840D6" w:rsidRDefault="00C840D6" w:rsidP="00AE6506">
      <w:pPr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&gt;</w:t>
      </w:r>
      <w:r w:rsidR="00AE6506" w:rsidRPr="00C840D6">
        <w:rPr>
          <w:rFonts w:ascii="Courier New" w:hAnsi="Courier New" w:cs="Courier New"/>
          <w:b/>
          <w:sz w:val="16"/>
          <w:szCs w:val="16"/>
        </w:rPr>
        <w:t>Transcript II</w:t>
      </w:r>
    </w:p>
    <w:p w14:paraId="0F34F356" w14:textId="77777777" w:rsidR="00AE6506" w:rsidRPr="00C840D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C840D6">
        <w:rPr>
          <w:rFonts w:ascii="Courier New" w:hAnsi="Courier New" w:cs="Courier New"/>
          <w:color w:val="000000" w:themeColor="text1"/>
          <w:sz w:val="16"/>
          <w:szCs w:val="16"/>
        </w:rPr>
        <w:t>TACACAGGTGGCTGGAGCGTCCTGTGGAGAGAGCGAGAGGTCAGGCCATGAACCTGGGAGATGGCTTAAAGCTTGAAACTGAATTGTTGGATGGAAAAACCAAGTTAATATTGTCTCCATATGATGGGAAGTAAGAACAAGATTGCAAAATGTCCTATAAGAACAAAACAGACTGGATACATTCTAAAATCAACACAAAATACATGTATCAGGAGTGGAAAACTTTTGCAAAAGAAGAGAATGGGTTCAGAAACTTCACTGGCAAAAGGTGAAAAAAGTAGCATGATTTTTTCACCCACTAAGGATTTATGCAAGCAGTATGTAGATAAAGACTGTCTTTATGTCCAGAAAGAGATTTCACCTGCAACCCCCACTATACAGAAGACTAGAAACACCATAAATACCTCTGTAGTAGCTAAGCAGAAGCATTGCAAAAAACACATCACAGCTGAAAATACGAAGAGCGGTTTGGTGTGTCTAACACAAGACCAACTACAACAGATTTTAATGACTGTGAACCAAGGAAATAAGTCTATTTCCGCGATTGAAAATGGAAAGGAGGAAACAAGTCAAGACAGTCTACATTTAAACAATACTTCCAATCAGCCAAAAGATGAGAACATAATGGGAGTATTCCAAAAAAATGAGGCTCTTTCATCTGTCCTGGATGAAAATAAATCCACTTTAAATAAAAATCAAGAGACATCTAAGCAGTATGAGCAGAAAATTGCCATAGAGAATGTATGGAAACCAGCTGACATATTCAGTACTCTGGGCGAAAGAGAACGTGACAGAAGTTTGTTGGAAGCAAAAAAAGCCCAGTGGAAGAAAGAGCTTGATGAACAGGTTGCTTTAAAGAAGAAAGAAAAAGAAGCTTCTGAAAAATGGAACAATCCTTGGAAAAAATTTGAAAGTGATAAAATAGTGTGGGAAAAATTTCAAACTCTTGGCCAGTCTAAGACTAGTCTTAGCTCTTCCAACATTCTGTCACAGTCTCCCAGTCAGATAACAGTGGTCCAGGCTGATGACTACCCACTATGTAGAGCCAGTCAGATTTTAGAGGAAACAGTACCACTGGAGCGCCCTTTGAGTACTGTGAAACAAGAACAGCAGAGAAAATGGATTGAAGATTTGAACAAGCAAATAGAAGATGATCGGCAAAGAAAAATAGAGGAAAAAATTACATCTTCAAAGGGTGAGGAACATGACAGATGGGCAATGCATTTTGATTCATTAAAGAACTATCCTGCTTCTCAGTCTCAACTGTCCTCTCGGTCAATACACAACCAACCAGAGTACTTCTGTGTCTCTCCGGACACTCAGGAACTGTCTGATATCAGCAATGTTTATACACCAACGACTGGAAGCCAGGTTGAACCTTCAGAGGAGGAGCATATAGCAAAACCTGTTAGAGATATGGCTATGGCAAATAGTCAGAAAACAAACTTTCTCCGTTCTATGACTGCTCTCCTGGATCCAGCTCAGATTGAAGAACGTGACAGGCGACGACAAAAACAGTTAGAACATCAGAAAGCCATCACTGCTCAGGTAGAAGAGAAACGCAGGAAGAAGCAGCTGGAAGAACAGCAAAGAAAGAAGGAAGAACAAGAAGAGGAGCGTCGCTTAGCGAGGGAACGAGAAGAGATGCAGAAACAGTATGAAGAAGACATACTTAAGCAAAAACAAAAGGAAGAAATCATGACTCTCAAGACAAATGAATTGTTCCAGACAATGCAGAGAGCACAGGAGCTAGCACAGAGACTGAAACAAGAACAGAGAATACGAGAATTGGCTCAGAAGGGACATGATACGTCTGGATTGATTAAAAATCTTGGTGGATATGGCTTGGATGATGTCAGTGGTAAAATGAATACATGTATTAATTCTACAACCTCTCCCAAAAAGGATACTGCTGTACAAACAGATGACTTAAATACAGGAATGTTCACCATTGCAGAATCATGCTGTGGATCAATAATAGAGAGGGAAATTCTAAATTGCTCATCTCCTGAGATTCCTGCAGAATTTAATGACCAGTTTAAGAAAGACAAACAGGAACTAATCAATCAGGATAAAGCAGCCAACTTAGAAAAAGAAAACAGTTGGTACAATGATCAGTATGAGTTTGCAAGGA</w:t>
      </w:r>
      <w:r w:rsidRPr="00C840D6">
        <w:rPr>
          <w:rFonts w:ascii="Courier New" w:hAnsi="Courier New" w:cs="Courier New"/>
          <w:color w:val="000000" w:themeColor="text1"/>
          <w:sz w:val="16"/>
          <w:szCs w:val="16"/>
        </w:rPr>
        <w:lastRenderedPageBreak/>
        <w:t>CAGAGAAAAAACATATGAAGAAGTGTCCTAAAAGGCCTGATTGGAATATAAATAAGCCACTCAAAAGGTATATTCCGGCATCAGAAAAGTACCCTAAACAGCTTCAAAAGCAGAGAGAAGAAAAAAAAGTAAGAAGGCAGATGGAACTGCTTAATTTGGTAGAAAGAAATAATCCTGGACATCTCTCTCAAAATAGAGGGACTTCACCAGTTCTTCCTTCACCTCAAGAAGCAGAGGCAAGGTTCAGGTGGCATCTAATCAGAAAGGAGGAACCTCTGAAAAGTGATTCTTTCAGCAAGGAAAGGTCTCAGTCACCACTGGAACTGGTGAAAAACAGAACACAACAAACTCAGACACTAAAAAACAGAGAGAATCTGATCTTAGGAGACAGTCAGACAGAAACATCACCTGGAGCTTCTGAACCATCCCATTTTATCCCCTATGTCCGAACCAATGAGATTTATCATCTTGATCCAGATGCACCACTGTCCAGGCCTTTAACCCAGGATCTTCAGTACCAAAATCCACATGACTGTGACCAAGAACAATGGCAGCTATTTGAATCTGATGTCAGGGACCCACTTCTCAATCCTAACTTGGTGAAAAACAGGGATCGACAGCAAGCAATCCTTAAGGGACTATCAGAACTGAGACAGGGCCTTCTCCAGAAGCAAAGGGAGTTGGAAACTAATCTCATGCCTTTAGCTGCAAATCAAGAAGAGAATTTTAATTCTTCGTTTTAAATGTAGAAAATCAAATCCTTCACATTTGTTGCTTTTAAATTATGTGTTCATTGCATAACTGTATTTTCCA</w:t>
      </w:r>
    </w:p>
    <w:p w14:paraId="5BF76F0C" w14:textId="77777777" w:rsidR="00AE6506" w:rsidRPr="00C840D6" w:rsidRDefault="00AE6506" w:rsidP="00AE6506">
      <w:pPr>
        <w:rPr>
          <w:rFonts w:ascii="Courier New" w:hAnsi="Courier New" w:cs="Courier New"/>
          <w:sz w:val="16"/>
          <w:szCs w:val="16"/>
        </w:rPr>
      </w:pPr>
    </w:p>
    <w:p w14:paraId="3E6C13CC" w14:textId="42B98C64" w:rsidR="00AE6506" w:rsidRPr="00C840D6" w:rsidRDefault="00C840D6" w:rsidP="00AE6506">
      <w:pPr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&gt;</w:t>
      </w:r>
      <w:r w:rsidR="00AE6506" w:rsidRPr="00C840D6">
        <w:rPr>
          <w:rFonts w:ascii="Courier New" w:hAnsi="Courier New" w:cs="Courier New"/>
          <w:b/>
          <w:sz w:val="16"/>
          <w:szCs w:val="16"/>
        </w:rPr>
        <w:t>Transcript III</w:t>
      </w:r>
    </w:p>
    <w:p w14:paraId="6747B41A" w14:textId="77777777" w:rsidR="00AE6506" w:rsidRPr="00C840D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C840D6">
        <w:rPr>
          <w:rFonts w:ascii="Courier New" w:hAnsi="Courier New" w:cs="Courier New"/>
          <w:color w:val="000000" w:themeColor="text1"/>
          <w:sz w:val="16"/>
          <w:szCs w:val="16"/>
        </w:rPr>
        <w:t>TACACAGGTGGCTGGAGCGTCCTGTGGAGAGAGCGAGAGGTCAGGCCATGAACCTGGGAGATGGCTTAAAGCTTGAAACTGAATTGTTGGATGGAAAAACCAAGTTAATATTGTCTCCATATGAATGTAAATCAAAAAATTCTGTGAAGATGGGAAGTAAGAACAAGATTGCAAAATGTCCTATAAGAACAAAACAGACTGGATACATTCTAAAATCAACACAAAATACATGTATCAGGAGTGGAAAACTTTTGCAAAAGAAGAGAATGGGTTCAGAAACTTCACTGGCAAAAGAAAGAGATTTCACCTGCAACCCCCACTATACAGAAGACTAGAAACACCATAAATACCTCTGTAGTAGCTAAGCAGAAGCATTGCAAAAAACACATCACAGCTGAAAATACGAAGAGCGGTTTGGTGTGTCTAACACAAGACCAACTACAACAGATTTTAATGACTGTGAACCAAGGAAATAAGTCTATTTCCGCGATTGAAAATGGAAAGGAGGAAACAAGTCAAGACAGTCTACATTTAAACAATACTTCCAATCAGCCAAAAGATGAGAACATAATGGGAGTATTCCAAAAAAATGAGGCTCTTTCATCTGTCCTGGATGAAAATAAATCCACTTTAAATAAAAATCAAGAGACATCTAAGCAGTATGAGCAGAAAATTGCCATAGAGAATGTATGGAAACCAGCTGACATATTCAGTACTCTGGGCGAAAGAGAACGTGACAGAAGTTTGTTGGAAGCAAAAAAAGCCCAGTGGAAGAAAGAGCTTGATGAACAGGTTGCTTTAAAGAAGAAAGAAAAAGAAGCTTCTGAAAAATGGAACAATCCTTGGAAAAAATTTGAAAGTGATAAAATAGTGTGGGAAAAATTTCAAACTCTTGGCCAGTCTAAGACTAGTCTTAGCTCTTCCAACATTCTGTCACAGTCTCCCAGTCAGATAACAGTGGTCCAGGCTGATGACTACCCACTATGTAGAGCCAGTCAGATTTTAGAGGAAACAGTACCACTGGAGCGCCCTTTGAGTACTGTGAAACAAGAACAGCAGAGAAAATGGATTGAAGATTTGAACAAGCAAATAGAAGATGATCGGCAAAGAAAAATAGAGGAAAAAATTACATCTTCAAAGGGTGAGGAACATGACAGATGGGCAATGCATTTTGATTCATTAAAGAACTATCCTGCTTCTCAGTCTCAACTGTCCTCTCGGTCAATACACAACCAACCAGAGTACTTCTGTGTCTCTCCGGACACTCAGGAACTGTCTGATATCAGCAATGTTTATACACCAACGACTGGAAGCCAGGTTGAACCTTCAGAGGAGGAGCATATAGCAAAACCTGTTAGAGATATGGCTATGGCAAATAGTCAGAAAACAAACTTTCTCCGTTCTATGACTGCTCTCCTGGATCCAGCTCAGATTGAAGAACGTGACAGGCGACGACAAAAACAGTTAGAACATCAGAAAGCCATCACTGCTCAGGTAGAAGAGAAACGCAGGAAGAAGCAGCTGGAAGAACAGCAAAGAAAGAAGGAAGAACAAGAAGAGGAGCGTCGCTTAGCGAGGGAACGAGAAGAGATGCAGAAACAGTATGAAGAAGACATACTTAAGCAAAAACAAAAGGAAGAAATCATGACTCTCAAGACAAATGAATTGTTCCAGACAATGCAGAGAGCACAGGAGCTAGCACAGAGACTGAAACAAGAACAGAGAATACGAGAATTGGCTCAGAAGGGACATGATACGTCTGGATTGATTAAAAATCTTGGTGGATATGGCTTGGATGATGTCAGTGGTAAAATGAATACATGTATTAATTCTACAACCTCTCCCAAAAAGGATACTGCTGTACAAACAGATGACTTAAATACAGGAATGTTCACCATTGCAGAATCATGCTGTGGATCAATAATAGAGAGGGAAATTCTAAATTGCTCATCTCCTGAGATTCCTGCAGAATTTAATGACCAGTTTAAGAAAGACAAACAGGAACTAATCAATCAGGATAAAGCAGCCAACTTAGAAAAAGAAAACAGTTGGTACAATGATCAGTATGAGTTTGCAAGGACAGAGAAAAAACATATGAAGAAGTGTCCTAAAAGGCCTGATTGGAATATAAATAAGCCACTCAAAAGGTATATTCCGGCATCAGAAAAGTACCCTAAACAGCTTCAAAAGCAGAGAGAAGAAAAAAAAGTAAGAAGGCAGATGGAACTGCTTAATTTGGTAGAAAGAAATAATCCTGGACATCTCTCTCAAAATAGAGGGACTTCACCAGTTCTTCCTTCACCTCAAGAAGCAGAGGCAAGGTTCAGGTGGCATCTAATCAGAAAGGAGGAACCTCTGAAAAGTGATTCTTTCAGCAAGGAAAGGTCTCAGTCACCACTGGAACTGGTGAAAAACAGAACACAACAAACTCAGACACTAAAAAACAGAGAGAATCTGATCTTAGGAGACAGTCAGACAGAAACATCACCTGGAGCTTCTGAACCATCCCATTTTATCCCCTATGTCCGAACCAATGAGATTTATCATCTTGATCCAGATGCACCACTGTCCAGGCCTTTAACCCAGGATCTTCAGTACCAAAATCCACATGACTGTGACCAAGAACAATGGCAGCTATTTGAATCTGATGTCAGGGACCCACTTCTCAATCCTAACTTGGTGAAAAACAGGGATCGACAGCAAGCAATCCTTAAGGGACTATCAGAACTGAGACAGGGCCTTCTCCAGAAGCAAAGGGAGTTGGAAACTAATCTCATGCCTTTAGCTGCAAATCAAGAAGAGAATTTTAATTCTTCGTTTTAAATGTAGAAAATCAAATCCTTCACATTTGTTGCTTTTAAATTATGTGTTCATTGCATAACTGTATTTTCCA</w:t>
      </w:r>
    </w:p>
    <w:p w14:paraId="62C32FBA" w14:textId="77777777" w:rsidR="00AE6506" w:rsidRPr="00C840D6" w:rsidRDefault="00AE6506" w:rsidP="00AE6506">
      <w:pPr>
        <w:rPr>
          <w:rFonts w:ascii="Courier New" w:hAnsi="Courier New" w:cs="Courier New"/>
          <w:sz w:val="16"/>
          <w:szCs w:val="16"/>
        </w:rPr>
      </w:pPr>
    </w:p>
    <w:p w14:paraId="750AD759" w14:textId="3283670A" w:rsidR="00AE6506" w:rsidRPr="00C840D6" w:rsidRDefault="00C840D6" w:rsidP="00AE6506">
      <w:pPr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&gt;</w:t>
      </w:r>
      <w:r w:rsidR="00AE6506" w:rsidRPr="00C840D6">
        <w:rPr>
          <w:rFonts w:ascii="Courier New" w:hAnsi="Courier New" w:cs="Courier New"/>
          <w:b/>
          <w:sz w:val="16"/>
          <w:szCs w:val="16"/>
        </w:rPr>
        <w:t>Transcript IV</w:t>
      </w:r>
    </w:p>
    <w:p w14:paraId="27B7F45B" w14:textId="77777777" w:rsidR="00AE6506" w:rsidRPr="00C840D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C840D6">
        <w:rPr>
          <w:rFonts w:ascii="Courier New" w:hAnsi="Courier New" w:cs="Courier New"/>
          <w:color w:val="000000" w:themeColor="text1"/>
          <w:sz w:val="16"/>
          <w:szCs w:val="16"/>
        </w:rPr>
        <w:t>TACACAGGTGGCTGGAGCGTCCTGTGGAGAGAGCGAGAGGTCAGGCCATGAACCTGGGAGATGGCTTAAAGCTTGAAACTGAATTGTTGGATGGAAAAACCAAGTTAATATTGTCTCCATATGATGGGAAGTAAGAACAAGATTGCAAAATGTCCTATAAGAACAAAACAGACTGGATACATTCTAAAATCAACACAAAATACATGTATCAGGAGTGGAAAACTTTTGCAAAAGAAGAGAATGGGTTCAGAAACTTCACTGGCAAAAGAAAGAGATTTCACCTGCAACCCCCACTATACAGAAGACTAGAAACACCATAAATACCTCTGTAGTAGCTAAGCAGAAGCATTGCAAAAAACACATCACAGCTGAAAATACGAAGAGCGGTTTGGTGTGTCTAACACAAGACCAACTACAACAGATTTTAATGACTGTGAACCAAGGAAATAAGTCTATTTCCGCGATTGAAAATGGAAAGGAGGAAACAAGTCAAGACAGTCTACATTTAAACAATACTTCCAATCAGCCAAAAGATGAGAACATAATGGGAGTATTCCAAAAAAATGAGGCTCTTTCATCTGTCCTGGATGAAAATAAATCCACTTTAAATAAAAATCAAGAGACATCTAAGCAGTATGAGCAGAAAATTGCCATAGAGAATGTATGGAAACCAGCTGACATATTCAGTACTCTGGGCGAAAGAGAACGTGACAGAAGTTTGTTGGAAGCAAAAAAAGCCCAGTGGAAGAAAGAGCTTGATGAACAGGTTGCTTTAAAGAAGAAAGAAAAAGAAGCTTCTGAAAAATGGAACAATCCTTGGAAAAAATTTGAAAGTGATAAAATAGTGTGGGAAAAATTTCAAACTCTTGGCCAGTCTAAGACTAGTCTTAGCTCTTCCAACATTCTGTCACAGTCTCCCAGTCAGATAACAGTGGTCCAGGCTGATGACTACCCACTATGTAGAGCCAGTCAGATTTTAGAGGAAACAGTACCACTGGAGCGCCCTTTGAGTACTGTGAAACAAGAACAGCAGAGAAAATGGATTGAAGATTTGAACAAGCAAATAGAAGATGATCGGCAAAGAAAAATAGAGGAAAAAATTACATCTTCAAAGGGTGAGGAACATGACAGATGGGCAATGCATTTTGATTCATTAAAGAACTATCCTGCTTCTCAGTCTCAACTGTCCTCTCGGTCAATACACAACCAACCAGAGTACTTCTGTGTCTCTCCGGACACTCAGGAACTGTCTGATATCAGCAATGTTTATACACCAACGACTGGAAGCCAGGTTGAACCTTCAGAGGAGGAGCATATAGCAAAACCTGTTAGAGATATGGCTATGGCAAATAGTCAGAAAACAAACTTTCTCCGTTCTATGACTGCTCTCCTGGATCCAGCTCAGATTGAAGAACGTGACAGGCGACGACAAAAACAGTTAGAACATCAGAAAGCCATCACTGCTCAGGTAGAAGAGAAACGCAGGAAGAAGCAGCTGGAAGAACAGCAAAGAAAGAAGGAAGAACAAGAAGAGGAGCGTCGCTTAGCGAGGGAACGAGAAGAGATGCAGAAACAGTATGAAGAAGACATACTTAAGCAAAAACAAAAGGAAGAAATCATGACTCTCAAGACAAATGAATTGTTCCAGACAATGCAGAGAGCACAGGAGCTAGCACAGAGACTGAAACAAGAACAGAGAATACGAGAATTGGCTCAGAAGGGACATGATACGTCTGGATTGATTAAAAATCTTGGTGGATATGGCTTGGATGATGTCAGTGGTAAAATGAATACATGTATTAATTCTACAACCTCTCCCAAAAAGGATACTGCTGTACAAACAGATGACTTAAATACAGGAATGTTCACCATTGCAGAATCATGCTGTGGATCAATAATAGAGAGGGAAATTCTAAATTGCTCATCTCCTGAGATTCCTGCAGAATTTAATGACCAGTTTAAGAAAGACAAACAGGAACTAATCAATCAGGATAAAGCAGCCAACTTAGAAAAAGAAAACAGTTGGTACAATGATCAGTATGAGTTTGCAAGGACAGAGAAAAAACATATGAAGAAGTGTCCTAAAAGGCCTGATTGGAATATAAATAAGCCACTCAAAAGGTATATTCCGGCATCAGAAAAGTACCCTAAACAGCTTCAAAAGCAGAGAGAAGAAAAAAAAGTAAGAAGGCAGATGGAACTGCTTAATTTGGTAGAAAGAAATAATCCTGGACATCTCTCTCAAAATAGAGGGACTTCACCAGTTCTTCCTTCACCTCAAGAAGCAGAGGCAAGGTTCAGGTGGCATCTAATCAGAAAGGAGGAACCTCTGAAAAGTGATTCTTTCAGCAAGGAAAGGTCTCAGTCACCACTGGAACTGGTGAAAAACAGAACACAACAAACTCAGACACTAAAAAACAGAGAGAATCTGATCTTAGGAGACAGTCAGACAGAAACATCACCTGGAGCTTCTGAACCATCCCATTTTATCCCCTATGTCCGAACCAATGAGATTTATCATCTTGATCCAGATGCACCACTGTCCAGGCCTTTAACCCAGGATCTTCAGTACCAAAATCCACATGACTGTGACCAAGAACAATGGCAGCTATTTGAATCTGATGTCAGGGACCCACTTCTCAATCCTAACTTGGTGAAAAACAGGGATCGACAGCAAGCAATCCTTAAGGGACTATCAGAACTGAGACAGGGCCTT</w:t>
      </w:r>
      <w:r w:rsidRPr="00C840D6">
        <w:rPr>
          <w:rFonts w:ascii="Courier New" w:hAnsi="Courier New" w:cs="Courier New"/>
          <w:color w:val="000000" w:themeColor="text1"/>
          <w:sz w:val="16"/>
          <w:szCs w:val="16"/>
        </w:rPr>
        <w:lastRenderedPageBreak/>
        <w:t>CTCCAGAAGCAAAGGGAGTTGGAAACTAATCTCATGCCTTTAGCTGCAAATCAAGAAGAGAATTTTAATTCTTCGTTTTAAATGTAGAAAATCAAATCCTTCACATTTGTTGCTTTTAAATTATGTGTTCATTGCATAACTGTATTTTCCA</w:t>
      </w:r>
    </w:p>
    <w:p w14:paraId="52C9F917" w14:textId="77777777" w:rsidR="00AE6506" w:rsidRPr="00C840D6" w:rsidRDefault="00AE6506" w:rsidP="00AE6506">
      <w:pPr>
        <w:rPr>
          <w:rFonts w:ascii="Courier New" w:hAnsi="Courier New" w:cs="Courier New"/>
          <w:sz w:val="16"/>
          <w:szCs w:val="16"/>
        </w:rPr>
      </w:pPr>
    </w:p>
    <w:p w14:paraId="2965D919" w14:textId="73B3F57A" w:rsidR="00AE6506" w:rsidRPr="00C840D6" w:rsidRDefault="00C840D6" w:rsidP="00AE6506">
      <w:pPr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&gt;</w:t>
      </w:r>
      <w:r w:rsidR="00AE6506" w:rsidRPr="00C840D6">
        <w:rPr>
          <w:rFonts w:ascii="Courier New" w:hAnsi="Courier New" w:cs="Courier New"/>
          <w:b/>
          <w:sz w:val="16"/>
          <w:szCs w:val="16"/>
        </w:rPr>
        <w:t>Transcript V</w:t>
      </w:r>
    </w:p>
    <w:p w14:paraId="7E671A40" w14:textId="77777777" w:rsidR="00AE6506" w:rsidRPr="00C840D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C840D6">
        <w:rPr>
          <w:rFonts w:ascii="Courier New" w:hAnsi="Courier New" w:cs="Courier New"/>
          <w:color w:val="000000" w:themeColor="text1"/>
          <w:sz w:val="16"/>
          <w:szCs w:val="16"/>
        </w:rPr>
        <w:t>TACACAGGTGGCTGGAGCGTCCTGTGGAGAGAGCGAGAGGTCAGGCCATGAACCTGGGAGATGGCTTAAAGCTTGAAACTGAATTGTTGGATGGAAAAACCAAGTTAATATTGTCTCCATATGAATGTAAATCAAAAAATTCTGTGAAGATGGGAAGTAAGAACAAGATTGCAAAATGTCCTATAAGAACAAAACAGACTGGATACATTCTAAAATCAACACAAAATACATGTATCAGGAGTGGAAAACTTTTGCAAAAGAAGAGAATGGGTTCAGAAACTTCACTGGCAAAAGGTCAAGACAGTCTACATTTAAACAATACTTCCAATCAGCCAAAAGATGAGAACATAATGGGAGTATTCCAAAAAAATGAGGCTCTTTCATCTGTCCTGGATGAAAATAAATCCACTTTAAATAAAAATCAAGAGACATCTAAGCAGTATGAGCAGAAAATTGCCATAGAGAATGTATGGAAACCAGCTGACATATTCAGTACTCTGGGCGAAAGAGAACGTGACAGAAGTTTGTTGGAAGCAAAAAAAGCCCAGTGGAAGAAAGAGCTTGATGAACAGGTTGCTTTAAAGAAGAAAGAAAAAGAAGCTTCTGAAAAATGGAACAATCCTTGGAAAAAATTTGAAAGTGATAAAATAGTGTGGGAAAAATTTCAAACTCTTGGCCAGTCTAAGACTAGTCTTAGCTCTTCCAACATTCTGTCACAGTCTCCCAGTCAGATAACAGTGGTCCAGGCTGATGACTACCCACTATGTAGAGCCAGTCAGATTTTAGAGGAAACAGTACCACTGGAGCGCCCTTTGAGTACTGTGAAACAAGAACAGCAGAGAAAATGGATTGAAGATTTGAACAAGCAAATAGAAGATGATCGGCAAAGAAAAATAGAGGAAAAAATTACATCTTCAAAGGGTGAGGAACATGACAGATGGGCAATGCATTTTGATTCATTAAAGAACTATCCTGCTTCTCAGTCTCAACTGTCCTCTCGGTCAATACACAACCAACCAGAGTACTTCTGTGTCTCTCCGGACACTCAGGAACTGTCTGATATCAGCAATGTTTATACACCAACGACTGGAAGCCAGGTTGAACCTTCAGAGGAGGAGCATATAGCAAAACCTGTTAGAGATATGGCTATGGCAAATAGTCAGAAAACAAACTTTCTCCGTTCTATGACTGCTCTCCTGGATCCAGCTCAGATTGAAGAACGTGACAGGCGACGACAAAAACAGTTAGAACATCAGAAAGCCATCACTGCTCAGGTAGAAGAGAAACGCAGGAAGAAGCAGCTGGAAGAACAGCAAAGAAAGAAGGAAGAACAAGAAGAGGAGCGTCGCTTAGCGAGGGAACGAGAAGAGATGCAGAAACAGTATGAAGAAGACATACTTAAGCAAAAACAAAAGGAAGAAATCATGACTCTCAAGACAAATGAATTGTTCCAGACAATGCAGAGAGCACAGGAGCTAGCACAGAGACTGAAACAAGAACAGAGAATACGAGAATTGGCTCAGAAGGGACATGATACGTCTGGATTGATTAAAAATCTTGGTGGATATGGCTTGGATGATGTCAGTGGTAAAATGAATACATGTATTAATTCTACAACCTCTCCCAAAAAGGATACTGCTGTACAAACAGATGACTTAAATACAGGAATGTTCACCATTGCAGAATCATGCTGTGGATCAATAATAGAGAGGGAAATTCTAAATTGCTCATCTCCTGAGATTCCTGCAGAATTTAATGACCAGTTTAAGAAAGACAAACAGGAACTAATCAATCAGGATAAAGCAGCCAACTTAGAAAAAGAAAACAGTTGGTACAATGATCAGTATGAGTTTGCAAGGACAGAGAAAAAACATATGAAGAAGTGTCCTAAAAGGCCTGATTGGAATATAAATAAGCCACTCAAAAGGTATATTCCGGCATCAGAAAAGTACCCTAAACAGCTTCAAAAGCAGAGAGAAGAAAAAAAAGTAAGAAGGCAGATGGAACTGCTTAATTTGGTAGAAAGAAATAATCCTGGACATCTCTCTCAAAATAGAGGGACTTCACCAGTTCTTCCTTCACCTCAAGAAGCAGAGGCAAGGTTCAGGTGGCATCTAATCAGAAAGGAGGAACCTCTGAAAAGTGATTCTTTCAGCAAGGAAAGGTCTCAGTCACCACTGGAACTGGTGAAAAACAGAACACAACAAACTCAGACACTAAAAAACAGAGAGAATCTGATCTTAGGAGACAGTCAGACAGAAACATCACCTGGAGCTTCTGAACCATCCCATTTTATCCCCTATGTCCGAACCAATGAGATTTATCATCTTGATCCAGATGCACCACTGTCCAGGCCTTTAACCCAGGATCTTCAGTACCAAAATCCACATGACTGTGACCAAGAACAATGGCAGCTATTTGAATCTGATGTCAGGGACCCACTTCTCAATCCTAACTTGGTGAAAAACAGGGATCGACAGCAAGCAATCCTTAAGGGACTATCAGAACTGAGACAGGGCCTTCTCCAGAAGCAAAGGGAGTTGGAAACTAATCTCATGCCTTTAGCTGCAAATCAAGAAGAGAATTTTAATTCTTCGTTTTAAATGTAGAAAATCAAATCCTTCACATTTGTTGCTTTTAAATTATGTGTTCATTGCATAACTGTATTTTCCA</w:t>
      </w:r>
    </w:p>
    <w:p w14:paraId="7064D673" w14:textId="77777777" w:rsidR="00AE6506" w:rsidRPr="00C840D6" w:rsidRDefault="00AE6506" w:rsidP="00AE6506">
      <w:pPr>
        <w:rPr>
          <w:rFonts w:ascii="Courier New" w:hAnsi="Courier New" w:cs="Courier New"/>
          <w:sz w:val="16"/>
          <w:szCs w:val="16"/>
        </w:rPr>
      </w:pPr>
    </w:p>
    <w:p w14:paraId="6783DE41" w14:textId="6CE967D6" w:rsidR="00AE6506" w:rsidRPr="00C840D6" w:rsidRDefault="00C840D6" w:rsidP="00AE6506">
      <w:pPr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&gt;</w:t>
      </w:r>
      <w:r w:rsidR="00AE6506" w:rsidRPr="00C840D6">
        <w:rPr>
          <w:rFonts w:ascii="Courier New" w:hAnsi="Courier New" w:cs="Courier New"/>
          <w:b/>
          <w:sz w:val="16"/>
          <w:szCs w:val="16"/>
        </w:rPr>
        <w:t>Transcript VI</w:t>
      </w:r>
    </w:p>
    <w:p w14:paraId="1384F647" w14:textId="77777777" w:rsidR="00AE6506" w:rsidRPr="00C840D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C840D6">
        <w:rPr>
          <w:rFonts w:ascii="Courier New" w:hAnsi="Courier New" w:cs="Courier New"/>
          <w:color w:val="000000" w:themeColor="text1"/>
          <w:sz w:val="16"/>
          <w:szCs w:val="16"/>
        </w:rPr>
        <w:t>TACACAGGTGGCTGGAGCGTCCTGTGGAGAGAGCGAGAGGTCAGGCCATGAACCTGGGAGATGGCTTAAAGCTTGAAACTGAATTGTTGGATGGAAAAACCAAGTTAATATTGTCTCCATATGATGGGAAGTAAGAACAAGATTGCAAAATGTCCTATAAGAACAAAACAGACTGGATACATTCTAAAATCAACACAAAATACATGTATCAGGAGTGGAAAACTTTTGCAAAAGAAGAGAATGGGTTCAGAAACTTCACTGGCAAAAGGTCAAGACAGTCTACATTTAAACAATACTTCCAATCAGCCAAAAGATGAGAACATAATGGGAGTATTCCAAAAAAATGAGGCTCTTTCATCTGTCCTGGATGAAAATAAATCCACTTTAAATAAAAATCAAGAGACATCTAAGCAGTATGAGCAGAAAATTGCCATAGAGAATGTATGGAAACCAGCTGACATATTCAGTACTCTGGGCGAAAGAGAACGTGACAGAAGTTTGTTGGAAGCAAAAAAAGCCCAGTGGAAGAAAGAGCTTGATGAACAGGTTGCTTTAAAGAAGAAAGAAAAAGAAGCTTCTGAAAAATGGAACAATCCTTGGAAAAAATTTGAAAGTGATAAAATAGTGTGGGAAAAATTTCAAACTCTTGGCCAGTCTAAGACTAGTCTTAGCTCTTCCAACATTCTGTCACAGTCTCCCAGTCAGATAACAGTGGTCCAGGCTGATGACTACCCACTATGTAGAGCCAGTCAGATTTTAGAGGAAACAGTACCACTGGAGCGCCCTTTGAGTACTGTGAAACAAGAACAGCAGAGAAAATGGATTGAAGATTTGAACAAGCAAATAGAAGATGATCGGCAAAGAAAAATAGAGGAAAAAATTACATCTTCAAAGGGTGAGGAACATGACAGATGGGCAATGCATTTTGATTCATTAAAGAACTATCCTGCTTCTCAGTCTCAACTGTCCTCTCGGTCAATACACAACCAACCAGAGTACTTCTGTGTCTCTCCGGACACTCAGGAACTGTCTGATATCAGCAATGTTTATACACCAACGACTGGAAGCCAGGTTGAACCTTCAGAGGAGGAGCATATAGCAAAACCTGTTAGAGATATGGCTATGGCAAATAGTCAGAAAACAAACTTTCTCCGTTCTATGACTGCTCTCCTGGATCCAGCTCAGATTGAAGAACGTGACAGGCGACGACAAAAACAGTTAGAACATCAGAAAGCCATCACTGCTCAGGTAGAAGAGAAACGCAGGAAGAAGCAGCTGGAAGAACAGCAAAGAAAGAAGGAAGAACAAGAAGAGGAGCGTCGCTTAGCGAGGGAACGAGAAGAGATGCAGAAACAGTATGAAGAAGACATACTTAAGCAAAAACAAAAGGAAGAAATCATGACTCTCAAGACAAATGAATTGTTCCAGACAATGCAGAGAGCACAGGAGCTAGCACAGAGACTGAAACAAGAACAGAGAATACGAGAATTGGCTCAGAAGGGACATGATACGTCTGGATTGATTAAAAATCTTGGTGGATATGGCTTGGATGATGTCAGTGGTAAAATGAATACATGTATTAATTCTACAACCTCTCCCAAAAAGGATACTGCTGTACAAACAGATGACTTAAATACAGGAATGTTCACCATTGCAGAATCATGCTGTGGATCAATAATAGAGAGGGAAATTCTAAATTGCTCATCTCCTGAGATTCCTGCAGAATTTAATGACCAGTTTAAGAAAGACAAACAGGAACTAATCAATCAGGATAAAGCAGCCAACTTAGAAAAAGAAAACAGTTGGTACAATGATCAGTATGAGTTTGCAAGGACAGAGAAAAAACATATGAAGAAGTGTCCTAAAAGGCCTGATTGGAATATAAATAAGCCACTCAAAAGGTATATTCCGGCATCAGAAAAGTACCCTAAACAGCTTCAAAAGCAGAGAGAAGAAAAAAAAGTAAGAAGGCAGATGGAACTGCTTAATTTGGTAGAAAGAAATAATCCTGGACATCTCTCTCAAAATAGAGGGACTTCACCAGTTCTTCCTTCACCTCAAGAAGCAGAGGCAAGGTTCAGGTGGCATCTAATCAGAAAGGAGGAACCTCTGAAAAGTGATTCTTTCAGCAAGGAAAGGTCTCAGTCACCACTGGAACTGGTGAAAAACAGAACACAACAAACTCAGACACTAAAAAACAGAGAGAATCTGATCTTAGGAGACAGTCAGACAGAAACATCACCTGGAGCTTCTGAACCATCCCATTTTATCCCCTATGTCCGAACCAATGAGATTTATCATCTTGATCCAGATGCACCACTGTCCAGGCCTTTAACCCAGGATCTTCAGTACCAAAATCCACATGACTGTGACCAAGAACAATGGCAGCTATTTGAATCTGATGTCAGGGACCCACTTCTCAATCCTAACTTGGTGAAAAACAGGGATCGACAGCAAGCAATCCTTAAGGGACTATCAGAACTGAGACAGGGCCTTCTCCAGAAGCAAAGGGAGTTGGAAACTAATCTCATGCCTTTAGCTGCAAATCAAGAAGAGAATTTTAATTCTTCGTTTTAAATGTAGAAAATCAAATCCTTCACATTTGTTGCTTTTAAATTATGTGTTCATTGCATAACTGTATTTTCCA</w:t>
      </w:r>
    </w:p>
    <w:p w14:paraId="0188FA77" w14:textId="77777777" w:rsidR="00AE6506" w:rsidRPr="00C840D6" w:rsidRDefault="00AE6506" w:rsidP="00AE6506">
      <w:pPr>
        <w:rPr>
          <w:rFonts w:ascii="Courier New" w:hAnsi="Courier New" w:cs="Courier New"/>
          <w:sz w:val="16"/>
          <w:szCs w:val="16"/>
        </w:rPr>
      </w:pPr>
    </w:p>
    <w:p w14:paraId="7EFD53A9" w14:textId="4445651C" w:rsidR="00AE6506" w:rsidRPr="00C840D6" w:rsidRDefault="00C840D6" w:rsidP="00AE6506">
      <w:pPr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&gt;</w:t>
      </w:r>
      <w:r w:rsidR="00AE6506" w:rsidRPr="00C840D6">
        <w:rPr>
          <w:rFonts w:ascii="Courier New" w:hAnsi="Courier New" w:cs="Courier New"/>
          <w:b/>
          <w:sz w:val="16"/>
          <w:szCs w:val="16"/>
        </w:rPr>
        <w:t>Transcript VII</w:t>
      </w:r>
    </w:p>
    <w:p w14:paraId="4EE88FCE" w14:textId="77777777" w:rsidR="00AE6506" w:rsidRPr="00C840D6" w:rsidRDefault="00AE6506" w:rsidP="00AE6506">
      <w:pPr>
        <w:rPr>
          <w:rFonts w:ascii="Courier New" w:hAnsi="Courier New" w:cs="Courier New"/>
          <w:color w:val="000000" w:themeColor="text1"/>
          <w:sz w:val="16"/>
          <w:szCs w:val="16"/>
        </w:rPr>
      </w:pPr>
      <w:r w:rsidRPr="00C840D6">
        <w:rPr>
          <w:rFonts w:ascii="Courier New" w:hAnsi="Courier New" w:cs="Courier New"/>
          <w:color w:val="000000" w:themeColor="text1"/>
          <w:sz w:val="16"/>
          <w:szCs w:val="16"/>
        </w:rPr>
        <w:t>TACACAGGTGGCTGGAGCGTCCTGTGGAGAGAGCGAGAGGTCAGGCCATGAACCTGGGAGATGGCTTAAAGCTTGAAACTGAATTGTTGGATGGAAAAACCAAGTTAATATTGTCTCCATATGAATGTAAATCAAAAAATTCTGTGAAGATGGGAAGTAAGAACAAGATTGCAAAATGTCCTATAAGAACAAAACAGACTGGATACATTCTAAAATCAACACAAAATACATGTATCAGGAGTGGAAAACTTTTGCAAAAGAAGAGAATGGGTTCAGAAACTTCACTGGCAAAAGGTGAAAAAAGTAGCATGATTTTTTCACCCACTAAGGATTTATGCAAGCAGTATGTAGATAAAGACTGTCTTTATGTCCAGAAAGAGATTTCACCTGCAACCCCCACTATACAGAAGACTAGAAACACCATAAATACCTCTGTAGTAGCTAAGCAGAAGCATTGCAAAAAACACATCACAGCTGAAAATACGAAGAGCGGTTTGGTGTGTCTAACACAAGACCAACTACAACAGATTTTAATGACTGTGAACCAAGGAAATAAGTCTATTTCCGCGATTGAAAATGGAAAGGAGGAAACAAGTCAAGACAGTCTACATTTAAACAATACTTCCAATCAGCCAAAAGATGAGAACATAATGGGAGTATTCCAAAAAAATGAGGCTCT</w:t>
      </w:r>
      <w:r w:rsidRPr="00C840D6">
        <w:rPr>
          <w:rFonts w:ascii="Courier New" w:hAnsi="Courier New" w:cs="Courier New"/>
          <w:color w:val="000000" w:themeColor="text1"/>
          <w:sz w:val="16"/>
          <w:szCs w:val="16"/>
        </w:rPr>
        <w:lastRenderedPageBreak/>
        <w:t>TTCATCTGTCCTGGATGAAAATAAATCCACTTTAAATAAAAATCAAGAGACATCTAAGCAGTATGAGCAGAAAATTGCCATAGAGAATGTATGGAAACCAGCTGACATATTCAGTACTCTGGGCGAAAGAGAACGTGACAGAAGTTTGTTGGAAGCAAAAAAAGCCCAGTGGAAGAAAGAGCTTGATGAACAGGTTGCTTTAAAGAAGAAAGAAAAAGAAGCTTCTGAAAAATGGAACAATCCTTGGAAAAAATTTGAAAGTGATAAAATAGTGTGGGAAAAATTTCAAACTCTTGGCCAGTCTAAGACTAGTCTTAGCTCTTCCAACATTCTGTCACAGTCTCCCAGTCAGATAACAGTGGTCCAGGCTGATGACTACCCACTATGTAGAGCCAGTCAGATTTTAGAGGAAACAGTACCACTGGAGCGCCCTTTGAGTACTGTGAAACAAGAACAGCAGAGAAAATGGATTGAAGATTTGAACAAGCAAATAGAAGATGATCGGCAAAGAAAAATAGAGGAAAAAATTACATCTTCAAAGTCTCAACTGTCCTCTCGGTCAATACACAACCAACCAGAGTACTTCTGTGTCTCTCCGGACACTCAGGAACTGTCTGATATCAGCAATGTTTATACACCAACGACTGGAAGCCAGGTTGAACCTTCAGAGGAGGAGCATATAGCAAAACCTGTTAGAGATATGGCTATGGCAAATAGTCAGAAAACAAACTTTCTCCGTTCTATGACTGCTCTCCTGGATCCAGCTCAGATTGAAGAACGTGACAGGCGACGACAAAAACAGTTAGAACATCAGAAAGCCATCACTGCTCAGGTAGAAGAGAAACGCAGGAAGAAGCAGCTGGAAGAACAGCAAAGAAAGAAGGAAGAACAAGAAGAGGAGCGTCGCTTAGCGAGGGAACGAGAAGAGATGCAGAAACAGTATGAAGAAGACATACTTAAGCAAAAACAAAAGGAAGAAATCATGACTCTCAAGACAAATGAATTGTTCCAGACAATGCAGAGAGCACAGGAGCTAGCACAGAGACTGAAACAAGAACAGAGAATACGAGAATTGGCTCAGAAGGGACATGATACGTCTGGATTGATTAAAAATCTTGGTGGATATGGCTTGGATGATGTCAGTGGTAAAATGAATACATGTATTAATTCTACAACCTCTCCCAAAAAGGATACTGCTGTACAAACAGATGACTTAAATACAGGAATGTTCACCATTGCAGAATCATGCTGTGGATCAATAATAGAGAGGGAAATTCTAAATTGCTCATCTCCTGAGATTCCTGCAGAATTTAATGACCAGTTTAAGAAAGACAAACAGGAACTAATCAATCAGGATAAAGCAGCCAACTTAGAAAAAGAAAACAGTTGGTACAATGATCAGTATGAGTTTGCAAGGACAGAGAAAAAACATATGAAGAAGTGTCCTAAAAGGCCTGATTGGAATATAAATAAGCCACTCAAAAGGTATATTCCGGCATCAGAAAAGTACCCTAAACAGCTTCAAAAGCAGAGAGAAGAAAAAAAAGTAAGAAGGCAGATGGAACTGCTTAATTTGGTAGAAAGAAATAATCCTGGACATCTCTCTCAAAATAGAGGGACTTCACCAGTTCTTCCTTCACCTCAAGAAGCAGAGGCAAGGTTCAGGTGGCATCTAATCAGAAAGGAGGAACCTCTGAAAAGTGATTCTTTCAGCAAGGAAAGGTCTCAGTCACCACTGGAACTGGTGAAAAACAGAACACAACAAACTCAGACACTAAAAAACAGAGAGAATCTGATCTTAGGAGACAGTCAGACAGAAACATCACCTGGAGCTTCTGAACCATCCCATTTTATCCCCTATGTCCGAACCAATGAGATTTATCATCTTGATCCAGATGCACCACTGTCCAGGCCTTTAACCCAGGATCTTCAGTACCAAAATCCACATGACTGTGACCAAGAACAATGGCAGCTATTTGAATCTGATGTCAGGGACCCACTTCTCAATCCTAACTTGGTGAAAAACAGGGATCGACAGCAAGCAATCCTTAAGGGACTATCAGAACTGAGACAGGGCCTTCTCCAGAAGCAAAGGGAGTTGGAAACTAATCTCATGCCTTTAGCTGCAAATCAAGAAGAGAATTTTAATTCTTCGTTTTAAATGTAGAAAATCAAATCCTTCACATTTGTTGCTTTTAAATTATGTGTTCATTGCATAACTGTATTTTCCA</w:t>
      </w:r>
    </w:p>
    <w:p w14:paraId="48F93A26" w14:textId="77777777" w:rsidR="00AE6506" w:rsidRPr="00C840D6" w:rsidRDefault="00AE6506" w:rsidP="00AE6506">
      <w:pPr>
        <w:rPr>
          <w:rFonts w:ascii="Courier New" w:hAnsi="Courier New" w:cs="Courier New"/>
          <w:sz w:val="16"/>
          <w:szCs w:val="16"/>
        </w:rPr>
      </w:pPr>
    </w:p>
    <w:p w14:paraId="1C389EEC" w14:textId="0F852CF9" w:rsidR="00AE6506" w:rsidRPr="00C840D6" w:rsidRDefault="00C840D6" w:rsidP="00AE6506">
      <w:pPr>
        <w:rPr>
          <w:rFonts w:ascii="Courier New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>&gt;</w:t>
      </w:r>
      <w:r w:rsidR="00AE6506" w:rsidRPr="00C840D6">
        <w:rPr>
          <w:rFonts w:ascii="Courier New" w:hAnsi="Courier New" w:cs="Courier New"/>
          <w:b/>
          <w:sz w:val="16"/>
          <w:szCs w:val="16"/>
        </w:rPr>
        <w:t>Transcript VIII</w:t>
      </w:r>
    </w:p>
    <w:p w14:paraId="6B12E141" w14:textId="585AF22C" w:rsidR="00AE6506" w:rsidRDefault="00AE6506" w:rsidP="006C4227">
      <w:pPr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r w:rsidRPr="00C840D6">
        <w:rPr>
          <w:rFonts w:ascii="Courier New" w:hAnsi="Courier New" w:cs="Courier New"/>
          <w:color w:val="000000" w:themeColor="text1"/>
          <w:sz w:val="16"/>
          <w:szCs w:val="16"/>
        </w:rPr>
        <w:t>TACACAGGTGGCTGGAGCGTCCTGTGGAGAGAGCGAGAGGTCAGGCCATGAACCTGGGAGATGGCTTAAAGCTTGAAACTGAATTGTTGGATGGAAAAACCAAGTTAATATTGTCTCCATATGATGGGAAGTAAGAACAAGATTGCAAAATGTCCTATAAGAACAAAACAGACTGGATACATTCTAAAATCAACACAAAATACATGTATCAGGAGTGGAAAACTTTTGCAAAAGAAGAGAATGGGTTCAGAAACTTCACTGGCAAAAGGTGAAAAAAGTAGCATGATTTTTTCACCCACTAAGGATTTATGCAAGCAGTATGTAGATAAAGACTGTCTTTATGTCCAGAAAGAGATTTCACCTGCAACCCCCACTATACAGAAGACTAGAAACACCATAAATACCTCTGTAGTAGCTAAGCAGAAGCATTGCAAAAAACACATCACAGCTGAAAATACGAAGAGCGGTTTGGTGTGTCTAACACAAGACCAACTACAACAGATTTTAATGACTGTGAACCAAGGAAATAAGTCTATTTCCGCGATTGAAAATGGAAAGGAGGAAACAAGTCAAGACAGTCTACATTTAAACAATACTTCCAATCAGCCAAAAGATGAGAACATAATGGGAGTATTCCAAAAAAATGAGGCTCTTTCATCTGTCCTGGATGAAAATAAATCCACTTTAAATAAAAATCAAGAGACATCTAAGCAGTATGAGCAGAAAATTGCCATAGAGAATGTATGGAAACCAGCTGACATATTCAGTACTCTGGGCGAAAGAGAACGTGACAGAAGTTTGTTGGAAGCAAAAAAAGCCCAGTGGAAGAAAGAGCTTGATGAACAGGTTGCTTTAAAGAAGAAAGAAAAAGAAGCTTCTGAAAAATGGAACAATCCTTGGAAAAAATTTGAAAGTGATAAAATAGTGTGGGAAAAATTTCAAACTCTTGGCCAGTCTAAGACTAGTCTTAGCTCTTCCAACATTCTGTCACAGTCTCCCAGTCAGATAACAGTGGTCCAGGCTGATGACTACCCACTATGTAGAGCCAGTCAGATTTTAGAGGAAACAGTACCACTGGAGCGCCCTTTGAGTACTGTGAAACAAGAACAGCAGAGAAAATGGATTGAAGATTTGAACAAGCAAATAGAAGATGATCGGCAAAGAAAAATAGAGGAAAAAATTACATCTTCAAAGTCTCAACTGTCCTCTCGGTCAATACACAACCAACCAGAGTACTTCTGTGTCTCTCCGGACACTCAGGAACTGTCTGATATCAGCAATGTTTATACACCAACGACTGGAAGCCAGGTTGAACCTTCAGAGGAGGAGCATATAGCAAAACCTGTTAGAGATATGGCTATGGCAAATAGTCAGAAAACAAACTTTCTCCGTTCTATGACTGCTCTCCTGGATCCAGCTCAGATTGAAGAACGTGACAGGCGACGACAAAAACAGTTAGAACATCAGAAAGCCATCACTGCTCAGGTAGAAGAGAAACGCAGGAAGAAGCAGCTGGAAGAACAGCAAAGAAAGAAGGAAGAACAAGAAGAGGAGCGTCGCTTAGCGAGGGAACGAGAAGAGATGCAGAAACAGTATGAAGAAGACATACTTAAGCAAAAACAAAAGGAAGAAATCATGACTCTCAAGACAAATGAATTGTTCCAGACAATGCAGAGAGCACAGGAGCTAGCACAGAGACTGAAACAAGAACAGAGAATACGAGAATTGGCTCAGAAGGGACATGATACGTCTGGATTGATTAAAAATCTTGGTGGATATGGCTTGGATGATGTCAGTGGTAAAATGAATACATGTATTAATTCTACAACCTCTCCCAAAAAGGATACTGCTGTACAAACAGATGACTTAAATACAGGAATGTTCACCATTGCAGAATCATGCTGTGGATCAATAATAGAGAGGGAAATTCTAAATTGCTCATCTCCTGAGATTCCTGCAGAATTTAATGACCAGTTTAAGAAAGACAAACAGGAACTAATCAATCAGGATAAAGCAGCCAACTTAGAAAAAGAAAACAGTTGGTACAATGATCAGTATGAGTTTGCAAGGACAGAGAAAAAACATATGAAGAAGTGTCCTAAAAGGCCTGATTGGAATATAAATAAGCCACTCAAAAGGTATATTCCGGCATCAGAAAAGTACCCTAAACAGCTTCAAAAGCAGAGAGAAGAAAAAAAAGTAAGAAGGCAGATGGAACTGCTTAATTTGGTAGAAAGAAATAATCCTGGACATCTCTCTCAAAATAGAGGGACTTCACCAGTTCTTCCTTCACCTCAAGAAGCAGAGGCAAGGTTCAGGTGGCATCTAATCAGAAAGGAGGAACCTCTGAAAAGTGATTCTTTCAGCAAGGAAAGGTCTCAGTCACCACTGGAACTGGTGAAAAACAGAACACAACAAACTCAGACACTAAAAAACAGAGAGAATCTGATCTTAGGAGACAGTCAGACAGAAACATCACCTGGAGCTTCTGAACCATCCCATTTTATCCCCTATGTCCGAACCAATGAGATTTATCATCTTGATCCAGATGCACCACTGTCCAGGCCTTTAACCCAGGATCTTCAGTACCAAAATCCACATGACTGTGACCAAGAACAATGGCAGCTATTTGAATCTGATGTCAGGGACCCACTTCTCAATCCTAACTTGGTGAAAAACAGGGATCGACAGCAAGCAATCCTTAAGGGACTATCAGAACTGAGACAGGGCCTTCTCCAGAAGCAAAGGGAGTTGGAAACTAATCTCATGCCTTTAGCTGCAAATCAAGAAGAGAATTTTAATTCTTCGTTTTAAATGTAGAAAATCAAATCCTTCACATTTGTTGCTTTTAAATTATGTGTTCATTGCATAACTGTATTTTCCA</w:t>
      </w:r>
    </w:p>
    <w:p w14:paraId="3CEE2672" w14:textId="3AF9CC1B" w:rsidR="00EA7142" w:rsidRDefault="00EA7142" w:rsidP="00EA7142">
      <w:pPr>
        <w:spacing w:line="360" w:lineRule="auto"/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br w:type="page"/>
      </w:r>
    </w:p>
    <w:p w14:paraId="6F90D6CE" w14:textId="07C7B885" w:rsidR="00EA7142" w:rsidRDefault="00D57CA0" w:rsidP="00EA7142">
      <w:pPr>
        <w:spacing w:line="360" w:lineRule="auto"/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Data </w:t>
      </w:r>
      <w:r w:rsidR="00AC49F4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2</w:t>
      </w:r>
      <w:r w:rsidR="002F558C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.</w:t>
      </w:r>
      <w:r w:rsidR="00FC3062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A</w:t>
      </w:r>
      <w:r w:rsidR="00C840D6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mino acid a</w:t>
      </w:r>
      <w:r w:rsidR="00FC3062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lignment of the </w:t>
      </w:r>
      <w:r w:rsidR="00C840D6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annotated</w:t>
      </w:r>
      <w:r w:rsidR="00FC3062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wild-type canine </w:t>
      </w:r>
      <w:r w:rsidR="00702503" w:rsidRPr="00C840D6">
        <w:rPr>
          <w:rFonts w:ascii="Arial" w:eastAsia="Times New Roman" w:hAnsi="Arial" w:cs="Arial"/>
          <w:bCs/>
          <w:i/>
          <w:iCs/>
          <w:color w:val="000000" w:themeColor="text1"/>
          <w:sz w:val="22"/>
          <w:szCs w:val="22"/>
        </w:rPr>
        <w:t>CCDC66</w:t>
      </w:r>
      <w:r w:rsidR="00702503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</w:t>
      </w:r>
      <w:r w:rsidR="00FC3062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isoforms</w:t>
      </w:r>
      <w:r w:rsidR="00702503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.</w:t>
      </w:r>
    </w:p>
    <w:p w14:paraId="636669B7" w14:textId="77777777" w:rsid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3F3A9306" w14:textId="3B8E768A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MNLGDGLKLETELLDGKTKLILSPYECKSKNSVKMGSKNKIAKCPIRTKQTGYILKSTQ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</w:t>
      </w:r>
    </w:p>
    <w:p w14:paraId="4527356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---------------------------------MMGSKNKIAKCPIRTKQTGYILKSTQ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7</w:t>
      </w:r>
    </w:p>
    <w:p w14:paraId="0C38A3A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73EB4BC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24C80DA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MNLGDGLKLETELLDGKTKLILSPYECKSKNSVKMGSKNKIAKCPIRTKQTGYILKSTQ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</w:t>
      </w:r>
    </w:p>
    <w:p w14:paraId="29BFB3A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---------------------------------MMGSKNKIAKCPIRTKQTGYILKSTQ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7</w:t>
      </w:r>
    </w:p>
    <w:p w14:paraId="3A5AEEA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MNLGDGLKLETELLDGKTKLILSPYECKSKNSVKMGSKNKIAKCPIRTKQTGYILKSTQ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</w:t>
      </w:r>
    </w:p>
    <w:p w14:paraId="4D83056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---------------------------------MMGSKNKIAKCPIRTKQTGYILKSTQ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7</w:t>
      </w:r>
    </w:p>
    <w:p w14:paraId="36729D0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                                                   </w:t>
      </w:r>
    </w:p>
    <w:p w14:paraId="2437B56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TCIRSGKLLQKKRMGSETSLAKGEKSSMIFSPTKDLCKQYVDKDCLYVQKEISPATPTI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20</w:t>
      </w:r>
    </w:p>
    <w:p w14:paraId="0836CC1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TCIRSGKLLQKKRMGSETSLAKGEKSSMIFSPTKDLCKQYVDKDCLYVQKEISPATPTI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7</w:t>
      </w:r>
    </w:p>
    <w:p w14:paraId="393F82F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5491037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5A3DF69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TCIRSGKLLQKKRMGSETSLAKG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3</w:t>
      </w:r>
    </w:p>
    <w:p w14:paraId="1629F85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TCIRSGKLLQKKRMGSETSLAKG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0</w:t>
      </w:r>
    </w:p>
    <w:p w14:paraId="6327FFC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TCIRSGKLLQKKRMGSETSLAKGEKSSMIFSPTKDLCKQYVDKDCLYVQKEISPATPTI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20</w:t>
      </w:r>
    </w:p>
    <w:p w14:paraId="108BA87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TCIRSGKLLQKKRMGSETSLAKGEKSSMIFSPTKDLCKQYVDKDCLYVQKEISPATPTI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7</w:t>
      </w:r>
    </w:p>
    <w:p w14:paraId="58CBBCA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                                                   </w:t>
      </w:r>
    </w:p>
    <w:p w14:paraId="70CA944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KTRNTINTSVVAKQKHCKKHITAENTKSGLVCLTQDQLQQILMTVNQGNKSISAI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80</w:t>
      </w:r>
    </w:p>
    <w:p w14:paraId="26A892D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KTRNTINTSVVAKQKHCKKHITAENTKSGLVCLTQDQLQQILMTVNQGNKSISAI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47</w:t>
      </w:r>
    </w:p>
    <w:p w14:paraId="2C14EFA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------------------------------------------MTVNQGNKSISAI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8</w:t>
      </w:r>
    </w:p>
    <w:p w14:paraId="3A39EAE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------------------------------------------MTVNQGNKSISAI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8</w:t>
      </w:r>
    </w:p>
    <w:p w14:paraId="5AF64E1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3</w:t>
      </w:r>
    </w:p>
    <w:p w14:paraId="361F2AA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0</w:t>
      </w:r>
    </w:p>
    <w:p w14:paraId="64B39E5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KTRNTINTSVVAKQKHCKKHITAENTKSGLVCLTQDQLQQILMTVNQGNKSISAI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80</w:t>
      </w:r>
    </w:p>
    <w:p w14:paraId="59CE0B0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KTRNTINTSVVAKQKHCKKHITAENTKSGLVCLTQDQLQQILMTVNQGNKSISAI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47</w:t>
      </w:r>
    </w:p>
    <w:p w14:paraId="5089F7D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                                                   </w:t>
      </w:r>
    </w:p>
    <w:p w14:paraId="663AC1E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ETSQDSLHLNNTSNQPKDENIMGVFQKNEALSSVLDENKSTLNKNQETSKQY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40</w:t>
      </w:r>
    </w:p>
    <w:p w14:paraId="772E586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ETSQDSLHLNNTSNQPKDENIMGVFQKNEALSSVLDENKSTLNKNQETSKQY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07</w:t>
      </w:r>
    </w:p>
    <w:p w14:paraId="4801F67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ETSQDSLHLNNTSNQPKDENIMGVFQKNEALSSVLDENKSTLNKNQETSKQY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8</w:t>
      </w:r>
    </w:p>
    <w:p w14:paraId="0E5993C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ETSQDSLHLNNTSNQPKDENIMGVFQKNEALSSVLDENKSTLNKNQETSKQY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8</w:t>
      </w:r>
    </w:p>
    <w:p w14:paraId="1D8794A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---QDSLHLNNTSNQPKDENIMGVFQKNEALSSVLDENKSTLNKNQETSKQY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40</w:t>
      </w:r>
    </w:p>
    <w:p w14:paraId="755FD16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---QDSLHLNNTSNQPKDENIMGVFQKNEALSSVLDENKSTLNKNQETSKQY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07</w:t>
      </w:r>
    </w:p>
    <w:p w14:paraId="77F1D98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ETSQDSLHLNNTSNQPKDENIMGVFQKNEALSSVLDENKSTLNKNQETSKQY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40</w:t>
      </w:r>
    </w:p>
    <w:p w14:paraId="1432DA0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ETSQDSLHLNNTSNQPKDENIMGVFQKNEALSSVLDENKSTLNKNQETSKQY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07</w:t>
      </w:r>
    </w:p>
    <w:p w14:paraId="7DE1F04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*********************************************************</w:t>
      </w:r>
    </w:p>
    <w:p w14:paraId="5FCB385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123E5C1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VWKPADIFSTLGERERDRSLLEAKKAQWKKELDEQVALKKKEKEASEKWNNPWKKF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00</w:t>
      </w:r>
    </w:p>
    <w:p w14:paraId="7D5EE3E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VWKPADIFSTLGERERDRSLLEAKKAQWKKELDEQVALKKKEKEASEKWNNPWKKF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67</w:t>
      </w:r>
    </w:p>
    <w:p w14:paraId="3C5AB63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VWKPADIFSTLGERERDRSLLEAKKAQWKKELDEQVALKKKEKEASEKWNNPWKKF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38</w:t>
      </w:r>
    </w:p>
    <w:p w14:paraId="7F0D41F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VWKPADIFSTLGERERDRSLLEAKKAQWKKELDEQVALKKKEKEASEKWNNPWKKF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38</w:t>
      </w:r>
    </w:p>
    <w:p w14:paraId="3AA8360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VWKPADIFSTLGERERDRSLLEAKKAQWKKELDEQVALKKKEKEASEKWNNPWKKF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00</w:t>
      </w:r>
    </w:p>
    <w:p w14:paraId="622CDB0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VWKPADIFSTLGERERDRSLLEAKKAQWKKELDEQVALKKKEKEASEKWNNPWKKF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67</w:t>
      </w:r>
    </w:p>
    <w:p w14:paraId="6DDC198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VWKPADIFSTLGERERDRSLLEAKKAQWKKELDEQVALKKKEKEASEKWNNPWKKF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00</w:t>
      </w:r>
    </w:p>
    <w:p w14:paraId="2FCD06E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VWKPADIFSTLGERERDRSLLEAKKAQWKKELDEQVALKKKEKEASEKWNNPWKKF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67</w:t>
      </w:r>
    </w:p>
    <w:p w14:paraId="678F575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************************************************************</w:t>
      </w:r>
    </w:p>
    <w:p w14:paraId="011662A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2D33D1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IVWEKFQTLGQSKTSLSSSNILSQSPSQITVVQADDYPLCRASQILEETVPLERPLST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60</w:t>
      </w:r>
    </w:p>
    <w:p w14:paraId="0CDA88F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IVWEKFQTLGQSKTSLSSSNILSQSPSQITVVQADDYPLCRASQILEETVPLERPLST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27</w:t>
      </w:r>
    </w:p>
    <w:p w14:paraId="36C4941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IVWEKFQTLGQSKTSLSSSNILSQSPSQITVVQADDYPLCRASQILEETVPLERPLST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98</w:t>
      </w:r>
    </w:p>
    <w:p w14:paraId="2E71161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IVWEKFQTLGQSKTSLSSSNILSQSPSQITVVQADDYPLCRASQILEETVPLERPLST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98</w:t>
      </w:r>
    </w:p>
    <w:p w14:paraId="43690F8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IVWEKFQTLGQSKTSLSSSNILSQSPSQITVVQADDYPLCRASQILEETVPLERPLST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60</w:t>
      </w:r>
    </w:p>
    <w:p w14:paraId="3085771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IVWEKFQTLGQSKTSLSSSNILSQSPSQITVVQADDYPLCRASQILEETVPLERPLST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27</w:t>
      </w:r>
    </w:p>
    <w:p w14:paraId="0B36D7B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IVWEKFQTLGQSKTSLSSSNILSQSPSQITVVQADDYPLCRASQILEETVPLERPLST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60</w:t>
      </w:r>
    </w:p>
    <w:p w14:paraId="51FF6FC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IVWEKFQTLGQSKTSLSSSNILSQSPSQITVVQADDYPLCRASQILEETVPLERPLST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27</w:t>
      </w:r>
    </w:p>
    <w:p w14:paraId="4F71459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************************************************************</w:t>
      </w:r>
    </w:p>
    <w:p w14:paraId="4787B98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3CE62E3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QEQQRKWIEDLNKQIEDDRQRKIEEKITSSKGEEHDRWAMHFDSLKNYPASQSQLSSRSI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20</w:t>
      </w:r>
    </w:p>
    <w:p w14:paraId="6586CAB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QEQQRKWIEDLNKQIEDDRQRKIEEKITSSKGEEHDRWAMHFDSLKNYPASQSQLSSRSI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87</w:t>
      </w:r>
    </w:p>
    <w:p w14:paraId="7F1BC22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QEQQRKWIEDLNKQIEDDRQRKIEEKITSSKGEEHDRWAMHFDSLKNYPASQSQLSSRSI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58</w:t>
      </w:r>
    </w:p>
    <w:p w14:paraId="66F4D6D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QEQQRKWIEDLNKQIEDDRQRKIEEKITSSKGEEHDRWAMHFDSLKNYPASQSQLSSRSI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58</w:t>
      </w:r>
    </w:p>
    <w:p w14:paraId="59E2F39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QEQQRKWIEDLNKQIEDDRQRKIEEKITSSKGEEHDRWAMHFDSLKNYPASQSQLSSRSI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20</w:t>
      </w:r>
    </w:p>
    <w:p w14:paraId="72A88B0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QEQQRKWIEDLNKQIEDDRQRKIEEKITSSKGEEHDRWAMHFDSLKNYPASQSQLSSRSI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87</w:t>
      </w:r>
    </w:p>
    <w:p w14:paraId="46EA5FD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QEQQRKWIEDLNKQIEDDRQRKIEEKITSS---------------------KSQLSSRSI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99</w:t>
      </w:r>
    </w:p>
    <w:p w14:paraId="286B7BE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QEQQRKWIEDLNKQIEDDRQRKIEEKITSS---------------------KSQLSSRSI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66</w:t>
      </w:r>
    </w:p>
    <w:p w14:paraId="3E7DC4C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******************************                     :********</w:t>
      </w:r>
    </w:p>
    <w:p w14:paraId="7A899099" w14:textId="67B0361D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lastRenderedPageBreak/>
        <w:t>Canis_I         HNQPEYFCVSPDTQELSDISNVYTPTTGSQVEPSEEEHIAKPVRDMAMANSQ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80</w:t>
      </w:r>
    </w:p>
    <w:p w14:paraId="0A7D492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HNQPEYFCVSPDTQELSDISNVYTPTTGSQVEPSEEEHIAKPVRDMAMANSQ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47</w:t>
      </w:r>
    </w:p>
    <w:p w14:paraId="036D061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HNQPEYFCVSPDTQELSDISNVYTPTTGSQVEPSEEEHIAKPVRDMAMANSQ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18</w:t>
      </w:r>
    </w:p>
    <w:p w14:paraId="089033F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HNQPEYFCVSPDTQELSDISNVYTPTTGSQVEPSEEEHIAKPVRDMAMANSQ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18</w:t>
      </w:r>
    </w:p>
    <w:p w14:paraId="1F25813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HNQPEYFCVSPDTQELSDISNVYTPTTGSQVEPSEEEHIAKPVRDMAMANSQ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80</w:t>
      </w:r>
    </w:p>
    <w:p w14:paraId="7CDBCF1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HNQPEYFCVSPDTQELSDISNVYTPTTGSQVEPSEEEHIAKPVRDMAMANSQ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47</w:t>
      </w:r>
    </w:p>
    <w:p w14:paraId="17A4553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HNQPEYFCVSPDTQELSDISNVYTPTTGSQVEPSEEEHIAKPVRDMAMANSQ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59</w:t>
      </w:r>
    </w:p>
    <w:p w14:paraId="1666BB5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HNQPEYFCVSPDTQELSDISNVYTPTTGSQVEPSEEEHIAKPVRDMAMANSQ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26</w:t>
      </w:r>
    </w:p>
    <w:p w14:paraId="7E2D923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************************************************************</w:t>
      </w:r>
    </w:p>
    <w:p w14:paraId="354FBFE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4F82762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TALLDPAQIEERDRRRQKQLEHQKAITAQVEEKRRKKQLEEQQRKKEEQEEERRLAR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40</w:t>
      </w:r>
    </w:p>
    <w:p w14:paraId="5AFBC9E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TALLDPAQIEERDRRRQKQLEHQKAITAQVEEKRRKKQLEEQQRKKEEQEEERRLAR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07</w:t>
      </w:r>
    </w:p>
    <w:p w14:paraId="087E6A6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TALLDPAQIEERDRRRQKQLEHQKAITAQVEEKRRKKQLEEQQRKKEEQEEERRLAR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78</w:t>
      </w:r>
    </w:p>
    <w:p w14:paraId="74C5D5E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TALLDPAQIEERDRRRQKQLEHQKAITAQVEEKRRKKQLEEQQRKKEEQEEERRLAR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78</w:t>
      </w:r>
    </w:p>
    <w:p w14:paraId="64ACC86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TALLDPAQIEERDRRRQKQLEHQKAITAQVEEKRRKKQLEEQQRKKEEQEEERRLAR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40</w:t>
      </w:r>
    </w:p>
    <w:p w14:paraId="538FFEA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TALLDPAQIEERDRRRQKQLEHQKAITAQVEEKRRKKQLEEQQRKKEEQEEERRLAR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07</w:t>
      </w:r>
    </w:p>
    <w:p w14:paraId="5628A56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TALLDPAQIEERDRRRQKQLEHQKAITAQVEEKRRKKQLEEQQRKKEEQEEERRLAR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19</w:t>
      </w:r>
    </w:p>
    <w:p w14:paraId="705E59B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TALLDPAQIEERDRRRQKQLEHQKAITAQVEEKRRKKQLEEQQRKKEEQEEERRLAR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86</w:t>
      </w:r>
    </w:p>
    <w:p w14:paraId="6EA5115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************************************************************</w:t>
      </w:r>
    </w:p>
    <w:p w14:paraId="4D96BEE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2B2743D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EMQKQYEEDILKQKQKEEIMTLKTNELFQTMQRAQELAQRLKQEQRIRELAQKGHDTSG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0</w:t>
      </w:r>
    </w:p>
    <w:p w14:paraId="1C63773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EMQKQYEEDILKQKQKEEIMTLKTNELFQTMQRAQELAQRLKQEQRIRELAQKGHDTSG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67</w:t>
      </w:r>
    </w:p>
    <w:p w14:paraId="2EE12B1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EMQKQYEEDILKQKQKEEIMTLKTNELFQTMQRAQELAQRLKQEQRIRELAQKGHDTSG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38</w:t>
      </w:r>
    </w:p>
    <w:p w14:paraId="0F3F988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EMQKQYEEDILKQKQKEEIMTLKTNELFQTMQRAQELAQRLKQEQRIRELAQKGHDTSG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38</w:t>
      </w:r>
    </w:p>
    <w:p w14:paraId="15CA63B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EMQKQYEEDILKQKQKEEIMTLKTNELFQTMQRAQELAQRLKQEQRIRELAQKGHDTSG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00</w:t>
      </w:r>
    </w:p>
    <w:p w14:paraId="105FDE3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EMQKQYEEDILKQKQKEEIMTLKTNELFQTMQRAQELAQRLKQEQRIRELAQKGHDTSG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67</w:t>
      </w:r>
    </w:p>
    <w:p w14:paraId="48DD889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EMQKQYEEDILKQKQKEEIMTLKTNELFQTMQRAQELAQRLKQEQRIRELAQKGHDTSG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79</w:t>
      </w:r>
    </w:p>
    <w:p w14:paraId="75CD550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EMQKQYEEDILKQKQKEEIMTLKTNELFQTMQRAQELAQRLKQEQRIRELAQKGHDTSG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46</w:t>
      </w:r>
    </w:p>
    <w:p w14:paraId="6142ECE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************************************************************</w:t>
      </w:r>
    </w:p>
    <w:p w14:paraId="5F86C57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052298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IKNLGGYGLDDVSGKMNTCINSTTSPKKDTAVQTDDLNTGMFTIAESCCGSIIEREILNC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60</w:t>
      </w:r>
    </w:p>
    <w:p w14:paraId="7B0F8B2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IKNLGGYGLDDVSGKMNTCINSTTSPKKDTAVQTDDLNTGMFTIAESCCGSIIEREILNC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27</w:t>
      </w:r>
    </w:p>
    <w:p w14:paraId="1E59A3E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IKNLGGYGLDDVSGKMNTCINSTTSPKKDTAVQTDDLNTGMFTIAESCCGSIIEREILNC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98</w:t>
      </w:r>
    </w:p>
    <w:p w14:paraId="6FF23EE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IKNLGGYGLDDVSGKMNTCINSTTSPKKDTAVQTDDLNTGMFTIAESCCGSIIEREILNC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98</w:t>
      </w:r>
    </w:p>
    <w:p w14:paraId="3B64A15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IKNLGGYGLDDVSGKMNTCINSTTSPKKDTAVQTDDLNTGMFTIAESCCGSIIEREILNC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60</w:t>
      </w:r>
    </w:p>
    <w:p w14:paraId="1E8DD2F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IKNLGGYGLDDVSGKMNTCINSTTSPKKDTAVQTDDLNTGMFTIAESCCGSIIEREILNC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27</w:t>
      </w:r>
    </w:p>
    <w:p w14:paraId="41E3BB4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IKNLGGYGLDDVSGKMNTCINSTTSPKKDTAVQTDDLNTGMFTIAESCCGSIIEREILNC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39</w:t>
      </w:r>
    </w:p>
    <w:p w14:paraId="58937EC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IKNLGGYGLDDVSGKMNTCINSTTSPKKDTAVQTDDLNTGMFTIAESCCGSIIEREILNC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6</w:t>
      </w:r>
    </w:p>
    <w:p w14:paraId="2D74AF0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************************************************************</w:t>
      </w:r>
    </w:p>
    <w:p w14:paraId="706A911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434D872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SSPEIPAEFNDQFKKDKQELINQDKAANLEKENSWYNDQYEFARTEKKHMKKCPKRPDW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20</w:t>
      </w:r>
    </w:p>
    <w:p w14:paraId="1047EFE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SSPEIPAEFNDQFKKDKQELINQDKAANLEKENSWYNDQYEFARTEKKHMKKCPKRPDW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87</w:t>
      </w:r>
    </w:p>
    <w:p w14:paraId="32CBB5A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SSPEIPAEFNDQFKKDKQELINQDKAANLEKENSWYNDQYEFARTEKKHMKKCPKRPDW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58</w:t>
      </w:r>
    </w:p>
    <w:p w14:paraId="4C05AD9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SSPEIPAEFNDQFKKDKQELINQDKAANLEKENSWYNDQYEFARTEKKHMKKCPKRPDW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58</w:t>
      </w:r>
    </w:p>
    <w:p w14:paraId="10E1BB2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SSPEIPAEFNDQFKKDKQELINQDKAANLEKENSWYNDQYEFARTEKKHMKKCPKRPDW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20</w:t>
      </w:r>
    </w:p>
    <w:p w14:paraId="3ED652B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SSPEIPAEFNDQFKKDKQELINQDKAANLEKENSWYNDQYEFARTEKKHMKKCPKRPDW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87</w:t>
      </w:r>
    </w:p>
    <w:p w14:paraId="3F30E8A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SSPEIPAEFNDQFKKDKQELINQDKAANLEKENSWYNDQYEFARTEKKHMKKCPKRPDW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99</w:t>
      </w:r>
    </w:p>
    <w:p w14:paraId="5259961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SSPEIPAEFNDQFKKDKQELINQDKAANLEKENSWYNDQYEFARTEKKHMKKCPKRPDW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66</w:t>
      </w:r>
    </w:p>
    <w:p w14:paraId="51E0119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************************************************************</w:t>
      </w:r>
    </w:p>
    <w:p w14:paraId="1C10169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303F69E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INKPLKRYIPASEKYPKQLQKQREEKKVRRQMELLNLVERNNPGHLSQNRGTSPVLPSP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80</w:t>
      </w:r>
    </w:p>
    <w:p w14:paraId="0BCFCFD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INKPLKRYIPASEKYPKQLQKQREEKKVRRQMELLNLVERNNPGHLSQNRGTSPVLPSP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47</w:t>
      </w:r>
    </w:p>
    <w:p w14:paraId="3E643E2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INKPLKRYIPASEKYPKQLQKQREEKKVRRQMELLNLVERNNPGHLSQNRGTSPVLPSP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18</w:t>
      </w:r>
    </w:p>
    <w:p w14:paraId="26B1EF2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INKPLKRYIPASEKYPKQLQKQREEKKVRRQMELLNLVERNNPGHLSQNRGTSPVLPSP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18</w:t>
      </w:r>
    </w:p>
    <w:p w14:paraId="132FBA5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INKPLKRYIPASEKYPKQLQKQREEKKVRRQMELLNLVERNNPGHLSQNRGTSPVLPSP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80</w:t>
      </w:r>
    </w:p>
    <w:p w14:paraId="290BED3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INKPLKRYIPASEKYPKQLQKQREEKKVRRQMELLNLVERNNPGHLSQNRGTSPVLPSP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47</w:t>
      </w:r>
    </w:p>
    <w:p w14:paraId="4998933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INKPLKRYIPASEKYPKQLQKQREEKKVRRQMELLNLVERNNPGHLSQNRGTSPVLPSP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59</w:t>
      </w:r>
    </w:p>
    <w:p w14:paraId="7D53F02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INKPLKRYIPASEKYPKQLQKQREEKKVRRQMELLNLVERNNPGHLSQNRGTSPVLPSP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26</w:t>
      </w:r>
    </w:p>
    <w:p w14:paraId="1831063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************************************************************</w:t>
      </w:r>
    </w:p>
    <w:p w14:paraId="2BC79A1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236F036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EAEARFRWHLIRKEEPLKSDSFSKERSQSPLELVKNRTQQTQTLKNRENLILGDSQTETS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40</w:t>
      </w:r>
    </w:p>
    <w:p w14:paraId="74E15B5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EAEARFRWHLIRKEEPLKSDSFSKERSQSPLELVKNRTQQTQTLKNRENLILGDSQTETS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07</w:t>
      </w:r>
    </w:p>
    <w:p w14:paraId="047A97F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EAEARFRWHLIRKEEPLKSDSFSKERSQSPLELVKNRTQQTQTLKNRENLILGDSQTETS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78</w:t>
      </w:r>
    </w:p>
    <w:p w14:paraId="6E24936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EAEARFRWHLIRKEEPLKSDSFSKERSQSPLELVKNRTQQTQTLKNRENLILGDSQTETS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78</w:t>
      </w:r>
    </w:p>
    <w:p w14:paraId="0C37CAD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EAEARFRWHLIRKEEPLKSDSFSKERSQSPLELVKNRTQQTQTLKNRENLILGDSQTETS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40</w:t>
      </w:r>
    </w:p>
    <w:p w14:paraId="536E17E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EAEARFRWHLIRKEEPLKSDSFSKERSQSPLELVKNRTQQTQTLKNRENLILGDSQTETS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07</w:t>
      </w:r>
    </w:p>
    <w:p w14:paraId="4197419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EAEARFRWHLIRKEEPLKSDSFSKERSQSPLELVKNRTQQTQTLKNRENLILGDSQTETS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19</w:t>
      </w:r>
    </w:p>
    <w:p w14:paraId="62BD48A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EAEARFRWHLIRKEEPLKSDSFSKERSQSPLELVKNRTQQTQTLKNRENLILGDSQTETS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86</w:t>
      </w:r>
    </w:p>
    <w:p w14:paraId="12990AF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************************************************************</w:t>
      </w:r>
    </w:p>
    <w:p w14:paraId="144710A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4DCED26C" w14:textId="77777777" w:rsidR="00C840D6" w:rsidRDefault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br w:type="page"/>
      </w:r>
    </w:p>
    <w:p w14:paraId="0555DB57" w14:textId="68B04834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lastRenderedPageBreak/>
        <w:t>Canis_I         PGASEPSHFIPYVRTNEIYHLDPDAPLSRPLTQDLQYQNPHDCDQEQWQLFESDVRDPL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00</w:t>
      </w:r>
    </w:p>
    <w:p w14:paraId="49CC4CD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PGASEPSHFIPYVRTNEIYHLDPDAPLSRPLTQDLQYQNPHDCDQEQWQLFESDVRDPL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67</w:t>
      </w:r>
    </w:p>
    <w:p w14:paraId="3DAC520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PGASEPSHFIPYVRTNEIYHLDPDAPLSRPLTQDLQYQNPHDCDQEQWQLFESDVRDPL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38</w:t>
      </w:r>
    </w:p>
    <w:p w14:paraId="16D2ED4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PGASEPSHFIPYVRTNEIYHLDPDAPLSRPLTQDLQYQNPHDCDQEQWQLFESDVRDPL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38</w:t>
      </w:r>
    </w:p>
    <w:p w14:paraId="34E5420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PGASEPSHFIPYVRTNEIYHLDPDAPLSRPLTQDLQYQNPHDCDQEQWQLFESDVRDPL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00</w:t>
      </w:r>
    </w:p>
    <w:p w14:paraId="5A23488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PGASEPSHFIPYVRTNEIYHLDPDAPLSRPLTQDLQYQNPHDCDQEQWQLFESDVRDPL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67</w:t>
      </w:r>
    </w:p>
    <w:p w14:paraId="16A26D8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PGASEPSHFIPYVRTNEIYHLDPDAPLSRPLTQDLQYQNPHDCDQEQWQLFESDVRDPL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79</w:t>
      </w:r>
    </w:p>
    <w:p w14:paraId="705007D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PGASEPSHFIPYVRTNEIYHLDPDAPLSRPLTQDLQYQNPHDCDQEQWQLFESDVRDPL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46</w:t>
      </w:r>
    </w:p>
    <w:p w14:paraId="4949A75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************************************************************</w:t>
      </w:r>
    </w:p>
    <w:p w14:paraId="29A64FC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6C4EAF6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NPNLVKNRDRQQAILKGLSELRQGLLQKQRELETNLMPLAANQEENFN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51</w:t>
      </w:r>
    </w:p>
    <w:p w14:paraId="21ACBC4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NPNLVKNRDRQQAILKGLSELRQGLLQKQRELETNLMPLAANQEENFN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18</w:t>
      </w:r>
    </w:p>
    <w:p w14:paraId="7AC05F0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NPNLVKNRDRQQAILKGLSELRQGLLQKQRELETNLMPLAANQEENFN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89</w:t>
      </w:r>
    </w:p>
    <w:p w14:paraId="410ADBA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NPNLVKNRDRQQAILKGLSELRQGLLQKQRELETNLMPLAANQEENFN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89</w:t>
      </w:r>
    </w:p>
    <w:p w14:paraId="5899410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NPNLVKNRDRQQAILKGLSELRQGLLQKQRELETNLMPLAANQEENFN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51</w:t>
      </w:r>
    </w:p>
    <w:p w14:paraId="0A61701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NPNLVKNRDRQQAILKGLSELRQGLLQKQRELETNLMPLAANQEENFN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18</w:t>
      </w:r>
    </w:p>
    <w:p w14:paraId="57159FB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NPNLVKNRDRQQAILKGLSELRQGLLQKQRELETNLMPLAANQEENFN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30</w:t>
      </w:r>
    </w:p>
    <w:p w14:paraId="739DBB6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NPNLVKNRDRQQAILKGLSELRQGLLQKQRELETNLMPLAANQEENFN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97</w:t>
      </w:r>
    </w:p>
    <w:p w14:paraId="0597D981" w14:textId="052C0D0F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***************************************************</w:t>
      </w:r>
    </w:p>
    <w:p w14:paraId="0A25C255" w14:textId="77777777" w:rsidR="00EA7142" w:rsidRDefault="00EA7142">
      <w:pPr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br w:type="page"/>
      </w:r>
    </w:p>
    <w:p w14:paraId="2E7529CF" w14:textId="24009904" w:rsidR="00EA7142" w:rsidRDefault="00D57CA0" w:rsidP="00EA7142">
      <w:pPr>
        <w:spacing w:line="360" w:lineRule="auto"/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Data </w:t>
      </w:r>
      <w:r w:rsidR="00357F33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3</w:t>
      </w:r>
      <w:r w:rsidR="002F558C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.</w:t>
      </w:r>
      <w:r w:rsidR="00FC3062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Alignment of the </w:t>
      </w:r>
      <w:r w:rsidR="00C840D6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annotated</w:t>
      </w:r>
      <w:r w:rsidR="00FC3062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wild-type canine and human </w:t>
      </w:r>
      <w:r w:rsidR="00702503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CCDC66 </w:t>
      </w:r>
      <w:r w:rsidR="00FC3062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isoforms</w:t>
      </w:r>
      <w:r w:rsidR="00702503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.</w:t>
      </w:r>
    </w:p>
    <w:p w14:paraId="1585EA18" w14:textId="77777777" w:rsid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3C6A9172" w14:textId="0337FA31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MNLGDGLKLETELLDGKTKLILSPYECKSKNSVKMGSKNKIAKCPIRTKQTGYILKSTQ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</w:t>
      </w:r>
    </w:p>
    <w:p w14:paraId="5F5A99B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---------------------------------MMGSKNKIAKCPIRTKQTGYILKSTQ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7</w:t>
      </w:r>
    </w:p>
    <w:p w14:paraId="31C77FA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4D7A28A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627569F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MNLGDGLKLETELLDGKTKLILSPYECKSKNSVKMGSKNKIAKCPIRTKQTGYILKSTQ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</w:t>
      </w:r>
    </w:p>
    <w:p w14:paraId="4D6F6C3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---------------------------------MMGSKNKIAKCPIRTKQTGYILKSTQ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7</w:t>
      </w:r>
    </w:p>
    <w:p w14:paraId="4697765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MNLGDGLKLETELLDGKTKLILSPYECKSKNSVKMGSKNKIAKCPIRTKQTGYILKSTQ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</w:t>
      </w:r>
    </w:p>
    <w:p w14:paraId="3BA4955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---------------------------------MMGSKNKIAKCPIRTKQTGYILKSTQ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7</w:t>
      </w:r>
    </w:p>
    <w:p w14:paraId="3402165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          MNLGDGLKLETELLDGKTKLILSPYEHKSKISVKMGNKAKIAKCPLRTK-TGHILKSTQD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9</w:t>
      </w:r>
    </w:p>
    <w:p w14:paraId="4F205C2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2          ----------------------------------MGNKAKIAKCPLRTK-TGHILKSTQD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5</w:t>
      </w:r>
    </w:p>
    <w:p w14:paraId="277D104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3          MNLGDGLKLETELLDGKTKLILSPYEHKSKISVKMGNKAKIAKCPLRTK-TGHILKSTQD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9</w:t>
      </w:r>
    </w:p>
    <w:p w14:paraId="03E5424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4          MNLGDGLKLETELLDGKTKLILSPYEHKSKISVKMGNKAKIAKCPLRTK-TGHILKSTQD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9</w:t>
      </w:r>
    </w:p>
    <w:p w14:paraId="0D2CDEF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5          MNLGDGLKLETELLDGKTKLILSPYEHKSKISVKMGNKAKIAKCPLRTK-TGHILKSTQD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9</w:t>
      </w:r>
    </w:p>
    <w:p w14:paraId="0D72413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6          MNLGDGLKLETELLDGKTKLILSPYEHKSKISVKMGNKAKIAKCPLRTK-TGHILKSTQD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9</w:t>
      </w:r>
    </w:p>
    <w:p w14:paraId="733B7C4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7          ---------------------------------MMGNKAKIAKCPLRTK-TGHILKSTQD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6</w:t>
      </w:r>
    </w:p>
    <w:p w14:paraId="4C1C296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8          MNLGDGLKLETELLDGKTKLILSPYEHKSKISVKMGNKAKIAKCPLRTK-TGHILKSTQD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9</w:t>
      </w:r>
    </w:p>
    <w:p w14:paraId="6F6C49D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9          MNLGDGLKLETELLDGKTKLILSPYEHKSKISVKMGNKAKIAKCPLRTK-TGHILKSTQD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9</w:t>
      </w:r>
    </w:p>
    <w:p w14:paraId="285AF5D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0 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4495D61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1 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4343889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2 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10DC37A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                                                   </w:t>
      </w:r>
    </w:p>
    <w:p w14:paraId="6B5045A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018E04A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TCIRSGKLLQKKRMGSETSLAKGEKSSMIFSPTKDLCKQYVDKDCLYVQKEISPATPTI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20</w:t>
      </w:r>
    </w:p>
    <w:p w14:paraId="4054FF1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TCIRSGKLLQKKRMGSETSLAKGEKSSMIFSPTKDLCKQYVDKDCLYVQKEISPATPTI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7</w:t>
      </w:r>
    </w:p>
    <w:p w14:paraId="17CAE45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5DA6610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52E6173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TCIRSGKLLQKKRMGSETSLAKG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3</w:t>
      </w:r>
    </w:p>
    <w:p w14:paraId="6014D37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TCIRSGKLLQKKRMGSETSLAKG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0</w:t>
      </w:r>
    </w:p>
    <w:p w14:paraId="1A00A70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TCIRSGKLLQKKRMGSETSLAKGEKSSMIFSPTKDLCKQYVDKDCLYVQKEISPATPTI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20</w:t>
      </w:r>
    </w:p>
    <w:p w14:paraId="2614F05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TCIRSGKLLQKKRMGSETSLAKGEKSSMIFSPTKDLCKQYVDKDCLYVQKEISPATPTI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7</w:t>
      </w:r>
    </w:p>
    <w:p w14:paraId="0C542A6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          TCIGSEKLLQKKPVGSETSQAKGEKNGMTFSSTKDLCKQCIDKDCLHIQKEISPATPNM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19</w:t>
      </w:r>
    </w:p>
    <w:p w14:paraId="13EC204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2          TCIGSEKLLQKKPVGSETSQAKGEKNGMTFSSTKDLCKQCIDKDCLHIQKEISPATPNM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5</w:t>
      </w:r>
    </w:p>
    <w:p w14:paraId="649F936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3          TCIGSEKLLQKKPVGSETSQAKGEKNGMTFSSTKDLCKQCIDKDCLHIQKEISPATPNM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19</w:t>
      </w:r>
    </w:p>
    <w:p w14:paraId="58E7563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4          TCIGSEKLLQKKPVGSETSQAKGEKNGMTFSSTKDLCKQCIDKDCLHIQKEISPATPNM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19</w:t>
      </w:r>
    </w:p>
    <w:p w14:paraId="3DE3A73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5          TCIGSEKLLQKKPVGSETSQAKGEKNGMTFSSTKDLCKQCIDKDCLHIQKEISPATPNM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19</w:t>
      </w:r>
    </w:p>
    <w:p w14:paraId="6191DE8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6          TCIGSEKLLQKKPVGSETSQAKGEKNGMTFSSTKDLCKQCIDKDCLHIQKEISPATPNM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19</w:t>
      </w:r>
    </w:p>
    <w:p w14:paraId="34122E0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7          TCIGSEKLLQKKPVGSETSQAKGEKNGMTFSSTKDLCKQCIDKDCLHIQKEISPATPNM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6</w:t>
      </w:r>
    </w:p>
    <w:p w14:paraId="387C34E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8          TCIGSEKLLQKKPVGSETSQAKGEKNGMTFSSTKDLCKQCIDKDCLHIQKEISPATPNM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19</w:t>
      </w:r>
    </w:p>
    <w:p w14:paraId="10067FE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9          TCIGSEKLLQKKPVGSETSQAKGEKNGMTFSSTKDLCKQCIDKDCLHIQKEISPATPNMQ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19</w:t>
      </w:r>
    </w:p>
    <w:p w14:paraId="646474D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0 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7CE2317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1 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0C91982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2 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4885C61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                                                   </w:t>
      </w:r>
    </w:p>
    <w:p w14:paraId="4F0D184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44683C6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KTRNTINTSVVAKQKHCKKHITAENTKSGLVCLTQDQLQQILMTVNQGNKSISAI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80</w:t>
      </w:r>
    </w:p>
    <w:p w14:paraId="6DE2C7A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KTRNTINTSVVAKQKHCKKHITAENTKSGLVCLTQDQLQQILMTVNQGNKSISAI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47</w:t>
      </w:r>
    </w:p>
    <w:p w14:paraId="301282B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------------------------------------------MTVNQGNKSISAI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8</w:t>
      </w:r>
    </w:p>
    <w:p w14:paraId="512DD57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------------------------------------------MTVNQGNKSISAI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8</w:t>
      </w:r>
    </w:p>
    <w:p w14:paraId="6662088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3</w:t>
      </w:r>
    </w:p>
    <w:p w14:paraId="59EEBB0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0</w:t>
      </w:r>
    </w:p>
    <w:p w14:paraId="368AB38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KTRNTINTSVVAKQKHCKKHITAENTKSGLVCLTQDQLQQILMTVNQGNKSISAI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80</w:t>
      </w:r>
    </w:p>
    <w:p w14:paraId="0216C2D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KTRNTINTSVVAKQKHCKKHITAENTKSGLVCLTQDQLQQILMTVNQGNKSISAI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47</w:t>
      </w:r>
    </w:p>
    <w:p w14:paraId="3E3CDEA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          KTRNTVNTSLVGKQKPHKKHITAENMKSSLVCLTQDQLQQILMTVNQGNRSLSLT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79</w:t>
      </w:r>
    </w:p>
    <w:p w14:paraId="4035DFB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2          KTRNTVNTSLVGKQKPHKKHITAENMKSSLVCLTQDQLQQILMTVNQGNRSLSLT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45</w:t>
      </w:r>
    </w:p>
    <w:p w14:paraId="6DD471C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3          KTRNTVNTSLVGKQKPHKKHITAENMKSSLVCLTQDQLQQILMTVNQGNRSLSLT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79</w:t>
      </w:r>
    </w:p>
    <w:p w14:paraId="0A1DDAA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4          KTRNTVNTSLVGKQKPHKKHITAENMKSSLVCLTQDQLQQILMTVNQGNRSLSLT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79</w:t>
      </w:r>
    </w:p>
    <w:p w14:paraId="3659055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5          KTRNTVNTSLVGKQKPHKKHITAENMKSSLVCLTQDQLQQILMTVNQGNRSLSLT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79</w:t>
      </w:r>
    </w:p>
    <w:p w14:paraId="102FA77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6          KTRNTVNTSLVGKQKPHKKHITAENMKSSLVCLTQDQLQQILMTVNQGNRSLSLT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79</w:t>
      </w:r>
    </w:p>
    <w:p w14:paraId="0F3747A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7          KTRNTVNTSLVGKQKPHKKHITAENMKSSLVCLTQDQLQQILMTVNQGNRSLSLT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46</w:t>
      </w:r>
    </w:p>
    <w:p w14:paraId="56C5CFC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8          KTRNTVNTSLVGKQKPHKKHITAENMKSSLVCLTQDQLQQILMTVNQGNRSLSLT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79</w:t>
      </w:r>
    </w:p>
    <w:p w14:paraId="7DC1D36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9          KTRNTVNTSLVGKQKPHKKHITAENMKSSLVCLTQDQLQQILMTVNQGNRSLSLTENGK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79</w:t>
      </w:r>
    </w:p>
    <w:p w14:paraId="0FD7C76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0 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640A4C4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1 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7A1D3C0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2 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34B822F6" w14:textId="78F1D2F2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                                                   </w:t>
      </w:r>
    </w:p>
    <w:p w14:paraId="2EE65F32" w14:textId="77777777" w:rsidR="00C840D6" w:rsidRDefault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br w:type="page"/>
      </w:r>
    </w:p>
    <w:p w14:paraId="1721F8B5" w14:textId="439B10F5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lastRenderedPageBreak/>
        <w:t>Canis_I         ETSQDSLHLNNTSNQPKDENIMGVFQKNEALSSVLDENKSTLNKNQETSKQY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40</w:t>
      </w:r>
    </w:p>
    <w:p w14:paraId="0D4EFA3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ETSQDSLHLNNTSNQPKDENIMGVFQKNEALSSVLDENKSTLNKNQETSKQY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07</w:t>
      </w:r>
    </w:p>
    <w:p w14:paraId="29E1EE3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ETSQDSLHLNNTSNQPKDENIMGVFQKNEALSSVLDENKSTLNKNQETSKQY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8</w:t>
      </w:r>
    </w:p>
    <w:p w14:paraId="5B7D875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ETSQDSLHLNNTSNQPKDENIMGVFQKNEALSSVLDENKSTLNKNQETSKQY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8</w:t>
      </w:r>
    </w:p>
    <w:p w14:paraId="79BD944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---QDSLHLNNTSNQPKDENIMGVFQKNEALSSVLDENKSTLNKNQETSKQY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40</w:t>
      </w:r>
    </w:p>
    <w:p w14:paraId="78EF58A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---QDSLHLNNTSNQPKDENIMGVFQKNEALSSVLDENKSTLNKNQETSKQY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07</w:t>
      </w:r>
    </w:p>
    <w:p w14:paraId="112953F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ETSQDSLHLNNTSNQPKDENIMGVFQKNEALSSVLDENKSTLNKNQETSKQY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40</w:t>
      </w:r>
    </w:p>
    <w:p w14:paraId="7987EFD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ETSQDSLHLNNTSNQPKDENIMGVFQKNEALSSVLDENKSTLNKNQETSKQY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07</w:t>
      </w:r>
    </w:p>
    <w:p w14:paraId="6F0910A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          AKSQYSLYLNSISNQPKDENIMGLFKKTEMVSSVPAENKSVLNEHQETSKQC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39</w:t>
      </w:r>
    </w:p>
    <w:p w14:paraId="49CFBE5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2          AKSQYSLYLNSISNQPKDENIMGLFKKTEMVSSVPAENKSVLNEHQETSKQC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05</w:t>
      </w:r>
    </w:p>
    <w:p w14:paraId="41C5DEF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3          AKSQYSLYLNSISNQPKDENIMGLFKKTEMVSSVPAENKSVLNEHQETSKQC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39</w:t>
      </w:r>
    </w:p>
    <w:p w14:paraId="5F071E3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4          AKSQYSLYLNSISNQPKDENIMGLFKKTEMVSSVPAENKSVLNEHQETSKQC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39</w:t>
      </w:r>
    </w:p>
    <w:p w14:paraId="2F1E18B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5          AKSQYSLYLNSISNQPKDENIMGLFKKTEMVSSVPAENKSVLNEHQETSKQ-------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32</w:t>
      </w:r>
    </w:p>
    <w:p w14:paraId="30A5FE7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6          AKSQYSLYLNSISNQPKDENIMGLFKKTEMVSSVPAENKSVLNEHQETSKQC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39</w:t>
      </w:r>
    </w:p>
    <w:p w14:paraId="6B1EFB1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7          AKSQYSLYLNSISNQPKDENIMGLFKKTEMVSSVPAENKSVLNEHQETSKQC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06</w:t>
      </w:r>
    </w:p>
    <w:p w14:paraId="1E9434A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8          AKSQYSLYLNSISNQPKDENIMGLFKKTEMVSSVPAENKSVLNEHQETSKQCEQKIAI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39</w:t>
      </w:r>
    </w:p>
    <w:p w14:paraId="36B45EE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9          AKSQYSLYLNSISNQPKDENIMGLFKKTEMVSSVPAENKSVLNEHQETSKQ-------E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32</w:t>
      </w:r>
    </w:p>
    <w:p w14:paraId="40A9B04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0 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48DBED3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1 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3827CF3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2 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6A44427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                                                   </w:t>
      </w:r>
    </w:p>
    <w:p w14:paraId="57B6F43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20C4078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VWKPADIFSTLGERERDRSLLEAKKAQWKKELDEQVALKKKEKEASEKWNNPWKKF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00</w:t>
      </w:r>
    </w:p>
    <w:p w14:paraId="1B60765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VWKPADIFSTLGERERDRSLLEAKKAQWKKELDEQVALKKKEKEASEKWNNPWKKF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67</w:t>
      </w:r>
    </w:p>
    <w:p w14:paraId="5EA8D45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VWKPADIFSTLGERERDRSLLEAKKAQWKKELDEQVALKKKEKEASEKWNNPWKKF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38</w:t>
      </w:r>
    </w:p>
    <w:p w14:paraId="0DE6638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VWKPADIFSTLGERERDRSLLEAKKAQWKKELDEQVALKKKEKEASEKWNNPWKKF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38</w:t>
      </w:r>
    </w:p>
    <w:p w14:paraId="5A83D5D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VWKPADIFSTLGERERDRSLLEAKKAQWKKELDEQVALKKKEKEASEKWNNPWKKF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00</w:t>
      </w:r>
    </w:p>
    <w:p w14:paraId="0EAF05E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VWKPADIFSTLGERERDRSLLEAKKAQWKKELDEQVALKKKEKEASEKWNNPWKKF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67</w:t>
      </w:r>
    </w:p>
    <w:p w14:paraId="6B831BC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VWKPADIFSTLGERERDRSLLEAKKAQWKKELDEQVALKKKEKEASEKWNNPWKKF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00</w:t>
      </w:r>
    </w:p>
    <w:p w14:paraId="1FCC9FF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VWKPADIFSTLGERERDRSLLEAKKAQWKKELDEQVALKKKEKEASEKWNNPWKKF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67</w:t>
      </w:r>
    </w:p>
    <w:p w14:paraId="0821B37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          EWKPADIFSTLGERECDRSSLEAKKAQWRKELDEQVALKKKEKEVSEKWNDPWKKS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99</w:t>
      </w:r>
    </w:p>
    <w:p w14:paraId="0FEE322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2          EWKPADIFSTLGERECDRSSLEAKKAQWRKELDEQVALKKKEKEVSEKWNDPWKKS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65</w:t>
      </w:r>
    </w:p>
    <w:p w14:paraId="4005A5F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3          EWKPADIFSTLGERECDRSSLEAKKAQWRKELDEQVALKKKEKEVSEKWNDPWKKS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99</w:t>
      </w:r>
    </w:p>
    <w:p w14:paraId="33BC618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4          EWKPADIFSTLGERECDRSSLEAKKAQWRKELDEQVALKKKEKEVSEKWNDPWKKS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99</w:t>
      </w:r>
    </w:p>
    <w:p w14:paraId="5CF724E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5          EWKPADIFSTLGERECDRSSLEAKKAQWRKELDEQVALKKKEKEVSEKWNDPWKKS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92</w:t>
      </w:r>
    </w:p>
    <w:p w14:paraId="104EB09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6          EWKPADIFSTLGERECDRSSLEAKKAQWRKELDEQVALKKKEKEVSEKWNDPWKKS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99</w:t>
      </w:r>
    </w:p>
    <w:p w14:paraId="35D97D6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7          EWKPADIFSTLGERECDRSSLEAKKAQWRKELDEQVALKKKEKEVSEKWNDPWKKS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66</w:t>
      </w:r>
    </w:p>
    <w:p w14:paraId="73ADA00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8          EWKPADIFSTLGERECDRSSLEAKKAQWRKELDEQVALKKKEKEVSEKWNDPWKKS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99</w:t>
      </w:r>
    </w:p>
    <w:p w14:paraId="66E0254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9          EWKPADIFSTLGERECDRSSLEAKKAQWRKELDEQVALKKKEKEVSEKWNDPWKKSESD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92</w:t>
      </w:r>
    </w:p>
    <w:p w14:paraId="4003B3D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0 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69173A2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1 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3B1E344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2 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10C90A7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                                                   </w:t>
      </w:r>
    </w:p>
    <w:p w14:paraId="0BA2922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76CDBAB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IVWEKFQTLGQSKTSLSSSNILSQSPSQITVVQADDYPLCRASQILEETVPLERPLST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60</w:t>
      </w:r>
    </w:p>
    <w:p w14:paraId="4D818C9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IVWEKFQTLGQSKTSLSSSNILSQSPSQITVVQADDYPLCRASQILEETVPLERPLST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27</w:t>
      </w:r>
    </w:p>
    <w:p w14:paraId="7DFB9C6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IVWEKFQTLGQSKTSLSSSNILSQSPSQITVVQADDYPLCRASQILEETVPLERPLST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98</w:t>
      </w:r>
    </w:p>
    <w:p w14:paraId="38AB041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IVWEKFQTLGQSKTSLSSSNILSQSPSQITVVQADDYPLCRASQILEETVPLERPLST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98</w:t>
      </w:r>
    </w:p>
    <w:p w14:paraId="13C7B6F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IVWEKFQTLGQSKTSLSSSNILSQSPSQITVVQADDYPLCRASQILEETVPLERPLST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60</w:t>
      </w:r>
    </w:p>
    <w:p w14:paraId="6FC259A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IVWEKFQTLGQSKTSLSSSNILSQSPSQITVVQADDYPLCRASQILEETVPLERPLST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27</w:t>
      </w:r>
    </w:p>
    <w:p w14:paraId="0DF6193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IVWEKFQTLGQSKTSLSSSNILSQSPSQITVVQADDYPLCRASQILEETVPLERPLST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60</w:t>
      </w:r>
    </w:p>
    <w:p w14:paraId="3530FED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IVWEKFQTLGQSKTSLSSSNILSQSPSQITVVQADDYPLCRASQILEETVPLERPLST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27</w:t>
      </w:r>
    </w:p>
    <w:p w14:paraId="33AE0F2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          IIWEKHQILD----------------------------------QSRETVLLEHPFSA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25</w:t>
      </w:r>
    </w:p>
    <w:p w14:paraId="3787D46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2          IIWEKHQILD----------------------------------QSRETVLLEHPFSA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91</w:t>
      </w:r>
    </w:p>
    <w:p w14:paraId="70EB9A8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3          IIWEKHQILD----------------------------------QSRETVLLEHPFSA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25</w:t>
      </w:r>
    </w:p>
    <w:p w14:paraId="1995031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4          IIWEKHQILD----------------------------------QSRETVLLEHPFSA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25</w:t>
      </w:r>
    </w:p>
    <w:p w14:paraId="04A46A8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5          IIWEKHQILD----------------------------------QSRETVLLEHPFSA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18</w:t>
      </w:r>
    </w:p>
    <w:p w14:paraId="3297FA2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6          IIWEKHQILD----------------------------------QSRETVLLEHPFSA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25</w:t>
      </w:r>
    </w:p>
    <w:p w14:paraId="0B64E26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7          IIWEKHQILD----------------------------------QSRETVLLEHPFSA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92</w:t>
      </w:r>
    </w:p>
    <w:p w14:paraId="384EEF7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8          IIWEKHQILD----------------------------------QSRETVLLEHPFSA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25</w:t>
      </w:r>
    </w:p>
    <w:p w14:paraId="4744DAA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9          IIWEKHQILD----------------------------------QSRETVLLEHPFSA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18</w:t>
      </w:r>
    </w:p>
    <w:p w14:paraId="37861F2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0         MGHSQLRASQ----------------------------------TLEETVLLEHPFSA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6</w:t>
      </w:r>
    </w:p>
    <w:p w14:paraId="2F64E74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1         MGHSQLRASQ----------------------------------TLEETVLLEHPFSAVK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6</w:t>
      </w:r>
    </w:p>
    <w:p w14:paraId="4D08F0F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2         -------------------------------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0</w:t>
      </w:r>
    </w:p>
    <w:p w14:paraId="6B114F0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                                                   </w:t>
      </w:r>
    </w:p>
    <w:p w14:paraId="1212BAA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08DC4EC" w14:textId="77777777" w:rsidR="00C840D6" w:rsidRDefault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br w:type="page"/>
      </w:r>
    </w:p>
    <w:p w14:paraId="739082F2" w14:textId="65CEFB5B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lastRenderedPageBreak/>
        <w:t>Canis_I         QEQQRKWIEDLNKQIEDDRQRKIEEKITSSKGEEHDRWAMHFDSLKNYPASQSQLSSRSI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20</w:t>
      </w:r>
    </w:p>
    <w:p w14:paraId="09FC60A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QEQQRKWIEDLNKQIEDDRQRKIEEKITSSKGEEHDRWAMHFDSLKNYPASQSQLSSRSI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87</w:t>
      </w:r>
    </w:p>
    <w:p w14:paraId="3215698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QEQQRKWIEDLNKQIEDDRQRKIEEKITSSKGEEHDRWAMHFDSLKNYPASQSQLSSRSI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58</w:t>
      </w:r>
    </w:p>
    <w:p w14:paraId="7A7EE92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QEQQRKWIEDLNKQIEDDRQRKIEEKITSSKGEEHDRWAMHFDSLKNYPASQSQLSSRSI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58</w:t>
      </w:r>
    </w:p>
    <w:p w14:paraId="71C2D64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QEQQRKWIEDLNKQIEDDRQRKIEEKITSSKGEEHDRWAMHFDSLKNYPASQSQLSSRSI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20</w:t>
      </w:r>
    </w:p>
    <w:p w14:paraId="5AA357A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QEQQRKWIEDLNKQIEDDRQRKIEEKITSSKGEEHDRWAMHFDSLKNYPASQSQLSSRSI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87</w:t>
      </w:r>
    </w:p>
    <w:p w14:paraId="4766973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QEQQRKWIEDLNKQIEDDRQRKIEEKITSS---------------------KSQLSSRSI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99</w:t>
      </w:r>
    </w:p>
    <w:p w14:paraId="45C48C0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QEQQRKWIEDLNKQIEDDRQRKIEEKITSS---------------------KSQLSSRSI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66</w:t>
      </w:r>
    </w:p>
    <w:p w14:paraId="203D8B7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          QELQRKWIEELNKQIEDDRQRKIEEKIIYSKGEEHDRWAMHFDSLKSYPGSQSQLFSQST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85</w:t>
      </w:r>
    </w:p>
    <w:p w14:paraId="741D202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2          QELQRKWIEELNKQIEDDRQRKIEEKIIYSKGEEHDRWAMHFDSLKSYPGSQSQLFSQST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51</w:t>
      </w:r>
    </w:p>
    <w:p w14:paraId="1C67B85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3          QELQRKWIEELNKQIEDDRQRKIEEKIIYSKGEEHDRWAMHFDSLKSYPGSQSQLFSQST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85</w:t>
      </w:r>
    </w:p>
    <w:p w14:paraId="521877D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4          QELQRKWIEELNKQIEDDRQRKIEEKIIYSKGEEHDRWAMHFDSLKSYPGSQSQLFSQST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85</w:t>
      </w:r>
    </w:p>
    <w:p w14:paraId="0FB950F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5          QELQRKWIEELNKQIEDDRQRKIEEKIIYSKGEEHDRWAMHFDSLKSYPGSQSQLFSQST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78</w:t>
      </w:r>
    </w:p>
    <w:p w14:paraId="5363C48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6          QELQRKWIEELNKQIEDDRQRKIEEKIIYS-----------------------KLFSQST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62</w:t>
      </w:r>
    </w:p>
    <w:p w14:paraId="3576929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7          QELQRKWIEELNKQIEDDRQRKIEEKIIYSKGEEHDRWAMHFDSLKSYPGSQSQLFSQST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52</w:t>
      </w:r>
    </w:p>
    <w:p w14:paraId="20E2326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8          QELQRKWIEELNKQIEDDRQRKIEEKIIYSK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56</w:t>
      </w:r>
    </w:p>
    <w:p w14:paraId="20B5405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9          QELQRKWIEELNKQIEDDRQRKIEEKIIYSK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49</w:t>
      </w:r>
    </w:p>
    <w:p w14:paraId="6471FAA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0         QELQRKWIEELNKQIEDDRQRKIEEKIIYSKGEEHDRWAMHFDSLKSYPGSQSQLFSQST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6</w:t>
      </w:r>
    </w:p>
    <w:p w14:paraId="03AAE47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1         QELQRKWIEELNKQIEDDRQRKIEEKIIYSK-----------------------------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7</w:t>
      </w:r>
    </w:p>
    <w:p w14:paraId="4E0A86D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2         ---------------------------------------MHFDSLKSYPGSQSQLFSQST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1</w:t>
      </w:r>
    </w:p>
    <w:p w14:paraId="04E48E8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                                                   </w:t>
      </w:r>
    </w:p>
    <w:p w14:paraId="4F3C740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D3C507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HNQPEYFCVSPDTQELSDISNVYTPTTGSQVEPSEEEHIAKPVRDMAMANSQ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80</w:t>
      </w:r>
    </w:p>
    <w:p w14:paraId="6DE6CA5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HNQPEYFCVSPDTQELSDISNVYTPTTGSQVEPSEEEHIAKPVRDMAMANSQ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47</w:t>
      </w:r>
    </w:p>
    <w:p w14:paraId="49EDCD9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HNQPEYFCVSPDTQELSDISNVYTPTTGSQVEPSEEEHIAKPVRDMAMANSQ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18</w:t>
      </w:r>
    </w:p>
    <w:p w14:paraId="42F4ED1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HNQPEYFCVSPDTQELSDISNVYTPTTGSQVEPSEEEHIAKPVRDMAMANSQ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18</w:t>
      </w:r>
    </w:p>
    <w:p w14:paraId="4938D0B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HNQPEYFCVSPDTQELSDISNVYTPTTGSQVEPSEEEHIAKPVRDMAMANSQ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80</w:t>
      </w:r>
    </w:p>
    <w:p w14:paraId="23ABE74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HNQPEYFCVSPDTQELSDISNVYTPTTGSQVEPSEEEHIAKPVRDMAMANSQ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47</w:t>
      </w:r>
    </w:p>
    <w:p w14:paraId="14D37C3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HNQPEYFCVSPDTQELSDISNVYTPTTGSQVEPSEEEHIAKPVRDMAMANSQ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59</w:t>
      </w:r>
    </w:p>
    <w:p w14:paraId="1051D88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HNQPEYFCVSPDTQELSDISNVYTPTTGSQVEPSEEEHIAKPVRDMAMANSQ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26</w:t>
      </w:r>
    </w:p>
    <w:p w14:paraId="2EED490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          HKQPEYFCVSPDTQELADVSSVCTPTTGSQVEPSEEEHIAKPIKDVVMANSK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45</w:t>
      </w:r>
    </w:p>
    <w:p w14:paraId="6017670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2          HKQPEYFCVSPDTQELADVSSVCTPTTGSQVEPSEEEHIAKPIKDVVMANSK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11</w:t>
      </w:r>
    </w:p>
    <w:p w14:paraId="7CD8A7C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3          HKQPEYFCVSPDTQELADVSSVCTPTTGSQVEPSEEEHIAKPIKDVVMANSK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45</w:t>
      </w:r>
    </w:p>
    <w:p w14:paraId="1EA9392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4          HKQPEYFCVSPDTQELADVSSVCTPTTGSQVEPSEEEHIAKPIKDVVMANSK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45</w:t>
      </w:r>
    </w:p>
    <w:p w14:paraId="5D02B8D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5          HKQPEYFCVSPDTQELADVSSVCTPTTGSQVEPSEEEHIAKPIKDVVMANSK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38</w:t>
      </w:r>
    </w:p>
    <w:p w14:paraId="4C797C2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6          HKQPEYFCVSPDTQELADVSSVCTPTTGSQVEPSEEEHIAKPIKDVVMANSK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22</w:t>
      </w:r>
    </w:p>
    <w:p w14:paraId="6B9D980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7          HKQPEYFCVSPDTQELADVSSVCTPTTGSQVEPSEEEHIAKPIKDVVMANSK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12</w:t>
      </w:r>
    </w:p>
    <w:p w14:paraId="17DEEC1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8          --------------ELADVSSVCTPTTGSQVEPSEEEHIAKPIKDVVMANSK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02</w:t>
      </w:r>
    </w:p>
    <w:p w14:paraId="5E12E44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9          --------------ELADVSSVCTPTTGSQVEPSEEEHIAKPIKDVVMANSK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95</w:t>
      </w:r>
    </w:p>
    <w:p w14:paraId="15CC2FB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0         HKQPEYFCVSPDTQELADVSSVCTPTTGSQVEPSEEEHIAKPIKDVVMANSK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46</w:t>
      </w:r>
    </w:p>
    <w:p w14:paraId="554E601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1         --------------ELADVSSVCTPTTGSQVEPSEEEHIAKPIKDVVMANSK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03</w:t>
      </w:r>
    </w:p>
    <w:p w14:paraId="3AC9DE9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2         HKQPEYFCVSPDTQELADVSSVCTPTTGSQVEPSEEEHIAKPIKDVVMANSKKTNFLRSM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1</w:t>
      </w:r>
    </w:p>
    <w:p w14:paraId="6D6D77E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     **:*:*.* *******************::*:.****:********</w:t>
      </w:r>
    </w:p>
    <w:p w14:paraId="1B9E07C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189E1B8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TALLDPAQIEERDRRRQKQLEHQKAITAQVEEKRRKKQLEEQQRKKEEQEEERRLAR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40</w:t>
      </w:r>
    </w:p>
    <w:p w14:paraId="04925AD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TALLDPAQIEERDRRRQKQLEHQKAITAQVEEKRRKKQLEEQQRKKEEQEEERRLAR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07</w:t>
      </w:r>
    </w:p>
    <w:p w14:paraId="7DB3B34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TALLDPAQIEERDRRRQKQLEHQKAITAQVEEKRRKKQLEEQQRKKEEQEEERRLAR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78</w:t>
      </w:r>
    </w:p>
    <w:p w14:paraId="71F2C94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TALLDPAQIEERDRRRQKQLEHQKAITAQVEEKRRKKQLEEQQRKKEEQEEERRLAR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78</w:t>
      </w:r>
    </w:p>
    <w:p w14:paraId="0A213C2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TALLDPAQIEERDRRRQKQLEHQKAITAQVEEKRRKKQLEEQQRKKEEQEEERRLAR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40</w:t>
      </w:r>
    </w:p>
    <w:p w14:paraId="380D926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TALLDPAQIEERDRRRQKQLEHQKAITAQVEEKRRKKQLEEQQRKKEEQEEERRLAR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07</w:t>
      </w:r>
    </w:p>
    <w:p w14:paraId="7BB5C13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TALLDPAQIEERDRRRQKQLEHQKAITAQVEEKRRKKQLEEQQRKKEEQEEERRLAR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19</w:t>
      </w:r>
    </w:p>
    <w:p w14:paraId="06C278B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TALLDPAQIEERDRRRQKQLEHQKAITAQVEEKRRKKQLEEQQRKKEEQEEERRLAR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86</w:t>
      </w:r>
    </w:p>
    <w:p w14:paraId="6D9D78D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          TALLDPAQIEERDRRRQKQLEHQKAITAQVEEKRRKKQLEEEQRKKEEQEEELRLAQ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05</w:t>
      </w:r>
    </w:p>
    <w:p w14:paraId="4D32B09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2          TALLDPAQIEERDRRRQKQLEHQKAITAQVEEKRRKKQLEEEQRKKEEQEEELRLAQ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71</w:t>
      </w:r>
    </w:p>
    <w:p w14:paraId="2CAC954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3          TALLDPAQIEERDRRRQKQLEHQKAITAQVEEKRRKKQLEEEQRKKEEQEEELRLAQ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05</w:t>
      </w:r>
    </w:p>
    <w:p w14:paraId="73E870A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4          TALLDPAQIEERDRRRQKQLEH------QVEEKRRKKQLEEEQRKKEEQEEELRLAQ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99</w:t>
      </w:r>
    </w:p>
    <w:p w14:paraId="3736B40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5          TALLDPAQIEERDRRRQKQLEHQKAITAQVEEKRRKKQLEEEQRKKEEQEEELRLAQ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98</w:t>
      </w:r>
    </w:p>
    <w:p w14:paraId="48A51FA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6          TALLDPAQIEERDRRRQKQLEHQKAITAQVEEKRRKKQLEEEQRKKEEQEEELRLAQ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82</w:t>
      </w:r>
    </w:p>
    <w:p w14:paraId="01BCECF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7          TALLDPAQIEERDRRRQKQLEHQKAITAQVEEKRRKKQLEEEQRKKEEQEEELRLAQ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72</w:t>
      </w:r>
    </w:p>
    <w:p w14:paraId="47DC882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8          TALLDPAQIEERDRRRQKQLEHQKAITAQVEEKRRKKQLEEEQRKKEEQEEELRLAQ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62</w:t>
      </w:r>
    </w:p>
    <w:p w14:paraId="725FABF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9          TALLDPAQIEERDRRRQKQLEHQKAITAQVEEKRRKKQLEEEQRKKEEQEEELRLAQ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55</w:t>
      </w:r>
    </w:p>
    <w:p w14:paraId="5B54056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0         TALLDPAQIEERDRRRQKQLEHQKAITAQVEEKRRKKQLEEEQRKKEEQEEELRLAQ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06</w:t>
      </w:r>
    </w:p>
    <w:p w14:paraId="415F495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1         TALLDPAQIEERDRRRQKQLEHQKAITAQVEEKRRKKQLEEEQRKKEEQEEELRLAQ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63</w:t>
      </w:r>
    </w:p>
    <w:p w14:paraId="7F8E103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2         TALLDPAQIEERDRRRQKQLEHQKAITAQVEEKRRKKQLEEEQRKKEEQEEELRLAQERE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41</w:t>
      </w:r>
    </w:p>
    <w:p w14:paraId="0810AD8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**********************      *************:********** ***:***</w:t>
      </w:r>
    </w:p>
    <w:p w14:paraId="02DDD9A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09C02CB8" w14:textId="77777777" w:rsidR="00C840D6" w:rsidRDefault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br w:type="page"/>
      </w:r>
    </w:p>
    <w:p w14:paraId="13F3ABB2" w14:textId="5B5FEAD1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lastRenderedPageBreak/>
        <w:t>Canis_I         EMQKQYEEDILKQKQKEEIMTLKTNELFQTMQRAQELAQRLKQEQRIRELAQKGHDTSG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0</w:t>
      </w:r>
    </w:p>
    <w:p w14:paraId="060E7ED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EMQKQYEEDILKQKQKEEIMTLKTNELFQTMQRAQELAQRLKQEQRIRELAQKGHDTSG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67</w:t>
      </w:r>
    </w:p>
    <w:p w14:paraId="7524F14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EMQKQYEEDILKQKQKEEIMTLKTNELFQTMQRAQELAQRLKQEQRIRELAQKGHDTSG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38</w:t>
      </w:r>
    </w:p>
    <w:p w14:paraId="2548C4E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EMQKQYEEDILKQKQKEEIMTLKTNELFQTMQRAQELAQRLKQEQRIRELAQKGHDTSG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38</w:t>
      </w:r>
    </w:p>
    <w:p w14:paraId="73B592E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EMQKQYEEDILKQKQKEEIMTLKTNELFQTMQRAQELAQRLKQEQRIRELAQKGHDTSG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00</w:t>
      </w:r>
    </w:p>
    <w:p w14:paraId="17D267D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EMQKQYEEDILKQKQKEEIMTLKTNELFQTMQRAQELAQRLKQEQRIRELAQKGHDTSG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67</w:t>
      </w:r>
    </w:p>
    <w:p w14:paraId="7DE7542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EMQKQYEEDILKQKQKEEIMTLKTNELFQTMQRAQELAQRLKQEQRIRELAQKGHDTSG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79</w:t>
      </w:r>
    </w:p>
    <w:p w14:paraId="2E93AE2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EMQKQYEEDILKQKQKEEIMTLKTNELFQTMQRAQELAQRLKQEQRIRELAQKGHDTSG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46</w:t>
      </w:r>
    </w:p>
    <w:p w14:paraId="728D470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          EMQKQYEEDILKQKQKEEIMTLKTNELFQTMQRAQELAQRLKQEQRIRELAQKGHDTSR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65</w:t>
      </w:r>
    </w:p>
    <w:p w14:paraId="30EA426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2          EMQKQYEEDILKQKQKEEIMTLKTNELFQTMQRAQELAQRLKQEQRIRELAQKGHDTSR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31</w:t>
      </w:r>
    </w:p>
    <w:p w14:paraId="2602ADF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3          EMQKQYEEDILKQKQKEEIMTLKTNELFQTMQRAQELAQRLKQEQRIRELAQKGHDTSR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65</w:t>
      </w:r>
    </w:p>
    <w:p w14:paraId="4FD8547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4          EMQKQYEEDILKQKQKEEIMTLKTNELFQTMQRAQELAQRLKQEQRIRELAQKGHDTSR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59</w:t>
      </w:r>
    </w:p>
    <w:p w14:paraId="392E1A0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5          EMQKQYEEDILKQKQKEEIMTLKTNELFQTMQRAQELAQRLKQEQRIRELAQKGHDTSR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58</w:t>
      </w:r>
    </w:p>
    <w:p w14:paraId="38A83CA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6          EMQKQYEEDILKQKQKEEIMTLKTNELFQTMQRAQELAQRLKQEQRIRELAQKGHDTSR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42</w:t>
      </w:r>
    </w:p>
    <w:p w14:paraId="292AC30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7          EMQKQYEEDILKQKQKEEIMTLKTNELFQTMQRAQELAQRLKQEQRIRELAQKGHDTSR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32</w:t>
      </w:r>
    </w:p>
    <w:p w14:paraId="6888DBE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8          EMQKQYEEDILKQKQKEEIMTLKTNELFQTMQRAQELAQRLKQEQRIRELAQKGHDTSR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22</w:t>
      </w:r>
    </w:p>
    <w:p w14:paraId="656815A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9          EMQKQYEEDILKQKQKEEIMTLKTNELFQTMQRAQELAQRLKQEQRIRELAQKGHDTSR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15</w:t>
      </w:r>
    </w:p>
    <w:p w14:paraId="6512F25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0         EMQKQYEEDILKQKQKEEIMTLKTNELFQTMQRAQELAQRLKQEQRIRELAQKGHDTSR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66</w:t>
      </w:r>
    </w:p>
    <w:p w14:paraId="22E7010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1         EMQKQYEEDILKQKQKEEIMTLKTNELFQTMQRAQELAQRLKQEQRIRELAQKGHDTSR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23</w:t>
      </w:r>
    </w:p>
    <w:p w14:paraId="131FC0E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2         EMQKQYEEDILKQKQKEEIMTLKTNELFQTMQRAQELAQRLKQEQRIRELAQKGHDTSR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01</w:t>
      </w:r>
    </w:p>
    <w:p w14:paraId="44379FA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********************************************************** *</w:t>
      </w:r>
    </w:p>
    <w:p w14:paraId="24F4A5A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884E02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IKNLGGYG----------------------LDDVSGKMNTCINSTTSPKKDTAVQTDDL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38</w:t>
      </w:r>
    </w:p>
    <w:p w14:paraId="7C97E6C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IKNLGGYG----------------------LDDVSGKMNTCINSTTSPKKDTAVQTDDL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5</w:t>
      </w:r>
    </w:p>
    <w:p w14:paraId="6A7D130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IKNLGGYG----------------------LDDVSGKMNTCINSTTSPKKDTAVQTDDL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76</w:t>
      </w:r>
    </w:p>
    <w:p w14:paraId="5B4F7F9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IKNLGGYG----------------------LDDVSGKMNTCINSTTSPKKDTAVQTDDL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76</w:t>
      </w:r>
    </w:p>
    <w:p w14:paraId="13DF408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IKNLGGYG----------------------LDDVSGKMNTCINSTTSPKKDTAVQTDDL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38</w:t>
      </w:r>
    </w:p>
    <w:p w14:paraId="76BACE4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IKNLGGYG----------------------LDDVSGKMNTCINSTTSPKKDTAVQTDDL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05</w:t>
      </w:r>
    </w:p>
    <w:p w14:paraId="77899C0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IKNLGGYG----------------------LDDVSGKMNTCINSTTSPKKDTAVQTDDL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17</w:t>
      </w:r>
    </w:p>
    <w:p w14:paraId="753428D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IKNLGGYG----------------------LDDVSGKMNTCINSTTSPKKDTAVQTDDL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84</w:t>
      </w:r>
    </w:p>
    <w:p w14:paraId="6D0F87A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          IKNLG------VDTIQMEYNASNISNSRHDSDEISGKMNTYMNSTT-SKKDTGVQTDDL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18</w:t>
      </w:r>
    </w:p>
    <w:p w14:paraId="07D44A3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2          IKNLG------VDTIQMEYNASNISNSRHDSDEISGKMNTYMNSTT-SKKDTGVQTDDL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84</w:t>
      </w:r>
    </w:p>
    <w:p w14:paraId="7630088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3          IKNLGGDFSLPVDTIQMEYNASNISNSRHDSDEISGKMNTYMNSTT-SKKDTGVQTDDL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24</w:t>
      </w:r>
    </w:p>
    <w:p w14:paraId="2BC3259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4          IKNLG------VDTIQMEYNASNISNSRHDSDEISGKMNTYMNSTT-SKKDTGVQTDDL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12</w:t>
      </w:r>
    </w:p>
    <w:p w14:paraId="7886CF7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5          IKNLG------VDTIQMEYNASNISNSRHDSDEISGKMNTYMNSTT-SKKDTGVQTDDL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11</w:t>
      </w:r>
    </w:p>
    <w:p w14:paraId="66D2542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6          IKNLG------VDTIQMEYNASNISNSRHDSDEISGKMNTYMNSTT-SKKDTGVQTDDL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95</w:t>
      </w:r>
    </w:p>
    <w:p w14:paraId="2DF4796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7          IKNLG------VDTIQMEYNASNISNSRHDSDEISGKMNTYMNSTT-SKKDTGVQTDDL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85</w:t>
      </w:r>
    </w:p>
    <w:p w14:paraId="16E20E3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8          IKNLG------VDTIQMEYNASNISNSRHDSDEISGKMNTYMNSTT-SKKDTGVQTDDL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75</w:t>
      </w:r>
    </w:p>
    <w:p w14:paraId="7948AE8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9          IKNLG------VDTIQMEYNASNISNSRHDSDEISGKMNTYMNSTT-SKKDTGVQTDDL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68</w:t>
      </w:r>
    </w:p>
    <w:p w14:paraId="745D04C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0         IKNLG------VDTIQMEYNASNISNSRHDSDEISGKMNTYMNSTT-SKKDTGVQTDDL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19</w:t>
      </w:r>
    </w:p>
    <w:p w14:paraId="2F8D30E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1         IKNLG------VDTIQMEYNASNISNSRHDSDEISGKMNTYMNSTT-SKKDTGVQTDDL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76</w:t>
      </w:r>
    </w:p>
    <w:p w14:paraId="569A6D2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2         IKNLG------VDTIQMEYNASNISNSRHDSDEISGKMNTYMNSTT-SKKDTGVQTDDL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54</w:t>
      </w:r>
    </w:p>
    <w:p w14:paraId="7D5968F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*****                          *::****** :****  ****.*******</w:t>
      </w:r>
    </w:p>
    <w:p w14:paraId="6A1C039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4FC1FB6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TGMFTIAESCCGSIIEREILNCSSPEIPAEFNDQFKKDK-QELINQDKAANLEKENSWY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97</w:t>
      </w:r>
    </w:p>
    <w:p w14:paraId="5FD5EEC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TGMFTIAESCCGSIIEREILNCSSPEIPAEFNDQFKKDK-QELINQDKAANLEKENSWY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64</w:t>
      </w:r>
    </w:p>
    <w:p w14:paraId="2D359AF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TGMFTIAESCCGSIIEREILNCSSPEIPAEFNDQFKKDK-QELINQDKAANLEKENSWY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35</w:t>
      </w:r>
    </w:p>
    <w:p w14:paraId="7C86AD5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TGMFTIAESCCGSIIEREILNCSSPEIPAEFNDQFKKDK-QELINQDKAANLEKENSWY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35</w:t>
      </w:r>
    </w:p>
    <w:p w14:paraId="55B440D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TGMFTIAESCCGSIIEREILNCSSPEIPAEFNDQFKKDK-QELINQDKAANLEKENSWY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97</w:t>
      </w:r>
    </w:p>
    <w:p w14:paraId="7F27488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TGMFTIAESCCGSIIEREILNCSSPEIPAEFNDQFKKDK-QELINQDKAANLEKENSWY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64</w:t>
      </w:r>
    </w:p>
    <w:p w14:paraId="21170CA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TGMFTIAESCCGSIIEREILNCSSPEIPAEFNDQFKKDK-QELINQDKAANLEKENSWY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76</w:t>
      </w:r>
    </w:p>
    <w:p w14:paraId="0C4D752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TGMFTIAESCCGSIIEREILNCSSPEIPAEFNDQFKKDK-QELINQDKAANLEKENSWY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43</w:t>
      </w:r>
    </w:p>
    <w:p w14:paraId="1294372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          IGIFTNAESHCGSLMERDITNCSSPEISAELIGQFSTKKNKQELTQDKGASLEKENNRC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78</w:t>
      </w:r>
    </w:p>
    <w:p w14:paraId="5B13BE4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2          IGIFTNAESHCGSLMERDITNCSSPEISAELIGQFSTKKNKQELTQDKGASLEKENNRC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44</w:t>
      </w:r>
    </w:p>
    <w:p w14:paraId="1F77D36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3          IGIFTNAESHCGSLMERDITNCSSPEISAELIGQFSTKKNKQELTQDKGASLEKENNRC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84</w:t>
      </w:r>
    </w:p>
    <w:p w14:paraId="52F705C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4          IGIFTNAESHCGSLMERDITNCSSPEISAELIGQFSTKKNKQELTQDKGASLEKENNRC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72</w:t>
      </w:r>
    </w:p>
    <w:p w14:paraId="69A606A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5          IGIFTNAESHCGSLMERDITNCSSPEISAELIGQFSTKKNKQELTQDKGASLEKENNRC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71</w:t>
      </w:r>
    </w:p>
    <w:p w14:paraId="215905B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6          IGIFTNAESHCGSLMERDITNCSSPEISAELIGQFSTKKNKQELTQDKGASLEKENNRC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55</w:t>
      </w:r>
    </w:p>
    <w:p w14:paraId="6F3CEBE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7          IGIFTNAESHCGSLMERDITNCSSPEISAELIGQFSTKKNKQELTQDKGASLEKENNRC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45</w:t>
      </w:r>
    </w:p>
    <w:p w14:paraId="0F34215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8          IGIFTNAESHCGSLMERDITNCSSPEISAELIGQFSTKKNKQELTQDKGASLEKENNRC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35</w:t>
      </w:r>
    </w:p>
    <w:p w14:paraId="5DEFE7A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9          IGIFTNAESHCGSLMERDITNCSSPEISAELIGQFSTKKNKQELTQDKGASLEKENNRC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28</w:t>
      </w:r>
    </w:p>
    <w:p w14:paraId="57963AA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0         IGIFTNAESHCGSLMERDITNCSSPEISAELIGQFSTKKNKQELTQDKGASLEKENNRC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79</w:t>
      </w:r>
    </w:p>
    <w:p w14:paraId="3955A5E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1         IGIFTNAESHCGSLMERDITNCSSPEISAELIGQFSTKKNKQELTQDKGASLEKENNRC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36</w:t>
      </w:r>
    </w:p>
    <w:p w14:paraId="25C9C14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2         IGIFTNAESHCGSLMERDITNCSSPEISAELIGQFSTKKNKQELTQDKGASLEKENNRCN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14</w:t>
      </w:r>
    </w:p>
    <w:p w14:paraId="48092D3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*:** *** ***::**:* ******* **: .**...* :: :.***.*.*****.  *</w:t>
      </w:r>
    </w:p>
    <w:p w14:paraId="23178D9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0657C08D" w14:textId="77777777" w:rsidR="00C840D6" w:rsidRDefault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br w:type="page"/>
      </w:r>
    </w:p>
    <w:p w14:paraId="599EA234" w14:textId="650EDD96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lastRenderedPageBreak/>
        <w:t>Canis_I         DQY---EFARTEKKHMKKCPKRPDWNINKPLKRYIPASEKYPKQLQKQREEKKVRRQM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54</w:t>
      </w:r>
    </w:p>
    <w:p w14:paraId="35C19D6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DQY---EFARTEKKHMKKCPKRPDWNINKPLKRYIPASEKYPKQLQKQREEKKVRRQM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21</w:t>
      </w:r>
    </w:p>
    <w:p w14:paraId="5FBF48B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DQY---EFARTEKKHMKKCPKRPDWNINKPLKRYIPASEKYPKQLQKQREEKKVRRQM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92</w:t>
      </w:r>
    </w:p>
    <w:p w14:paraId="485549F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DQY---EFARTEKKHMKKCPKRPDWNINKPLKRYIPASEKYPKQLQKQREEKKVRRQM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92</w:t>
      </w:r>
    </w:p>
    <w:p w14:paraId="0B03F03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DQY---EFARTEKKHMKKCPKRPDWNINKPLKRYIPASEKYPKQLQKQREEKKVRRQM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54</w:t>
      </w:r>
    </w:p>
    <w:p w14:paraId="3122184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DQY---EFARTEKKHMKKCPKRPDWNINKPLKRYIPASEKYPKQLQKQREEKKVRRQM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21</w:t>
      </w:r>
    </w:p>
    <w:p w14:paraId="040A80D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DQY---EFARTEKKHMKKCPKRPDWNINKPLKRYIPASEKYPKQLQKQREEKKVRRQM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33</w:t>
      </w:r>
    </w:p>
    <w:p w14:paraId="21FE57A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DQY---EFARTEKKHMKKCPKRPDWNINKPLKRYIPASEKYPKQLQKQREEKKVRRQM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00</w:t>
      </w:r>
    </w:p>
    <w:p w14:paraId="35768D4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          DQCNQFTRIEKQTKHMKKYPKRPDWNINKPPKRYIPASEKYPKQLQKQREEKKVRRQM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38</w:t>
      </w:r>
    </w:p>
    <w:p w14:paraId="2017635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2          DQCNQFTRIEKQTKHMKKYPKRPDWNINKPPKRYIPASEKYPKQLQKQREEKKVRRQM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04</w:t>
      </w:r>
    </w:p>
    <w:p w14:paraId="3C4AEC6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3          DQCNQFTRIEKQTKHMKKYPKRPDWNINKPPKRYIPASEKYPKQLQKQREEKKVRRQM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44</w:t>
      </w:r>
    </w:p>
    <w:p w14:paraId="215CFA0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4          DQCNQFTRIEKQTKHMKKYPKRPDWNINKPPKRYIPASEKYPKQLQKQREEKKVRRQM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32</w:t>
      </w:r>
    </w:p>
    <w:p w14:paraId="06F1802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5          DQCNQFTRIEKQTKHMKKYPKRPDWNINKPPKRYIPASEKYPKQLQKQREEKKVRRQM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31</w:t>
      </w:r>
    </w:p>
    <w:p w14:paraId="79CDC07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6          DQCNQFTRIEKQTKHMKKYPKRPDWNINKPPKRYIPASEKYPKQLQKQREEKKVRRQM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15</w:t>
      </w:r>
    </w:p>
    <w:p w14:paraId="655E6C5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7          DQCNQFTRIEKQTKHMKKYPKRPDWNINKPPKRYIPASEKYPKQLQKQREEKKVRRQM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05</w:t>
      </w:r>
    </w:p>
    <w:p w14:paraId="726EA22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8          DQCNQFTRIEKQTKHMKKYPKRPDWNINKPPKRYIPASEKYPKQLQKQREEKKVRRQM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95</w:t>
      </w:r>
    </w:p>
    <w:p w14:paraId="1950025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9          DQCNQFTRIEKQTKHMKKYPKRPDWNINKPPKRYIPASEKYPKQLQKQREEKKVRRQM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88</w:t>
      </w:r>
    </w:p>
    <w:p w14:paraId="2D75CE5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0         DQCNQFTRIEKQTKHMKKYPKRPDWNINKPPKRYIPASEKYPKQLQKQREEKKVRRQM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39</w:t>
      </w:r>
    </w:p>
    <w:p w14:paraId="1B79D58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1         DQCNQFTRIEKQTKHMKKYPKRPDWNINKPPKRYIPASEKYPKQLQKQREEKKVRRQM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96</w:t>
      </w:r>
    </w:p>
    <w:p w14:paraId="2C020B9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2         DQCNQFTRIEKQTKHMKKYPKRPDWNINKPPKRYIPASEKYPKQLQKQREEKKVRRQM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74</w:t>
      </w:r>
    </w:p>
    <w:p w14:paraId="65836E6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**       ..:.***** *********** *****************************</w:t>
      </w:r>
    </w:p>
    <w:p w14:paraId="7E2E66D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52D0E2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LNLVERNNPGHLSQNRGTSPVLP--SPQEAEARFRWHLIRKE-EPLKSDSFSKERSQ-SP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10</w:t>
      </w:r>
    </w:p>
    <w:p w14:paraId="3C845D9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LNLVERNNPGHLSQNRGTSPVLP--SPQEAEARFRWHLIRKE-EPLKSDSFSKERSQ-SP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77</w:t>
      </w:r>
    </w:p>
    <w:p w14:paraId="3D07FE0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LNLVERNNPGHLSQNRGTSPVLP--SPQEAEARFRWHLIRKE-EPLKSDSFSKERSQ-SP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48</w:t>
      </w:r>
    </w:p>
    <w:p w14:paraId="76A9B3B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LNLVERNNPGHLSQNRGTSPVLP--SPQEAEARFRWHLIRKE-EPLKSDSFSKERSQ-SP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48</w:t>
      </w:r>
    </w:p>
    <w:p w14:paraId="675FD3B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LNLVERNNPGHLSQNRGTSPVLP--SPQEAEARFRWHLIRKE-EPLKSDSFSKERSQ-SP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10</w:t>
      </w:r>
    </w:p>
    <w:p w14:paraId="6249C65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LNLVERNNPGHLSQNRGTSPVLP--SPQEAEARFRWHLIRKE-EPLKSDSFSKERSQ-SP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77</w:t>
      </w:r>
    </w:p>
    <w:p w14:paraId="434B77B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LNLVERNNPGHLSQNRGTSPVLP--SPQEAEARFRWHLIRKE-EPLKSDSFSKERSQ-SP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89</w:t>
      </w:r>
    </w:p>
    <w:p w14:paraId="413C551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LNLVERNNPGHLSQNRGTSPVLP--SPQEAEARFRWHLIRKE-EPLKSDSFSKERSQ-SP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56</w:t>
      </w:r>
    </w:p>
    <w:p w14:paraId="429A04C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          LHLVEKNNPGHLSQNRGISPEIFHSSHQETESKLRWHLVKKEEEPLNIHSFSKERSPSSP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98</w:t>
      </w:r>
    </w:p>
    <w:p w14:paraId="29B594C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2          LHLVEKNNPGHLSQNRGISPEIFHSSHQETESKLRWHLVKKEEEPLNIHSFSKERSPSSP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64</w:t>
      </w:r>
    </w:p>
    <w:p w14:paraId="3618FA9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3          LHLVEKNNPGHLSQNRGISPEIFHSSHQETESKLRWHLVKKEEEPLNIHSFSKERSPSSP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04</w:t>
      </w:r>
    </w:p>
    <w:p w14:paraId="775184E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4          LHLVEKNNPGHLSQNRGISPEIFHSSHQETESKLRWHLVKKEEEPLNIHSFSKERSPSSP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92</w:t>
      </w:r>
    </w:p>
    <w:p w14:paraId="0D65B31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5          LHLVEKNNPGHLSQNRGISPEIFHSSHQETESKLRWHLVKKEEEPLNIHSFSKERSPSSP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91</w:t>
      </w:r>
    </w:p>
    <w:p w14:paraId="11956E2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6          LHLVEKNNPGHLSQNRGISPEIFHSSHQETESKLRWHLVKKEEEPLNIHSFSKERSPSSP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75</w:t>
      </w:r>
    </w:p>
    <w:p w14:paraId="2CAE8E81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7          LHLVEKNNPGHLSQNRGISPEIFHSSHQETESKLRWHLVKKEEEPLNIHSFSKERSPSSP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65</w:t>
      </w:r>
    </w:p>
    <w:p w14:paraId="3F9DAC4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8          LHLVEKNNPGHLSQNRGISPEIFHSSHQETESKLRWHLVKKEEEPLNIHSFSKERSPSSP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55</w:t>
      </w:r>
    </w:p>
    <w:p w14:paraId="1EE6E93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9          LHLVEKNNPGHLSQNRGISPEIFHSSHQETESKLRWHLVKKEEEPLNIHSFSKERSPSSP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48</w:t>
      </w:r>
    </w:p>
    <w:p w14:paraId="1B8E09D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0         LHLVEKNNPGHLSQNRGISPEIFHSSHQETESKLRWHLVKKEEEPLNIHSFSKERSPSSP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99</w:t>
      </w:r>
    </w:p>
    <w:p w14:paraId="331C910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1         LHLVEKNNPGHLSQNRGISPEIFHSSHQETESKLRWHLVKKEEEPLNIHSFSKERSPSSP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56</w:t>
      </w:r>
    </w:p>
    <w:p w14:paraId="69F40F5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2         LHLVEKNNPGHLSQNRGISPEIFHSSHQETESKLRWHLVKKEEEPLNIHSFSKERSPSSP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34</w:t>
      </w:r>
    </w:p>
    <w:p w14:paraId="52FE0C2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*:***:*********** ** :   * **:*:::****::** ***: .*******  **</w:t>
      </w:r>
    </w:p>
    <w:p w14:paraId="7724CB7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99EA73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LELVKNRTQQTQT---------LKNRENLILGDSQTETSPGASEPSHFIPYVRTNEIYH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61</w:t>
      </w:r>
    </w:p>
    <w:p w14:paraId="3682B7B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LELVKNRTQQTQT---------LKNRENLILGDSQTETSPGASEPSHFIPYVRTNEIYH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28</w:t>
      </w:r>
    </w:p>
    <w:p w14:paraId="4FCD9D5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LELVKNRTQQTQT---------LKNRENLILGDSQTETSPGASEPSHFIPYVRTNEIYH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99</w:t>
      </w:r>
    </w:p>
    <w:p w14:paraId="1E19507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LELVKNRTQQTQT---------LKNRENLILGDSQTETSPGASEPSHFIPYVRTNEIYH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99</w:t>
      </w:r>
    </w:p>
    <w:p w14:paraId="4C2FF05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LELVKNRTQQTQT---------LKNRENLILGDSQTETSPGASEPSHFIPYVRTNEIYH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61</w:t>
      </w:r>
    </w:p>
    <w:p w14:paraId="66242C0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LELVKNRTQQTQT---------LKNRENLILGDSQTETSPGASEPSHFIPYVRTNEIYH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28</w:t>
      </w:r>
    </w:p>
    <w:p w14:paraId="14B9A3A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LELVKNRTQQTQT---------LKNRENLILGDSQTETSPGASEPSHFIPYVRTNEIYH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40</w:t>
      </w:r>
    </w:p>
    <w:p w14:paraId="30C8A78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LELVKNRTQQTQT---------LKNRENLILGDSQTETSPGASEPSHFIPYVRTNEIYH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07</w:t>
      </w:r>
    </w:p>
    <w:p w14:paraId="1CCF6F5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          VPVVKNRTQQTQNTLHLPLKNSSYERENLISGSNQTELSSGISESSHFIPYVRTNEIYY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58</w:t>
      </w:r>
    </w:p>
    <w:p w14:paraId="5CEEFDC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2          VPVVKNRTQQTQNTLHLPLKNSSYERENLISGSNQTELSSGISESSHFIPYVRTNEIYY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24</w:t>
      </w:r>
    </w:p>
    <w:p w14:paraId="578B66D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3          VPVVKNRTQQTQNTLHLPLKNSSYERENLISGSNQTELSSGISESSHFIPYVRTNEIYY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64</w:t>
      </w:r>
    </w:p>
    <w:p w14:paraId="19F5C10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4          VPVVKNRTQQTQNTLHLPLKNSSYERENLISGSNQTELSSGISESSHFIPYVRTNEIYY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52</w:t>
      </w:r>
    </w:p>
    <w:p w14:paraId="03FB828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5          VPVVKNRTQQTQNTLHLPLKNSSYERENLISGSNQTELSSGISESSHFIPYVRTNEIYY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51</w:t>
      </w:r>
    </w:p>
    <w:p w14:paraId="62CB9CC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6          VPVVKNRTQQTQNTLHLPLKNSSYERENLISGSNQTELSSGISESSHFIPYVRTNEIYY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35</w:t>
      </w:r>
    </w:p>
    <w:p w14:paraId="384B7F4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7          VPVVKNRTQQTQNTLHLPLKNSSYERENLISGSNQTELSSGISESSHFIPYVRTNEIYY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25</w:t>
      </w:r>
    </w:p>
    <w:p w14:paraId="435E849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8          VPVVKNRTQQTQNTLHLPLKNSSYERENLISGSNQTELSSGISESSHFIPYVRTNEIYY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15</w:t>
      </w:r>
    </w:p>
    <w:p w14:paraId="1C1228E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9          VPVVKNRTQQTQNTLHLPLKNSSYERENLISGSNQTELSSGISESSHFIPYVRTNEIYY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08</w:t>
      </w:r>
    </w:p>
    <w:p w14:paraId="7FB792F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0         VPVVKNRTQQTQNTLHLPLKNSSYERENLISGSNQTELSSGISESSHFIPYVRTNEIYY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59</w:t>
      </w:r>
    </w:p>
    <w:p w14:paraId="408DC2E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1         VPVVKNRTQQTQNTLHLPLKNSSYERENLISGSNQTELSSGISESSHFIPYVRTNEIYY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16</w:t>
      </w:r>
    </w:p>
    <w:p w14:paraId="197BFD1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2         VPVVKNRTQQTQNTLHLPLKNSSYERENLISGSNQTELSSGISESSHFIPYVRTNEIYY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94</w:t>
      </w:r>
    </w:p>
    <w:p w14:paraId="44A9A3B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: :*********.           :***** *..*** * * ** *************:*</w:t>
      </w:r>
    </w:p>
    <w:p w14:paraId="3AFA721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06973B65" w14:textId="77777777" w:rsidR="00C840D6" w:rsidRDefault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br w:type="page"/>
      </w:r>
    </w:p>
    <w:p w14:paraId="34F757DC" w14:textId="1FF7F5A3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lastRenderedPageBreak/>
        <w:t>Canis_I         DPDAPLSRPLTQDLQYQNPHDCDQEQWQLFESDVRDPLLNPNLVKNRDRQQAILKGLS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21</w:t>
      </w:r>
    </w:p>
    <w:p w14:paraId="0FF270A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DPDAPLSRPLTQDLQYQNPHDCDQEQWQLFESDVRDPLLNPNLVKNRDRQQAILKGLS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88</w:t>
      </w:r>
    </w:p>
    <w:p w14:paraId="62D8BFC9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DPDAPLSRPLTQDLQYQNPHDCDQEQWQLFESDVRDPLLNPNLVKNRDRQQAILKGLS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59</w:t>
      </w:r>
    </w:p>
    <w:p w14:paraId="30426B4C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DPDAPLSRPLTQDLQYQNPHDCDQEQWQLFESDVRDPLLNPNLVKNRDRQQAILKGLS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59</w:t>
      </w:r>
    </w:p>
    <w:p w14:paraId="7F1AFDF3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DPDAPLSRPLTQDLQYQNPHDCDQEQWQLFESDVRDPLLNPNLVKNRDRQQAILKGLS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21</w:t>
      </w:r>
    </w:p>
    <w:p w14:paraId="498D4E1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DPDAPLSRPLTQDLQYQNPHDCDQEQWQLFESDVRDPLLNPNLVKNRDRQQAILKGLS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88</w:t>
      </w:r>
    </w:p>
    <w:p w14:paraId="4CF970B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DPDAPLSRPLTQDLQYQNPHDCDQEQWQLFESDVRDPLLNPNLVKNRDRQQAILKGLS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00</w:t>
      </w:r>
    </w:p>
    <w:p w14:paraId="1866FF3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DPDAPLSRPLTQDLQYQNPHDCDQEQWQLFESDVRDPLLNPNLVKNRDRQQAILKGLS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67</w:t>
      </w:r>
    </w:p>
    <w:p w14:paraId="4258D04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          DPDAPLSGPSTQDPQYQNSQDCGQKRQLFDSDCVRDPLLNPNMVKNRDRQQAILKGLS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18</w:t>
      </w:r>
    </w:p>
    <w:p w14:paraId="643BB0C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2          DPDAPLSGPSTQDPQYQNSQDCGQKRQLFDSDCVRDPLLNPNMVKNRDRQQAILKGLS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84</w:t>
      </w:r>
    </w:p>
    <w:p w14:paraId="60F897F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3          DPDAPLSGPSTQDPQYQNSQDCGQKRQLFDSDCVRDPLLNPNMVKNRDRQQAILKGLS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24</w:t>
      </w:r>
    </w:p>
    <w:p w14:paraId="3BEB570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4          DPDAPLSGPSTQDPQYQNSQDCGQKRQLFDSDCVRDPLLNPNMVKNRDRQQAILKGLS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12</w:t>
      </w:r>
    </w:p>
    <w:p w14:paraId="4E77193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5          DPDAPLSGPSTQDPQYQNSQDCGQKRQLFDSDCVRDPLLNPNMVKNRDRQQAILKGLS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11</w:t>
      </w:r>
    </w:p>
    <w:p w14:paraId="4A0E184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6          DPDAPLSGPSTQDPQYQNSQDCGQKRQLFDSDCVRDPLLNPNMVKNRDRQQAILKGLS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95</w:t>
      </w:r>
    </w:p>
    <w:p w14:paraId="19C5834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7          DPDAPLSGPSTQDPQYQNSQDCGQKRQLFDSDCVRDPLLNPNMVKNRDRQQAILKGLS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85</w:t>
      </w:r>
    </w:p>
    <w:p w14:paraId="494B0D5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8          DPDAPLSGPSTQDPQYQNSQDCGQKRQLFDSDCVRDPLLNPNMVKNRDRQQAILKGLS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75</w:t>
      </w:r>
    </w:p>
    <w:p w14:paraId="5F4ACF4A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9          DPDAPLSGPSTQDPQYQNSQDCGQKRQLFDSDCVRDPLLNPNMVKNRDRQQAILKGLS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68</w:t>
      </w:r>
    </w:p>
    <w:p w14:paraId="53FF352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0         DPDAPLSGPSTQDPQYQNSQDCGQKRQLFDSDCVRDPLLNPNMVKNRDRQQAILKGLS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19</w:t>
      </w:r>
    </w:p>
    <w:p w14:paraId="00A803C0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1         DPDAPLSGPSTQDPQYQNSQDCGQKRQLFDSDCVRDPLLNPNMVKNRDRQQAILKGLS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76</w:t>
      </w:r>
    </w:p>
    <w:p w14:paraId="48A48EA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2         DPDAPLSGPSTQDPQYQNSQDCGQKRQLFDSDCVRDPLLNPNMVKNRDRQQAILKGLSEL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54</w:t>
      </w:r>
    </w:p>
    <w:p w14:paraId="6C017575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******* * *** **** :**.*::  : .. *********:*****************</w:t>
      </w:r>
    </w:p>
    <w:p w14:paraId="0F03F82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265494C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         RQGLLQKQRELETNLMPLAANQEENFN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51</w:t>
      </w:r>
    </w:p>
    <w:p w14:paraId="15DBE27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        RQGLLQKQRELETNLMPLAANQEENFN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18</w:t>
      </w:r>
    </w:p>
    <w:p w14:paraId="2F8AEE9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II       RQGLLQKQRELETNLMPLAANQEENFN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89</w:t>
      </w:r>
    </w:p>
    <w:p w14:paraId="7FEF825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IV        RQGLLQKQRELETNLMPLAANQEENFN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89</w:t>
      </w:r>
    </w:p>
    <w:p w14:paraId="22678CD6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         RQGLLQKQRELETNLMPLAANQEENFN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51</w:t>
      </w:r>
    </w:p>
    <w:p w14:paraId="7992A9C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        RQGLLQKQRELETNLMPLAANQEENFN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18</w:t>
      </w:r>
    </w:p>
    <w:p w14:paraId="0A87644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       RQGLLQKQRELETNLMPLAANQEENFN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30</w:t>
      </w:r>
    </w:p>
    <w:p w14:paraId="071EA16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VIII      RQGLLQKQRELETNLMPLAANQEENFN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97</w:t>
      </w:r>
    </w:p>
    <w:p w14:paraId="3D21D8C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          RQGLLQKQKELESSLLPLAENQEESFG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48</w:t>
      </w:r>
    </w:p>
    <w:p w14:paraId="56875D7B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2          RQGLLQKQKELESSLLPLAENQEESFG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14</w:t>
      </w:r>
    </w:p>
    <w:p w14:paraId="221A212F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3          RQGLLQKQKELESSLLPLAENQEESFG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54</w:t>
      </w:r>
    </w:p>
    <w:p w14:paraId="5F77D85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4          RQGLLQKQKELESSLLPLAENQEESFG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42</w:t>
      </w:r>
    </w:p>
    <w:p w14:paraId="13B2B03D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5          RQGLLQKQKELESSLLPLAENQEESFG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41</w:t>
      </w:r>
    </w:p>
    <w:p w14:paraId="491FBD98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6          RQGLLQKQKELESSLLPLAENQEESFG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25</w:t>
      </w:r>
    </w:p>
    <w:p w14:paraId="61B95B3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7          RQGLLQKQKELESSLLPLAENQEESFG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15</w:t>
      </w:r>
    </w:p>
    <w:p w14:paraId="1EED358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8          RQGLLQKQKELESSLLPLAENQEESFG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05</w:t>
      </w:r>
    </w:p>
    <w:p w14:paraId="0D2A7E9E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9          RQGLLQKQKELESSLLPLAENQEESFG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98</w:t>
      </w:r>
    </w:p>
    <w:p w14:paraId="32482454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0         RQGLLQKQKELESSLLPLAENQEESFG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49</w:t>
      </w:r>
    </w:p>
    <w:p w14:paraId="14A67572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1         RQGLLQKQKELESSLLPLAENQEESFG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6</w:t>
      </w:r>
    </w:p>
    <w:p w14:paraId="50F46277" w14:textId="77777777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12         RQGLLQKQKELESSLLPLAENQEESFGSSF</w:t>
      </w: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84</w:t>
      </w:r>
    </w:p>
    <w:p w14:paraId="70F378D2" w14:textId="4A725715" w:rsidR="00C840D6" w:rsidRPr="00C840D6" w:rsidRDefault="00C840D6" w:rsidP="00C840D6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C840D6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********:***:.*:*** ****.*.***</w:t>
      </w:r>
    </w:p>
    <w:p w14:paraId="2A0A2C44" w14:textId="77777777" w:rsidR="00EA7142" w:rsidRDefault="00EA7142">
      <w:pPr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br w:type="page"/>
      </w:r>
    </w:p>
    <w:p w14:paraId="5F90BF89" w14:textId="0D008957" w:rsidR="000659BC" w:rsidRDefault="00D57CA0" w:rsidP="00EA7142">
      <w:pPr>
        <w:spacing w:line="360" w:lineRule="auto"/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Data </w:t>
      </w:r>
      <w:r w:rsidR="00357F33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4</w:t>
      </w:r>
      <w:r w:rsidR="002F558C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.</w:t>
      </w:r>
      <w:r w:rsidR="00FC3062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Alignment of the predicted canine wild-type and mutant isoforms I with mammal sequences, also shown in Figure 6.</w:t>
      </w:r>
    </w:p>
    <w:p w14:paraId="62AAD29B" w14:textId="77777777" w:rsidR="00615425" w:rsidRPr="0063701E" w:rsidRDefault="00615425" w:rsidP="00EA7142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21F5F0C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WT         MNLGDGLKLETELLDGKTKLILSPYECKSKNSVKMGSKNKIAKCPIRTKQTGYILKSTQ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</w:t>
      </w:r>
    </w:p>
    <w:p w14:paraId="188E350A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Mut        MNLGDGLKLETELLDGKTKLILSPYECKSKNSVKMGSKNKIAKCPIRTKQTGYILKSTQ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</w:t>
      </w:r>
    </w:p>
    <w:p w14:paraId="229586C5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sapiens           MNLGDGLKLETELLDGKTKLILSPYEHKSKISVKMGNKAKIAKCPLRTK-TGHILKSTQD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9</w:t>
      </w:r>
    </w:p>
    <w:p w14:paraId="5D5FE7A4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Felis_catus            MNLGDGLKLETELLDGKTKLILSPYECKSKYSVKMGNKTKIVKCPLRTKQTGYILKSTQ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</w:t>
      </w:r>
    </w:p>
    <w:p w14:paraId="434661A2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Bos_taurus             MNLGDGLKLETELLNGKTKLILSPYDHKSKVSGKMGNKTKIAKYPLRTK-TGYILKS-Q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8</w:t>
      </w:r>
    </w:p>
    <w:p w14:paraId="7E1C62A2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Equus_caballus         MNLGDGLKLETELLDGKTKLILSPYEHKSKISVKMGNKTKIAKCPLRTKQTGYVLRSTQ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</w:t>
      </w:r>
    </w:p>
    <w:p w14:paraId="2200D870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s_musculus           MNLGDGLKLETELLDGKTKLILSPYEHKSKVSVKMGNKFKIAKCPLRTKQTGHTLKSTQ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</w:t>
      </w:r>
    </w:p>
    <w:p w14:paraId="157C16A2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Rattus_norvegicus      MNLGDGLKLETELLDGKTKLILSPYEHKSKVSVKMGNKIKIAKYSLRTKQTGHTLKSTQ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</w:t>
      </w:r>
    </w:p>
    <w:p w14:paraId="547D0570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acaca_mulatta         MNLGDGLKLETELLDGKTKLILSPYERKSKISVKMGNKTKIAKCPLRTK-TGHILKSTQD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9</w:t>
      </w:r>
    </w:p>
    <w:p w14:paraId="5B46898E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**************:**********: *** * ***.* **.*  :*** **: *:* *:</w:t>
      </w:r>
    </w:p>
    <w:p w14:paraId="3C17EDB2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7D0688B9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WT         TCIRSGKLLQKKRMGSETSLAKGEKSSMIFSP-TKDLCKQYVDKDCLYVQKEISPATPTI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19</w:t>
      </w:r>
    </w:p>
    <w:p w14:paraId="7EB810D9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Mut        TCIRSGKLLQKKRMGSETSLAKGEKSSMIFSP-TKDLCKQYVDKDCLYVQKEISPATPTI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19</w:t>
      </w:r>
    </w:p>
    <w:p w14:paraId="766B478B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sapiens           TCIGSEKLLQKKPVGSETSQAKGEKNGMTFSS-TKDLCKQCIDKDCLHIQKEISPATPNM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18</w:t>
      </w:r>
    </w:p>
    <w:p w14:paraId="0CA4A34C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Felis_catus            TCIKSGKLLQKKRMGSETSQAKGEKNSMTFSP-TKDLCKQYVDKDCLYVQKEILPATPNI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19</w:t>
      </w:r>
    </w:p>
    <w:p w14:paraId="23196192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Bos_taurus             TCVRSEKFLQKKRIGSETSLLKGEENSMTFSP-TKDLCKQSVDKDSLHTEKEISFAPPNI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17</w:t>
      </w:r>
    </w:p>
    <w:p w14:paraId="1FC0D20B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Equus_caballus         TCVRSEKLLQKKRIGSETSLAEGEKNSMTFSP-TKDLCKQYADKDCLHIQKEISPATPNI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19</w:t>
      </w:r>
    </w:p>
    <w:p w14:paraId="4346A5B8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s_musculus           TYIGNENLSQKKISTLDTSQAKPENSRLTFSPST---DKQYSEKDSVRVQKEISPTTSNI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17</w:t>
      </w:r>
    </w:p>
    <w:p w14:paraId="085066C1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Rattus_norvegicus      TYIGSENLSQKKISTSDTSQAKRENSRLTFSSPSTDLCKQYSEKDCLRVQKEISPTASSI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20</w:t>
      </w:r>
    </w:p>
    <w:p w14:paraId="0F82A49A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acaca_mulatta         TCIGSEKLLQKKTVGSETSQAKGEKNGMTFSS-IKDLCKQCVDKDCLHIQKEIPPATPNI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18</w:t>
      </w:r>
    </w:p>
    <w:p w14:paraId="21F15B0C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* : . :: ***    :**  : *:. : **       **  :**.:  :***  :  .:</w:t>
      </w:r>
    </w:p>
    <w:p w14:paraId="433EB08E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707FF37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WT         QKTRNT-INTSVVAKQKHCKKHITAENTKSGLVCLTQDQLQQILM-TVNQGNKSISAIE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77</w:t>
      </w:r>
    </w:p>
    <w:p w14:paraId="68D6D3B2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Mut        QKTRNT-INTSVVAKQKHCKKHITAENTKSGLVCLTQDQLQQILM-TVNQGNKSISAIE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77</w:t>
      </w:r>
    </w:p>
    <w:p w14:paraId="14843107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sapiens           QKTRNT-VNTSLVGKQKPHKKHITAENMKSSLVCLTQDQLQQILM-TVNQGNRSLSLTE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76</w:t>
      </w:r>
    </w:p>
    <w:p w14:paraId="2E599975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Felis_catus            QKTRNT-INTSIVSKEKLCQKHITAENMKSSLVCLTQDQLQQILM-TVNQGNGSISLIE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77</w:t>
      </w:r>
    </w:p>
    <w:p w14:paraId="3E60F505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Bos_taurus             QKTRNT-MNPFVVAKQKPCRKHITAENRKSGLVCLTEDQLQRILM-TVNQGSKSITLTE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75</w:t>
      </w:r>
    </w:p>
    <w:p w14:paraId="28A4A0A7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Equus_caballus         QKSRNT-INTSLVAKEKPCKKHITAENMKSGLVCLTQDQLQQILM-TVNQGNRSISLTE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77</w:t>
      </w:r>
    </w:p>
    <w:p w14:paraId="4EB3E65B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s_musculus           RKIINT-TGTCPVAKQKPCKKNPTAETMNSGLVCLTQDQLRQILMLSVNQGNGSVCLTET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76</w:t>
      </w:r>
    </w:p>
    <w:p w14:paraId="66991A08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Rattus_norvegicus      RKTVNTSTDTDPAAKQKPCRKPTAAEGMGSGLVCLTQDQLRQILMLSVNQGNGSMSLPE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80</w:t>
      </w:r>
    </w:p>
    <w:p w14:paraId="1A88911B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acaca_mulatta         QKTRNT-VNTSLVAKQKPHKKHITAENMKSSLVCLTQDQLQQILM-TVNQGNRSLSLTE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76</w:t>
      </w:r>
    </w:p>
    <w:p w14:paraId="04337761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:*  **  .   ..*:*  :*  :**   *.*****:***::*** :****. *:   *.</w:t>
      </w:r>
    </w:p>
    <w:p w14:paraId="45776B0D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1152AF03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WT         GKEET-SQDSLHLNNTSNQPKDENIMGVFQKNEALSSVLDENKSTLNKNQETSKQYEQKI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36</w:t>
      </w:r>
    </w:p>
    <w:p w14:paraId="2C10BF09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Mut        GKEET-SQDSLHLNNTSNQPKDENIMGVFQKNEALSSVLDENKSTLNKNQETSKQYEQKI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36</w:t>
      </w:r>
    </w:p>
    <w:p w14:paraId="197D97E9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sapiens           GKEAKS-QYSLYLNSISNQPKDENIMGLFKKTEMVSSVPAENKSVLNEHQETSKQCEQKI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35</w:t>
      </w:r>
    </w:p>
    <w:p w14:paraId="02397EBE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Felis_catus            GREET-CRGSLHLNNISNQPNDENVMGVLQKTEALSSVLDESKSVLNKNQETSKQYEQKI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36</w:t>
      </w:r>
    </w:p>
    <w:p w14:paraId="72C0023B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Bos_taurus             EKEEETSKSQYSLNNIPDQPKDENIMGLLQNTETVSSIQDESKSVLNKNQATSNQCEQKI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35</w:t>
      </w:r>
    </w:p>
    <w:p w14:paraId="4B228F04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Equus_caballus         GKEEERNQYSLPLNNIPNQPKDKNIMGLVQKTEAVSSVQDENQSVLNKNQETSKQYEQKI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37</w:t>
      </w:r>
    </w:p>
    <w:p w14:paraId="07D5677F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s_musculus           GEEEA-SQDSLHLINIPSQPKDVNDTGFLQNTEAASPVTSEHEHVHRRAQEAFQQCEQKA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35</w:t>
      </w:r>
    </w:p>
    <w:p w14:paraId="20F01ADA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Rattus_norvegicus      GEEVT-SQDSLHLISIPSQPKEVSVTGLLQKTEAVSPVARENEPVPQRAQAASQQCEQKA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39</w:t>
      </w:r>
    </w:p>
    <w:p w14:paraId="3642DB03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acaca_mulatta         GKEAKS-QYSLHLNSISNQPKDENIMGLFKKTEMVSSVPAESKSVLNEHQDTSKQCEQKI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35</w:t>
      </w:r>
    </w:p>
    <w:p w14:paraId="3DD8D64F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.*    : .  * .  .**:: .  *..::.*  * :  * : . .. * : :* *** </w:t>
      </w:r>
    </w:p>
    <w:p w14:paraId="42A274D5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6D68EAF0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lastRenderedPageBreak/>
        <w:t>Canis_lupus_WT         AIENVWKPADIFSTLGERERDRSLLEAKKAQWKKEL------DEQVALKKKEKEASEKW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90</w:t>
      </w:r>
    </w:p>
    <w:p w14:paraId="6D09F80A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Mut        AIENVWKPADIFSTLGERERDRSLLEAKKAQWKKEL------DEQVALKKKEKEASEKW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90</w:t>
      </w:r>
    </w:p>
    <w:p w14:paraId="327D8567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sapiens           AIENEWKPADIFSTLGERECDRSSLEAKKAQWRKEL------DEQVALKKKEKEVSEKW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89</w:t>
      </w:r>
    </w:p>
    <w:p w14:paraId="14739E4E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Felis_catus            AIENAWKPADIFSTLGERERDRSLLEAKKAQWRKELGRTLFTDEQVALKKKEKEASEKW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96</w:t>
      </w:r>
    </w:p>
    <w:p w14:paraId="328CE0AA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Bos_taurus             STENVWKPADIFSTLGERERDRSLLEAKKAQWRKEL------DEQVALKKKEKEASEKW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89</w:t>
      </w:r>
    </w:p>
    <w:p w14:paraId="6193BACA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Equus_caballus         ATENLWKPADIFSTLGERERDRSLLEAKKAQWRKEL------DEQVALKKKEKEASEKW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91</w:t>
      </w:r>
    </w:p>
    <w:p w14:paraId="7B71B9D6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s_musculus           ATENEWKPADIFSTLGERERDKSLLEARRAQWKKEL------DEQVALKKKEKEASQKWH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89</w:t>
      </w:r>
    </w:p>
    <w:p w14:paraId="54F33A81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Rattus_norvegicus      TVESEWKPADIFSTLGERERDRSLLEARRAQWKKEL------DEQVALKKKEKEASQKWP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93</w:t>
      </w:r>
    </w:p>
    <w:p w14:paraId="12185922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acaca_mulatta         AIENEWKPADIFSTLGERERDRSSLEAKKAQWRKEL------DEQVALKKKEKEVSEKW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89</w:t>
      </w:r>
    </w:p>
    <w:p w14:paraId="4B2020E7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: *. ************** *:* ***::***:***      ************.*:** </w:t>
      </w:r>
    </w:p>
    <w:p w14:paraId="2A9B168F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1ABD4138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WT         NPWKKFESDKIVWEKFQTLGQSKTSLSSSNILSQSPSQITVVQADDYPLCRASQILEETV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50</w:t>
      </w:r>
    </w:p>
    <w:p w14:paraId="697BCFF1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Mut        NPWKKFESDKIVWEKFQTLGQSKTSLSSSNILSQSPSQITVVQADDYPLCRASQILEETV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50</w:t>
      </w:r>
    </w:p>
    <w:p w14:paraId="4DE53F25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sapiens           DPWKKSESDKIIWEKHQILDQSR----------------------------------ETV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15</w:t>
      </w:r>
    </w:p>
    <w:p w14:paraId="6EB44C2D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Felis_catus            NPWKKFESDKRVWEKFQILDQSKTCASSSSILSQSPCQVTVVQDDGHPLIRVGQILEDAV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56</w:t>
      </w:r>
    </w:p>
    <w:p w14:paraId="15DB3D1B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Bos_taurus             NPWKKSESDKIEWEKLQIVDQSK----------------------------------EAV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15</w:t>
      </w:r>
    </w:p>
    <w:p w14:paraId="16C3F7DF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Equus_caballus         NPWKKSESDKTVCEKLGIFDQSKTSASSSSVLSQSPIQVALIQADGHSLPRASQILEEAV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51</w:t>
      </w:r>
    </w:p>
    <w:p w14:paraId="7708EF4A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s_musculus           NPWKPSD---IECEKSQVHDQSK----------------------------------EAR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12</w:t>
      </w:r>
    </w:p>
    <w:p w14:paraId="2CD0DC73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Rattus_norvegicus      DPWKPSE---ILCEKLQVLERSK----------------------------------EAG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16</w:t>
      </w:r>
    </w:p>
    <w:p w14:paraId="63A5F746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acaca_mulatta         DPWKKSESDKIIWEKLQILDQSR----------------------------------ETV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15</w:t>
      </w:r>
    </w:p>
    <w:p w14:paraId="710C2DEA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:***  :      **     :*:                                  :: </w:t>
      </w:r>
    </w:p>
    <w:p w14:paraId="7B4A6304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6FC577C7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WT         PLERPLSTVKQEQQRKWIEDLNKQIEDDRQRKIEEKITSSKGEEHDRWAMHFDSLKNYPA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10</w:t>
      </w:r>
    </w:p>
    <w:p w14:paraId="0590F9B8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Mut        PLERPLSTVKQEQQRKWIEDLNKQIEDDRQRKIEEKITSSKGEEHDRWAMHFDSLKNYPA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10</w:t>
      </w:r>
    </w:p>
    <w:p w14:paraId="25C8B507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sapiens           LLEHPFSAVKQELQRKWIEELNKQIEDDRQRKIEEKIIYSKGEEHDRWAMHFDSLKSYPG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75</w:t>
      </w:r>
    </w:p>
    <w:p w14:paraId="1FD59554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Felis_catus            PLEHSFNAVKQEQQRKWIEDLNKQIEDDRQRKTEEKITSSKGEEHDRWTVHFGSLKNYPA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16</w:t>
      </w:r>
    </w:p>
    <w:p w14:paraId="5FCE6B70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Bos_taurus             LLEQPFSAVKQEQQRKWIEELNKQIEDDRQKKAEEKIISSMAEERDRWAMHFDSLKNYPG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75</w:t>
      </w:r>
    </w:p>
    <w:p w14:paraId="0CFCA32C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Equus_caballus         PLGHPFSAVKQEQQRKWIEELNKQIEDDRQRKIEEKIISS--------------------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91</w:t>
      </w:r>
    </w:p>
    <w:p w14:paraId="530C8FA6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s_musculus           LLESPCSAIKQEQQRKWIEELNKQVEDDQQRKAEERMIYSKGEEHDRWAVHFDSLKSHPG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72</w:t>
      </w:r>
    </w:p>
    <w:p w14:paraId="23EFA3C8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Rattus_norvegicus      LLESPCITVKQEQQRKWIEELNKQVEDDQQRKAEEKLIYSKGEEHDRWAVHFDSFKSHPG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76</w:t>
      </w:r>
    </w:p>
    <w:p w14:paraId="3B6AE648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acaca_mulatta         LLEHPFSAVKQELQRKWIEELNKQIEDDRQRKIEEKIIYSKGEEHDRWAMHFDSLKSYPG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75</w:t>
      </w:r>
    </w:p>
    <w:p w14:paraId="0F111B98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*     ::*** ******:****:***:*:* **::  *                    </w:t>
      </w:r>
    </w:p>
    <w:p w14:paraId="1E5C5BFB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84163C7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WT         SQSQLSSRSIHNQPEYFCVSPDTQELSDISNVYTPTTGSQVEPSEEEHIAKPVRDMAMA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70</w:t>
      </w:r>
    </w:p>
    <w:p w14:paraId="5F9DC0F4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Mut        SQSQLSSRSIHNQPEYFCVSPDTQELSDISNVYTPTTGSQVEPSEEEHIAKPVRDMAMA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70</w:t>
      </w:r>
    </w:p>
    <w:p w14:paraId="42002D8D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sapiens           SQSQLFSQSTHKQPEYFCVSPDTQELADVSSVCTPTTGSQVEPSEEEHIAKPIKDVVMA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35</w:t>
      </w:r>
    </w:p>
    <w:p w14:paraId="1BE05D0E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Felis_catus            SQSQLSSRSTYNQPEYFCVSPDTQELADINSVYTPMSGSQVEPSEEEHTAKPLRDTTMA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76</w:t>
      </w:r>
    </w:p>
    <w:p w14:paraId="095EABF8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Bos_taurus             SQSRLSSQSVQKQPEYFCVSPDTQELADISSLYTPTVGSQIEPSEEEHTVKPFRDTAVA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35</w:t>
      </w:r>
    </w:p>
    <w:p w14:paraId="0FF80052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Equus_caballus         ---KLSSQSTHKQPEYFCVSPDTQELADISSVCTPTTGTHVEPSEEEHLVKPVGDVAMA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48</w:t>
      </w:r>
    </w:p>
    <w:p w14:paraId="3830F83F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s_musculus           SQSRLSSQLTHQHLESLCVSPDTQELADVNGVFTPPPGVQAEPSEKEQRARPVLEMAVSH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32</w:t>
      </w:r>
    </w:p>
    <w:p w14:paraId="49B0540A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Rattus_norvegicus      SQSRLSSQLTPQHLESLCVSPDTQELADVSSVDTPPPAVQVKPSEKEQRARPVMDMSVSH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36</w:t>
      </w:r>
    </w:p>
    <w:p w14:paraId="0C94E498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acaca_mulatta         SQSQLSSRSTHKQPEYFCVSPDTQELADVSSVCTPTTGSQVEPSEVEHRAKPIKDVVMAN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35</w:t>
      </w:r>
    </w:p>
    <w:p w14:paraId="47125058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 :* *:   :: * :*********:*:..: **  . : :*** *: .:*. :  :::</w:t>
      </w:r>
    </w:p>
    <w:p w14:paraId="24A1117E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44FBEA10" w14:textId="77777777" w:rsidR="000659BC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0F4F53A3" w14:textId="77777777" w:rsidR="000659BC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7148564D" w14:textId="77777777" w:rsidR="000659BC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7F23A9C0" w14:textId="77777777" w:rsidR="000659BC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6A9FE18A" w14:textId="77777777" w:rsidR="000659BC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228DA3A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WT         SQKTNFLRSMTALLDPAQIEERDRRRQKQLEHQKAITAQVEEKRRKKQLEEQQRKKEEQE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30</w:t>
      </w:r>
    </w:p>
    <w:p w14:paraId="0448B98B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Mut        SQKTNFLRSMTALLDPAQIEERDRRRQKQLEHQKAITAQVEEKRRKKQLEEQQRKKEEQE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30</w:t>
      </w:r>
    </w:p>
    <w:p w14:paraId="7502AE22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sapiens           SKKTNFLRSMTALLDPAQIEERDRRRQKQLEHQKAITAQVEEKRRKKQLEEEQRKKEEQE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95</w:t>
      </w:r>
    </w:p>
    <w:p w14:paraId="02DF47BD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Felis_catus            SQKTNFLRSMTALLDPAQIEERDRRRQKQLEHQKAITAQVEEKRRKKQLEEQQRKKEEQE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36</w:t>
      </w:r>
    </w:p>
    <w:p w14:paraId="4ACFDB07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Bos_taurus             IQKTNFLRSMTALLDPAQIEERDRRRQKQLEHQKAITAQVEEKRKKKQLEEEQRKKEEQE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95</w:t>
      </w:r>
    </w:p>
    <w:p w14:paraId="23126C52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Equus_caballus         SQKTNFLRSMTALLDPAEIEERDRRRQKQLEHQKAITAQVEEKRRKKQLEEEQRKKEEQE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08</w:t>
      </w:r>
    </w:p>
    <w:p w14:paraId="14D248EE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s_musculus           GPKTNFLRSMTALLDPAQIEERERRRQKQLEHQKAIMAQVEENRRKKRLEEEQRKKEEQE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92</w:t>
      </w:r>
    </w:p>
    <w:p w14:paraId="62447C58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Rattus_norvegicus      GQKTNFLRSMTALLDPAQIEERERRRQKQLEHQKAITAQVEENRRKKRLEEEQRRKEEQE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96</w:t>
      </w:r>
    </w:p>
    <w:p w14:paraId="78632A69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acaca_mulatta         SKKTNFFRSMTALLDPAQIEERDRRRQKQLEHQKAITAQVEEKRRKKQLEEEQRKKEEQE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95</w:t>
      </w:r>
    </w:p>
    <w:p w14:paraId="0F5EF44F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****:**********:****:************* *****:*:**:***:**:*****</w:t>
      </w:r>
    </w:p>
    <w:p w14:paraId="48CF3F69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1C06846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WT         EERRLAREREEMQKQYEEDILKQKQKEEIMTLKTNELFQTMQRAQELAQRLKQEQRIREL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90</w:t>
      </w:r>
    </w:p>
    <w:p w14:paraId="5D6D2A0F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Mut        EERRLAREREEMQKQYEEDILKQKQKEEIMTLKTNELFQTMQRAQELAQRLKQEQRIREL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90</w:t>
      </w:r>
    </w:p>
    <w:p w14:paraId="3FF3591E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sapiens           EELRLAQEREEMQKQYEEDILKQKQKEEIMTLKTNELFQTMQRAQELAQRLKQEQRIREL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55</w:t>
      </w:r>
    </w:p>
    <w:p w14:paraId="75AE9B4D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Felis_catus            EECRLAREREEMQKQYEEDILKQKQKEEIMALKTNELFQTMQRAQELAQRLKQEQRIREL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96</w:t>
      </w:r>
    </w:p>
    <w:p w14:paraId="4688DD25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Bos_taurus             EERRLAREREEMQKQYEEDILKQKQKEEMMTLQTNKLFQTMQRAQELAQRLKQEQRIREL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55</w:t>
      </w:r>
    </w:p>
    <w:p w14:paraId="0B98BE2B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Equus_caballus         EEHRLAREREEMQKQYEEDMFKQKQKEEIMTLKTNELFQTMQRAQELAQRLKQEQRIREL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68</w:t>
      </w:r>
    </w:p>
    <w:p w14:paraId="7DC43668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s_musculus           LELRLAREREEMQRQYEEDILKQRQREEIMTLKTNELFHTMQRAQELAQRLKQEQRIREL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52</w:t>
      </w:r>
    </w:p>
    <w:p w14:paraId="6B683C39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Rattus_norvegicus      EELRLAREREEMQRQYEEDILKQKHKEEIMTLKTNELFHTMQRAQELAQRLKQEQRIREL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56</w:t>
      </w:r>
    </w:p>
    <w:p w14:paraId="18DB4E12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acaca_mulatta         EELRLAQEREEMQKQYEEDILKQKQKEEIMTVKTNELFQTMQRAQELAQRLKQEQRIREL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55</w:t>
      </w:r>
    </w:p>
    <w:p w14:paraId="304EC9A7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* ***:******:*****::**:::**:*:::**:**:*********************</w:t>
      </w:r>
    </w:p>
    <w:p w14:paraId="599ADF96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2580681E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WT         AQKGHDTSGLIKNLG------------------GYGLDDVSGKMNTCINSTTSPKKDTAV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32</w:t>
      </w:r>
    </w:p>
    <w:p w14:paraId="4A270C95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Mut        AQKGHDTSGLIKNLG------------------GYGLDDVSGKMNTCINSTTSPKKDTAV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32</w:t>
      </w:r>
    </w:p>
    <w:p w14:paraId="571A871F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sapiens           AQKGHDTSRLIKNLGVDTIQMEYNAS-N-ISNSRHDSDEISGKMNTYMNSTT-SKKDTGV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12</w:t>
      </w:r>
    </w:p>
    <w:p w14:paraId="2FBE85AE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Felis_catus            AQKGHDTSGLIKNLG------------------GHGLDDVSDKMNICINSTTSPKKDTAV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38</w:t>
      </w:r>
    </w:p>
    <w:p w14:paraId="3B1B40BF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Bos_taurus             AQKGHDTSRLIQNLGIDTIQVEYNASTNNTGNSRHGLDKVSGKMNTYINSATSPRKDTGV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15</w:t>
      </w:r>
    </w:p>
    <w:p w14:paraId="1F8FC5BE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Equus_caballus         AQKGHDTSRLIKNLGVDTIPVEYNASTNNISNSRHGLDEVSGKCNRCINSVISPKKDTGV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28</w:t>
      </w:r>
    </w:p>
    <w:p w14:paraId="69A1C224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s_musculus           AQKGHDTSRLIQNLGAQV---DYKAFTTI--SSSHSDPE-----ETADTSTASPKKDTGV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2</w:t>
      </w:r>
    </w:p>
    <w:p w14:paraId="7DA1E126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Rattus_norvegicus      TQKGHDTSRLIQNLGAHV---DCKASTPV--SSSRDTEEAANDTRAAATSTASPKKDTGV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11</w:t>
      </w:r>
    </w:p>
    <w:p w14:paraId="46477B98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acaca_mulatta         AQKGHDTSRLIKNLGVDTIQMEYNASTN-ISNSRHDSDEVSGKMNTYTNYTT-SKKDTGV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13</w:t>
      </w:r>
    </w:p>
    <w:p w14:paraId="3F5D5BBF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:******* **:***                    .  .     .   . .   :***.*</w:t>
      </w:r>
    </w:p>
    <w:p w14:paraId="7B958CF1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334D0299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WT         QTDDLNTGMFTIAESCCGSIIEREILNCSSPEIPAEFNDQF--KKDKQELINQDKAANLE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90</w:t>
      </w:r>
    </w:p>
    <w:p w14:paraId="2C69639A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Mut        QTDDLNTGMFTIAESCCGSIIEREILNCSSPEIPAEFNDQF--KKDKQELINQDKAANLE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90</w:t>
      </w:r>
    </w:p>
    <w:p w14:paraId="621ED160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sapiens           QTDDLNIGIFTNAESHCGSLMERDITNCSSPEISAELIGQFSTKKNKQELT-QDKGASLE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71</w:t>
      </w:r>
    </w:p>
    <w:p w14:paraId="53534630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Felis_catus            QTDDLNTGMFTNAESCCGSVIEREIINCSSPEIPAEFSEQLHTKKDKQELTNQDKGANLE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98</w:t>
      </w:r>
    </w:p>
    <w:p w14:paraId="3CB87202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Bos_taurus             QTDDLNIGVFTNTESRCGSVSEREIINCSSPEIAAEFNEQFNTKNNKQELVSQIKGANLE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75</w:t>
      </w:r>
    </w:p>
    <w:p w14:paraId="0AFA9703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Equus_caballus         QTDDLNTGIFTNAESCCGSVIEREIINCSSPEIPAEFNQQFNTKKNKQVVLSRDKGANLE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88</w:t>
      </w:r>
    </w:p>
    <w:p w14:paraId="4A80113A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s_musculus           QTDDVNLGIFNDALPPCGSVTEKGIRNISSPEISAEFSGQTDIRKENQELS-MNKGTNLD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61</w:t>
      </w:r>
    </w:p>
    <w:p w14:paraId="2E21AE52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Rattus_norvegicus      QTDDVNLGIFNDGLPHCGSVTEWGVRNLSSPEISAEFSGQTGIRKEKQELS-MDKGTHLD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70</w:t>
      </w:r>
    </w:p>
    <w:p w14:paraId="5D2947DE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acaca_mulatta         QTDDLNIGIFTNAESHCGSLMERDLTNCSSPEILAELIGQFSTKKNKQELT-QDKGASLE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72</w:t>
      </w:r>
    </w:p>
    <w:p w14:paraId="13B705D0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****:* *:*.     ***: *  : * ***** **:  *   ::::* :    *.: *:</w:t>
      </w:r>
    </w:p>
    <w:p w14:paraId="6F66C132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40E83B0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WT         KENSWYNDQYE-FARTE--KKHMKKCPKRPDWNINKPLKRYIPASEKYPKQLQKQREEKK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47</w:t>
      </w:r>
    </w:p>
    <w:p w14:paraId="4BDEDFC3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Mut        KENSWYNDQYE-FARTE--KKHMKKCPKRPDWNINKPLKRYIPASEKYPKQLQKQREEKK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47</w:t>
      </w:r>
    </w:p>
    <w:p w14:paraId="403B1A1A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sapiens           KENNRCNDQCNQFTRIEKQTKHMKKYPKRPDWNINKPPKRYIPASEKYPKQLQKQREEKK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31</w:t>
      </w:r>
    </w:p>
    <w:p w14:paraId="36651E41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lastRenderedPageBreak/>
        <w:t>Felis_catus            KENSWYNDQWNEFTRTEK-TKPVKKGPKRPDWNINKPLKRYIPASEKYPKQLQKQREEKK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57</w:t>
      </w:r>
    </w:p>
    <w:p w14:paraId="6046700A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Bos_taurus             KENSWYNDQCNQITRREKQTKHMKKCPKRPDWNINKPLRRYIPASEKYPKQLQKLREEKK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35</w:t>
      </w:r>
    </w:p>
    <w:p w14:paraId="094513F7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Equus_caballus         KENSWYNDQCNQFTRTEKQMKHMKKSPKRPDWNINKPIKRYIPASEKYPKQLQKQREEKK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48</w:t>
      </w:r>
    </w:p>
    <w:p w14:paraId="3A1BA686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s_musculus           KENSWHNGQCNQYRRTEKQTKLMKKCPKKPAWNINKPLKKYVPASAKYPAHLQKEKEEKK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21</w:t>
      </w:r>
    </w:p>
    <w:p w14:paraId="51D03A92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Rattus_norvegicus      KENSWYNNRCTQHRRTEKQTKLVKKCPKKPAWNINKPLKRYVPASAKYPAHLQKEKEERK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30</w:t>
      </w:r>
    </w:p>
    <w:p w14:paraId="3C63CF5A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acaca_mulatta         KENNRYNDQCNQFTRIEKQTKHMKKYPKRPDWNINKPPKRYIPASEKYPKQLQKQREEKK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32</w:t>
      </w:r>
    </w:p>
    <w:p w14:paraId="5C168124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***.  *.:     * *   * :** **:* ****** ::*:*** *** :*** :**:*</w:t>
      </w:r>
    </w:p>
    <w:p w14:paraId="66652CED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2795AAF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WT         VRRQMELLNLVERNNPGHLSQNRGTSPVL--PSPQEAEARFRWHLIRKE-EPLKSDSFSK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04</w:t>
      </w:r>
    </w:p>
    <w:p w14:paraId="1498DC92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Mut        SKKADGTA----------------------------------------------------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55</w:t>
      </w:r>
    </w:p>
    <w:p w14:paraId="47527D38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sapiens           VRRQMELLHLVEKNNPGHLSQNRGISPEIFHSSHQETESKLRWHLVKKEEEPLNIHSFSK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91</w:t>
      </w:r>
    </w:p>
    <w:p w14:paraId="429A9F51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Felis_catus            VRRQMELLNLVERNSPGHLSQNRGPSPVL--PSSQETEPRFRWHLIKKEEDPLKINSFSK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15</w:t>
      </w:r>
    </w:p>
    <w:p w14:paraId="40DEB553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Bos_taurus             VRRQMELLHLIERSNPGQISQNRGTSPEVLLSSHQETDPSFRRQLVRKEEEPLRTNCFSR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95</w:t>
      </w:r>
    </w:p>
    <w:p w14:paraId="3ADF1542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Equus_caballus         VRRQMELLNLVEINNSGHLSQNRGTSPEVFHSSHQETEPRFKWHLVKKEEEPLKINSFSK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08</w:t>
      </w:r>
    </w:p>
    <w:p w14:paraId="1B3F523B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s_musculus           VQRQMELLHLVERNNPENLSQNRGISP--LATSHRETESESRLHLIKKVEEPLKTPSVSK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79</w:t>
      </w:r>
    </w:p>
    <w:p w14:paraId="67425F53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Rattus_norvegicus      VRRQMELLHLVQRNDPETLSQNNGASPDIFVSSHREAESEMRLHLLKKVEEPLET-SVSK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89</w:t>
      </w:r>
    </w:p>
    <w:p w14:paraId="784FCE56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acaca_mulatta         VRRQMELLHLVEKNNPGHISQNRGISPEIFHSSHQETESKFRWHLVKKEEEPLNIHSFSK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92</w:t>
      </w:r>
    </w:p>
    <w:p w14:paraId="28ABBB9F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::                                                         </w:t>
      </w:r>
    </w:p>
    <w:p w14:paraId="5F497855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209A5037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WT         ERSQS--PLELVKNRTQQTQ------TL-K---NRENLILGDSQTETSPGASEPSHFIPY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52</w:t>
      </w:r>
    </w:p>
    <w:p w14:paraId="5B0400B5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Mut        ------------------------------------------------------------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55</w:t>
      </w:r>
    </w:p>
    <w:p w14:paraId="439BF878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sapiens           ERSPSS-PVPVVKNRTQQTQ-NTLHLPLKNSSYERENLISGSNQTELSSGISESSHFIPY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49</w:t>
      </w:r>
    </w:p>
    <w:p w14:paraId="5197EFD4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Felis_catus            ERSPSPPPVPVVKNRTQQTQ------TL-NSNYERENLILEGSQTETSPGVSEPSHFIPY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68</w:t>
      </w:r>
    </w:p>
    <w:p w14:paraId="4CD888DB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Bos_taurus             ERSQSP-PFPAVKSRTQQTQ------TLKNSNYERENLISGHSQTELSPGISDPFHFIPY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48</w:t>
      </w:r>
    </w:p>
    <w:p w14:paraId="2A072887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Equus_caballus         ERSQSP-KVPAVNNRTQQTQ------TLKNTNYERENLISGGNQTATSPGISEPSHFIPY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61</w:t>
      </w:r>
    </w:p>
    <w:p w14:paraId="6FAA9D41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s_musculus           ERFQTS---PAVKNRTQQTQSNVLHLPLKNNDYEKETLTLGDGHTKLSDEMSEPSHFIPY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36</w:t>
      </w:r>
    </w:p>
    <w:p w14:paraId="7F5FBB20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Rattus_norvegicus      ERFQTS---PAVKSRTQQTQSNILHLPPKNSDYEKETLTLGDGHTKLSDERSEPSHFIPY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46</w:t>
      </w:r>
    </w:p>
    <w:p w14:paraId="169AA5DA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acaca_mulatta         ERSPSP-PVPAVKNRTQQTQ-NTLHLPLKNSSYERENLISGGNQTELSPGISESSHFIPY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50</w:t>
      </w:r>
    </w:p>
    <w:p w14:paraId="45D94CF9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                                                          </w:t>
      </w:r>
    </w:p>
    <w:p w14:paraId="3C6ACFD0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68B332DB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WT         VRTNEIYHLDPDAPLSRPLTQDLQYQNPHDCDQEQWQLFESDVRDPLLNPNLVKNRDRQQ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12</w:t>
      </w:r>
    </w:p>
    <w:p w14:paraId="3DB2E2A9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Mut        ------------------------------------------------------------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55</w:t>
      </w:r>
    </w:p>
    <w:p w14:paraId="12AE44D7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sapiens           VRTNEIYYLDPDAPLSGPSTQDPQYQNSQDCGQKRQLFDSDCVRDPLLNPNMVKNRDRQQ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09</w:t>
      </w:r>
    </w:p>
    <w:p w14:paraId="42939E9B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Felis_catus            VRTSEIYYLDPDAPLSRPLTQDLQYQNPHDCDQEQGQLLDFGVRDPLLNPNLLKNRDRQQ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28</w:t>
      </w:r>
    </w:p>
    <w:p w14:paraId="34388A7C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Bos_taurus             VRTKEVYYLDPDAPLSRPVTQNPQYQNAHDR--EQELFASDHLRDPLLNPNLVKNRDRQQ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06</w:t>
      </w:r>
    </w:p>
    <w:p w14:paraId="78257948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Equus_caballus         VRTNEIYYLDPDAPLSRPLTQDPQYQNPYNYDQERQLVDSDHVRDPLLNPNLVKNRDRQQ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21</w:t>
      </w:r>
    </w:p>
    <w:p w14:paraId="50AAAEE0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s_musculus           VRTNEIYYLDPDAPLSRPSTQDNQYQKSHDCAREQELFDSDHIRDPLLNPKLVKNRDRQQ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96</w:t>
      </w:r>
    </w:p>
    <w:p w14:paraId="3F039A9F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Rattus_norvegicus      VRTNEIYYLDPDAPLSRPSTQDNQYQKSHDCGGGQELFDSDHIRDPLLNPKLVKSRDRQQ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06</w:t>
      </w:r>
    </w:p>
    <w:p w14:paraId="084F9809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acaca_mulatta         VRTNEIYYLDPDAPLSQPSTQDPQYQNSQDCGQERQLFDSDCVRDPLLNPNMVKNRDRQQ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10</w:t>
      </w:r>
    </w:p>
    <w:p w14:paraId="708855AD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                                                          </w:t>
      </w:r>
    </w:p>
    <w:p w14:paraId="394BC7D5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3E758E18" w14:textId="77777777" w:rsidR="000659BC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3ED90171" w14:textId="77777777" w:rsidR="000659BC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261913E9" w14:textId="77777777" w:rsidR="000659BC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2B1D8C8A" w14:textId="77777777" w:rsidR="000659BC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27A55B22" w14:textId="77777777" w:rsidR="000659BC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0DA5E865" w14:textId="77777777" w:rsidR="000659BC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30D11148" w14:textId="77777777" w:rsidR="000659BC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2B3E0521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lastRenderedPageBreak/>
        <w:t>Canis_lupus_WT         AILKGLSELRQGLLQKQRELETNLMPLAANQEENFNSSF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51</w:t>
      </w:r>
    </w:p>
    <w:p w14:paraId="05579929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Canis_lupus_Mut        ---------------------------------------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55</w:t>
      </w:r>
    </w:p>
    <w:p w14:paraId="0C9B6907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Homo_sapiens           AILKGLSELRQGLLQKQKELESSLLPLAENQEESFGSSF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48</w:t>
      </w:r>
    </w:p>
    <w:p w14:paraId="4118EEAF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Felis_catus            AILKGLSELRQGLLQKQRELETNLMPLAANQEENFNSSF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67</w:t>
      </w:r>
    </w:p>
    <w:p w14:paraId="748991CD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Bos_taurus             AILKGLSDLRQGLLQKQRELETNLMPLAANQEENFSSSF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45</w:t>
      </w:r>
    </w:p>
    <w:p w14:paraId="5CAB6AB2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Equus_caballus         AILKGLSELRQGLLQKQRELETNLMPLAANQEENFSSTF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60</w:t>
      </w:r>
    </w:p>
    <w:p w14:paraId="37290701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s_musculus           AILKGLSELRQGLLQKQKELETNLIPLTANQEDNFSSSF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35</w:t>
      </w:r>
    </w:p>
    <w:p w14:paraId="3BFE911F" w14:textId="77777777" w:rsidR="000659BC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Rattus_norvegicus      AILRGLSELRQGLLQKQKELETNLIPLTANQEDNFSSSF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45</w:t>
      </w:r>
    </w:p>
    <w:p w14:paraId="4E5E80D7" w14:textId="30123159" w:rsidR="00615425" w:rsidRPr="0063701E" w:rsidRDefault="000659BC" w:rsidP="000659BC">
      <w:pPr>
        <w:spacing w:line="360" w:lineRule="auto"/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acaca_mulatta         AILKGLSELRQGLLQKQKELESSLLPLAENQEDNFGSSF</w:t>
      </w: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49</w:t>
      </w:r>
    </w:p>
    <w:p w14:paraId="133C5F28" w14:textId="77777777" w:rsidR="00EA7142" w:rsidRPr="0063701E" w:rsidRDefault="00EA7142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63701E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br w:type="page"/>
      </w:r>
    </w:p>
    <w:p w14:paraId="45E152FC" w14:textId="499506D6" w:rsidR="00EA7142" w:rsidRDefault="00D57CA0" w:rsidP="00EA7142">
      <w:pPr>
        <w:spacing w:line="360" w:lineRule="auto"/>
        <w:rPr>
          <w:rFonts w:ascii="Arial" w:eastAsia="Times New Roman" w:hAnsi="Arial" w:cs="Arial"/>
          <w:bCs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Data </w:t>
      </w:r>
      <w:r w:rsidR="00445352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5</w:t>
      </w:r>
      <w:r w:rsidR="002F558C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.</w:t>
      </w:r>
      <w:r w:rsidR="00FC3062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 Alignment of the predicted canine wild-type and mutant </w:t>
      </w:r>
      <w:r w:rsidR="00702503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CCDC66 </w:t>
      </w:r>
      <w:r>
        <w:rPr>
          <w:rFonts w:ascii="Arial" w:eastAsia="Times New Roman" w:hAnsi="Arial" w:cs="Arial"/>
          <w:bCs/>
          <w:color w:val="000000" w:themeColor="text1"/>
          <w:sz w:val="22"/>
          <w:szCs w:val="22"/>
        </w:rPr>
        <w:t xml:space="preserve">for </w:t>
      </w:r>
      <w:r w:rsidR="00FC3062" w:rsidRPr="00EA7142">
        <w:rPr>
          <w:rFonts w:ascii="Arial" w:eastAsia="Times New Roman" w:hAnsi="Arial" w:cs="Arial"/>
          <w:bCs/>
          <w:color w:val="000000" w:themeColor="text1"/>
          <w:sz w:val="22"/>
          <w:szCs w:val="22"/>
        </w:rPr>
        <w:t>isoforms I and II.</w:t>
      </w:r>
    </w:p>
    <w:p w14:paraId="1EECA266" w14:textId="77777777" w:rsid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2644233E" w14:textId="1BE0ECE4" w:rsidR="00D57CA0" w:rsidRPr="00D57CA0" w:rsidRDefault="00D57CA0" w:rsidP="00D57CA0">
      <w:pPr>
        <w:rPr>
          <w:rFonts w:ascii="Arial" w:eastAsia="Times New Roman" w:hAnsi="Arial" w:cs="Arial"/>
          <w:b/>
          <w:color w:val="000000" w:themeColor="text1"/>
          <w:sz w:val="22"/>
          <w:szCs w:val="22"/>
        </w:rPr>
      </w:pPr>
      <w:r w:rsidRPr="00D57CA0">
        <w:rPr>
          <w:rFonts w:ascii="Arial" w:eastAsia="Times New Roman" w:hAnsi="Arial" w:cs="Arial"/>
          <w:b/>
          <w:color w:val="000000" w:themeColor="text1"/>
          <w:sz w:val="22"/>
          <w:szCs w:val="22"/>
        </w:rPr>
        <w:t>Isoform I</w:t>
      </w:r>
    </w:p>
    <w:p w14:paraId="1F08D6DE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3127D838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       MNLGDGLKLETELLDGKTKLILSPYECKSKNSVKMGSKNKIAKCPIRTKQTGYILKSTQN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</w:t>
      </w:r>
    </w:p>
    <w:p w14:paraId="609EA074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      MNLGDGLKLETELLDGKTKLILSPYECKSKNSVKMGSKNKIAKCPIRTKQTGYILKSTQN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</w:t>
      </w:r>
    </w:p>
    <w:p w14:paraId="407E6040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************************************************************</w:t>
      </w:r>
    </w:p>
    <w:p w14:paraId="4B3F567C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7E5A7B7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       TCIRSGKLLQKKRMGSETSLAKGEKSSMIFSPTKDLCKQYVDKDCLYVQKEISPATPTIQ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20</w:t>
      </w:r>
    </w:p>
    <w:p w14:paraId="205FFB10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      TCIRSGKLLQKKRMGSETSLAKGEKSSMIFSPTKDLCKQYVDKDCLYVQKEISPATPTIQ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20</w:t>
      </w:r>
    </w:p>
    <w:p w14:paraId="1D2F57A7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************************************************************</w:t>
      </w:r>
    </w:p>
    <w:p w14:paraId="3C42560B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7EBBC8F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       KTRNTINTSVVAKQKHCKKHITAENTKSGLVCLTQDQLQQILMTVNQGNKSISAIENGKE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80</w:t>
      </w:r>
    </w:p>
    <w:p w14:paraId="09ADAE9E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      KTRNTINTSVVAKQKHCKKHITAENTKSGLVCLTQDQLQQILMTVNQGNKSISAIENGKE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80</w:t>
      </w:r>
    </w:p>
    <w:p w14:paraId="67108FC1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************************************************************</w:t>
      </w:r>
    </w:p>
    <w:p w14:paraId="0167CD56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063D1724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       ETSQDSLHLNNTSNQPKDENIMGVFQKNEALSSVLDENKSTLNKNQETSKQYEQKIAIEN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40</w:t>
      </w:r>
    </w:p>
    <w:p w14:paraId="70AD6AB6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      ETSQDSLHLNNTSNQPKDENIMGVFQKNEALSSVLDENKSTLNKNQETSKQYEQKIAIEN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40</w:t>
      </w:r>
    </w:p>
    <w:p w14:paraId="47E3BB04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************************************************************</w:t>
      </w:r>
    </w:p>
    <w:p w14:paraId="068A5C74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05097302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       VWKPADIFSTLGERERDRSLLEAKKAQWKKELDEQVALKKKEKEASEKWNNPWKKFESDK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00</w:t>
      </w:r>
    </w:p>
    <w:p w14:paraId="568DD54A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      VWKPADIFSTLGERERDRSLLEAKKAQWKKELDEQVALKKKEKEASEKWNNPWKKFESDK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00</w:t>
      </w:r>
    </w:p>
    <w:p w14:paraId="1A3C4F40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************************************************************</w:t>
      </w:r>
    </w:p>
    <w:p w14:paraId="16B91C26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679A5BC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       IVWEKFQTLGQSKTSLSSSNILSQSPSQITVVQADDYPLCRASQILEETVPLERPLSTVK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60</w:t>
      </w:r>
    </w:p>
    <w:p w14:paraId="13D80586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      IVWEKFQTLGQSKTSLSSSNILSQSPSQITVVQADDYPLCRASQILEETVPLERPLSTVK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60</w:t>
      </w:r>
    </w:p>
    <w:p w14:paraId="6158B28E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************************************************************</w:t>
      </w:r>
    </w:p>
    <w:p w14:paraId="22C6D95D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418D8E37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       QEQQRKWIEDLNKQIEDDRQRKIEEKITSSKGEEHDRWAMHFDSLKNYPASQSQLSSRSI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20</w:t>
      </w:r>
    </w:p>
    <w:p w14:paraId="6E95AE1E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      QEQQRKWIEDLNKQIEDDRQRKIEEKITSSKGEEHDRWAMHFDSLKNYPASQSQLSSRSI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20</w:t>
      </w:r>
    </w:p>
    <w:p w14:paraId="7F45A271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************************************************************</w:t>
      </w:r>
    </w:p>
    <w:p w14:paraId="2D75B878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1832B155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       HNQPEYFCVSPDTQELSDISNVYTPTTGSQVEPSEEEHIAKPVRDMAMANSQKTNFLRSM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80</w:t>
      </w:r>
    </w:p>
    <w:p w14:paraId="6BC9C645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      HNQPEYFCVSPDTQELSDISNVYTPTTGSQVEPSEEEHIAKPVRDMAMANSQKTNFLRSM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80</w:t>
      </w:r>
    </w:p>
    <w:p w14:paraId="36C82E57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************************************************************</w:t>
      </w:r>
    </w:p>
    <w:p w14:paraId="38A6A163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6B8A2E60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       TALLDPAQIEERDRRRQKQLEHQKAITAQVEEKRRKKQLEEQQRKKEEQEEERRLARERE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40</w:t>
      </w:r>
    </w:p>
    <w:p w14:paraId="2F2209CB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      TALLDPAQIEERDRRRQKQLEHQKAITAQVEEKRRKKQLEEQQRKKEEQEEERRLARERE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40</w:t>
      </w:r>
    </w:p>
    <w:p w14:paraId="47DE8065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************************************************************</w:t>
      </w:r>
    </w:p>
    <w:p w14:paraId="3DF07FC1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4E61D984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       EMQKQYEEDILKQKQKEEIMTLKTNELFQTMQRAQELAQRLKQEQRIRELAQKGHDTSGL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0</w:t>
      </w:r>
    </w:p>
    <w:p w14:paraId="1AE284F5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      EMQKQYEEDILKQKQKEEIMTLKTNELFQTMQRAQELAQRLKQEQRIRELAQKGHDTSGL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0</w:t>
      </w:r>
    </w:p>
    <w:p w14:paraId="7F1362F9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************************************************************</w:t>
      </w:r>
    </w:p>
    <w:p w14:paraId="25C8DE99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26105C0A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       IKNLGGYGLDDVSGKMNTCINSTTSPKKDTAVQTDDLNTGMFTIAESCCGSIIEREILNC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60</w:t>
      </w:r>
    </w:p>
    <w:p w14:paraId="5CA7B7E9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      IKNLGGYGLDDVSGKMNTCINSTTSPKKDTAVQTDDLNTGMFTIAESCCGSIIEREILNC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60</w:t>
      </w:r>
    </w:p>
    <w:p w14:paraId="29473C0A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************************************************************</w:t>
      </w:r>
    </w:p>
    <w:p w14:paraId="2CD70FAB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180EA43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       SSPEIPAEFNDQFKKDKQELINQDKAANLEKENSWYNDQYEFARTEKKHMKKCPKRPDWN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20</w:t>
      </w:r>
    </w:p>
    <w:p w14:paraId="59A7EFB2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      SSPEIPAEFNDQFKKDKQELINQDKAANLEKENSWYNDQYEFARTEKKHMKKCPKRPDWN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20</w:t>
      </w:r>
    </w:p>
    <w:p w14:paraId="1AA353F6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************************************************************</w:t>
      </w:r>
    </w:p>
    <w:p w14:paraId="06D8C51C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450E7440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       INKPLKRYIPASEKYPKQLQKQREEKKVRRQMELLNLVERNNPGHLSQNRGTSPVLPSPQ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80</w:t>
      </w:r>
    </w:p>
    <w:p w14:paraId="568E941D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      INKPLKRYIPASEKYPKQLQKQREEKKSKKADGTA-------------------------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55</w:t>
      </w:r>
    </w:p>
    <w:p w14:paraId="36D506B6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*************************** ::                              </w:t>
      </w:r>
    </w:p>
    <w:p w14:paraId="256F365B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36850A6A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       EAEARFRWHLIRKEEPLKSDSFSKERSQSPLELVKNRTQQTQTLKNRENLILGDSQTETS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40</w:t>
      </w:r>
    </w:p>
    <w:p w14:paraId="28ED57AE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      ------------------------------------------------------------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55</w:t>
      </w:r>
    </w:p>
    <w:p w14:paraId="34497984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                                                    </w:t>
      </w:r>
    </w:p>
    <w:p w14:paraId="01C7857D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E58B94A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       PGASEPSHFIPYVRTNEIYHLDPDAPLSRPLTQDLQYQNPHDCDQEQWQLFESDVRDPLL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00</w:t>
      </w:r>
    </w:p>
    <w:p w14:paraId="0CC94486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      ------------------------------------------------------------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55</w:t>
      </w:r>
    </w:p>
    <w:p w14:paraId="20567DBB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                                                    </w:t>
      </w:r>
    </w:p>
    <w:p w14:paraId="3122397D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09043FFD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       NPNLVKNRDRQQAILKGLSELRQGLLQKQRELETNLMPLAANQEENFNSSF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51</w:t>
      </w:r>
    </w:p>
    <w:p w14:paraId="03177CA5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      ---------------------------------------------------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55</w:t>
      </w:r>
    </w:p>
    <w:p w14:paraId="37156E1B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12A18267" w14:textId="77777777" w:rsidR="00D57CA0" w:rsidRPr="00D57CA0" w:rsidRDefault="00D57CA0" w:rsidP="00D57CA0">
      <w:pPr>
        <w:rPr>
          <w:rFonts w:ascii="Arial" w:eastAsia="Times New Roman" w:hAnsi="Arial" w:cs="Arial"/>
          <w:b/>
          <w:color w:val="000000" w:themeColor="text1"/>
          <w:sz w:val="22"/>
          <w:szCs w:val="22"/>
        </w:rPr>
      </w:pPr>
      <w:r w:rsidRPr="00D57CA0">
        <w:rPr>
          <w:rFonts w:ascii="Arial" w:eastAsia="Times New Roman" w:hAnsi="Arial" w:cs="Arial"/>
          <w:b/>
          <w:color w:val="000000" w:themeColor="text1"/>
          <w:sz w:val="22"/>
          <w:szCs w:val="22"/>
        </w:rPr>
        <w:lastRenderedPageBreak/>
        <w:t>Isoform II</w:t>
      </w:r>
    </w:p>
    <w:p w14:paraId="59145C5E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7D286FC4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I       MMGSKNKIAKCPIRTKQTGYILKSTQNTCIRSGKLLQKKRMGSETSLAKGEKSSMIFSPT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</w:t>
      </w:r>
    </w:p>
    <w:p w14:paraId="1354A871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I      MMGSKNKIAKCPIRTKQTGYILKSTQNTCIRSGKLLQKKRMGSETSLAKGEKSSMIFSPT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</w:t>
      </w:r>
    </w:p>
    <w:p w14:paraId="31CEC2CE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************************************************************</w:t>
      </w:r>
    </w:p>
    <w:p w14:paraId="641424D0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73D52071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I       KDLCKQYVDKDCLYVQKEISPATPTIQKTRNTINTSVVAKQKHCKKHITAENTKSGLVCL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20</w:t>
      </w:r>
    </w:p>
    <w:p w14:paraId="524A89EF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I      KDLCKQYVDKDCLYVQKEISPATPTIQKTRNTINTSVVAKQKHCKKHITAENTKSGLVCL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20</w:t>
      </w:r>
    </w:p>
    <w:p w14:paraId="109A6B78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************************************************************</w:t>
      </w:r>
    </w:p>
    <w:p w14:paraId="0F19A5AD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65F59179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I       TQDQLQQILMTVNQGNKSISAIENGKEETSQDSLHLNNTSNQPKDENIMGVFQKNEALSS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80</w:t>
      </w:r>
    </w:p>
    <w:p w14:paraId="18DAAE91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I      TQDQLQQILMTVNQGNKSISAIENGKEETSQDSLHLNNTSNQPKDENIMGVFQKNEALSS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180</w:t>
      </w:r>
    </w:p>
    <w:p w14:paraId="1867C1D3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************************************************************</w:t>
      </w:r>
    </w:p>
    <w:p w14:paraId="5F838AA0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46A0732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I       VLDENKSTLNKNQETSKQYEQKIAIENVWKPADIFSTLGERERDRSLLEAKKAQWKKELD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40</w:t>
      </w:r>
    </w:p>
    <w:p w14:paraId="02A2F8A9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I      VLDENKSTLNKNQETSKQYEQKIAIENVWKPADIFSTLGERERDRSLLEAKKAQWKKELD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240</w:t>
      </w:r>
    </w:p>
    <w:p w14:paraId="412A29A9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************************************************************</w:t>
      </w:r>
    </w:p>
    <w:p w14:paraId="098D1011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03AE143A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I       EQVALKKKEKEASEKWNNPWKKFESDKIVWEKFQTLGQSKTSLSSSNILSQSPSQITVVQ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00</w:t>
      </w:r>
    </w:p>
    <w:p w14:paraId="484AA373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I      EQVALKKKEKEASEKWNNPWKKFESDKIVWEKFQTLGQSKTSLSSSNILSQSPSQITVVQ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00</w:t>
      </w:r>
    </w:p>
    <w:p w14:paraId="726D5D53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************************************************************</w:t>
      </w:r>
    </w:p>
    <w:p w14:paraId="68A21E3A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2E6E989F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I       ADDYPLCRASQILEETVPLERPLSTVKQEQQRKWIEDLNKQIEDDRQRKIEEKITSSKGE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60</w:t>
      </w:r>
    </w:p>
    <w:p w14:paraId="63E1E7C6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I      ADDYPLCRASQILEETVPLERPLSTVKQEQQRKWIEDLNKQIEDDRQRKIEEKITSSKGE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360</w:t>
      </w:r>
    </w:p>
    <w:p w14:paraId="6C8572DD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************************************************************</w:t>
      </w:r>
    </w:p>
    <w:p w14:paraId="5694839E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1A8A1DA4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I       EHDRWAMHFDSLKNYPASQSQLSSRSIHNQPEYFCVSPDTQELSDISNVYTPTTGSQVEP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20</w:t>
      </w:r>
    </w:p>
    <w:p w14:paraId="3F9FDCDE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I      EHDRWAMHFDSLKNYPASQSQLSSRSIHNQPEYFCVSPDTQELSDISNVYTPTTGSQVEP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20</w:t>
      </w:r>
    </w:p>
    <w:p w14:paraId="72E904A4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************************************************************</w:t>
      </w:r>
    </w:p>
    <w:p w14:paraId="7063F92B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465ACE8C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I       SEEEHIAKPVRDMAMANSQKTNFLRSMTALLDPAQIEERDRRRQKQLEHQKAITAQVEEK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80</w:t>
      </w:r>
    </w:p>
    <w:p w14:paraId="24B2A84D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I      SEEEHIAKPVRDMAMANSQKTNFLRSMTALLDPAQIEERDRRRQKQLEHQKAITAQVEEK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480</w:t>
      </w:r>
    </w:p>
    <w:p w14:paraId="74EF6AD6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************************************************************</w:t>
      </w:r>
    </w:p>
    <w:p w14:paraId="1FE27DEB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4F0562AF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I       RRKKQLEEQQRKKEEQEEERRLAREREEMQKQYEEDILKQKQKEEIMTLKTNELFQTMQR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40</w:t>
      </w:r>
    </w:p>
    <w:p w14:paraId="1CA7A3E6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I      RRKKQLEEQQRKKEEQEEERRLAREREEMQKQYEEDILKQKQKEEIMTLKTNELFQTMQR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540</w:t>
      </w:r>
    </w:p>
    <w:p w14:paraId="66477D9A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************************************************************</w:t>
      </w:r>
    </w:p>
    <w:p w14:paraId="5FAA6EFC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2870A4EC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I       AQELAQRLKQEQRIRELAQKGHDTSGLIKNLGGYGLDDVSGKMNTCINSTTSPKKDTAVQ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0</w:t>
      </w:r>
    </w:p>
    <w:p w14:paraId="0473B061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I      AQELAQRLKQEQRIRELAQKGHDTSGLIKNLGGYGLDDVSGKMNTCINSTTSPKKDTAVQ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00</w:t>
      </w:r>
    </w:p>
    <w:p w14:paraId="65422704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************************************************************</w:t>
      </w:r>
    </w:p>
    <w:p w14:paraId="35DFC3FB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646E53DD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I       TDDLNTGMFTIAESCCGSIIEREILNCSSPEIPAEFNDQFKKDKQELINQDKAANLEKEN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60</w:t>
      </w:r>
    </w:p>
    <w:p w14:paraId="779443C3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I      TDDLNTGMFTIAESCCGSIIEREILNCSSPEIPAEFNDQFKKDKQELINQDKAANLEKEN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660</w:t>
      </w:r>
    </w:p>
    <w:p w14:paraId="0DF8810F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************************************************************</w:t>
      </w:r>
    </w:p>
    <w:p w14:paraId="117BE19C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588AEA3F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I       SWYNDQYEFARTEKKHMKKCPKRPDWNINKPLKRYIPASEKYPKQLQKQREEKKSKKADG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20</w:t>
      </w:r>
    </w:p>
    <w:p w14:paraId="64496527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I      SWYNDQYEFARTEKKHMKKCPKRPDWNINKPLKRYIPASEKYPKQLQKQREEKKVRRQME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20</w:t>
      </w:r>
    </w:p>
    <w:p w14:paraId="6EBA6314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****************************************************** ::   </w:t>
      </w:r>
    </w:p>
    <w:p w14:paraId="7F77F544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38092D69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I       TA----------------------------------------------------------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22</w:t>
      </w:r>
    </w:p>
    <w:p w14:paraId="531FEAC9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I      LLNLVERNNPGHLSQNRGTSPVLPSPQEAEARFRWHLIRKEEPLKSDSFSKERSQSPLEL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80</w:t>
      </w:r>
    </w:p>
    <w:p w14:paraId="0A7F1277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                                                     </w:t>
      </w:r>
    </w:p>
    <w:p w14:paraId="47F412DB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79843B2A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I       ------------------------------------------------------------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22</w:t>
      </w:r>
    </w:p>
    <w:p w14:paraId="60DEB1C4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I      VKNRTQQTQTLKNRENLILGDSQTETSPGASEPSHFIPYVRTNEIYHLDPDAPLSRPLTQ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840</w:t>
      </w:r>
    </w:p>
    <w:p w14:paraId="5A56A19D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                                                     </w:t>
      </w:r>
    </w:p>
    <w:p w14:paraId="4882F613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63272246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I       ------------------------------------------------------------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22</w:t>
      </w:r>
    </w:p>
    <w:p w14:paraId="6F5ABC6E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I      DLQYQNPHDCDQEQWQLFESDVRDPLLNPNLVKNRDRQQAILKGLSELRQGLLQKQRELE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00</w:t>
      </w:r>
    </w:p>
    <w:p w14:paraId="06FBC279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                                                     </w:t>
      </w:r>
    </w:p>
    <w:p w14:paraId="03604ED6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</w:p>
    <w:p w14:paraId="20BD2808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WT_Canis_II       ------------------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722</w:t>
      </w:r>
    </w:p>
    <w:p w14:paraId="13B58EE7" w14:textId="77777777" w:rsidR="00D57CA0" w:rsidRPr="00D57CA0" w:rsidRDefault="00D57CA0" w:rsidP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>Mut_Canis_II      TNLMPLAANQEENFNSSF</w:t>
      </w: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ab/>
        <w:t>918</w:t>
      </w:r>
    </w:p>
    <w:p w14:paraId="4144D2E3" w14:textId="0DF4B4E1" w:rsidR="00E679AE" w:rsidRDefault="00D57CA0">
      <w:pPr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</w:pPr>
      <w:r w:rsidRPr="00D57CA0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</w:t>
      </w:r>
      <w:r w:rsidR="00EB5D69">
        <w:rPr>
          <w:rFonts w:ascii="Courier New" w:eastAsia="Times New Roman" w:hAnsi="Courier New" w:cs="Courier New"/>
          <w:bCs/>
          <w:color w:val="000000" w:themeColor="text1"/>
          <w:sz w:val="16"/>
          <w:szCs w:val="16"/>
        </w:rPr>
        <w:t xml:space="preserve">                               </w:t>
      </w:r>
    </w:p>
    <w:sectPr w:rsidR="00E679AE" w:rsidSect="00EA7142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-BoldMT">
    <w:charset w:val="00"/>
    <w:family w:val="auto"/>
    <w:pitch w:val="variable"/>
    <w:sig w:usb0="E0002AFF" w:usb1="C0007843" w:usb2="00000009" w:usb3="00000000" w:csb0="000001FF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2A4273"/>
    <w:multiLevelType w:val="hybridMultilevel"/>
    <w:tmpl w:val="DC32FB30"/>
    <w:lvl w:ilvl="0" w:tplc="0E2E6D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4689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9029E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2C2C4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A021A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E9626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7C641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9C239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52680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6A7E2B11"/>
    <w:multiLevelType w:val="hybridMultilevel"/>
    <w:tmpl w:val="BB1CCF5A"/>
    <w:lvl w:ilvl="0" w:tplc="33DCE9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FD867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982C2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F443E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FD460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20CA1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07626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70CBC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6867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fxevew79eveneazadpzz07ptwzs9szdwza&quot;&gt;Endnote_Library_Leo&lt;record-ids&gt;&lt;item&gt;3&lt;/item&gt;&lt;item&gt;7&lt;/item&gt;&lt;item&gt;8&lt;/item&gt;&lt;item&gt;14&lt;/item&gt;&lt;item&gt;18&lt;/item&gt;&lt;item&gt;19&lt;/item&gt;&lt;item&gt;21&lt;/item&gt;&lt;item&gt;31&lt;/item&gt;&lt;item&gt;33&lt;/item&gt;&lt;item&gt;36&lt;/item&gt;&lt;item&gt;39&lt;/item&gt;&lt;item&gt;45&lt;/item&gt;&lt;item&gt;56&lt;/item&gt;&lt;item&gt;58&lt;/item&gt;&lt;item&gt;60&lt;/item&gt;&lt;item&gt;61&lt;/item&gt;&lt;item&gt;62&lt;/item&gt;&lt;item&gt;63&lt;/item&gt;&lt;item&gt;66&lt;/item&gt;&lt;item&gt;67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5&lt;/item&gt;&lt;item&gt;86&lt;/item&gt;&lt;item&gt;87&lt;/item&gt;&lt;item&gt;88&lt;/item&gt;&lt;item&gt;90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6&lt;/item&gt;&lt;item&gt;108&lt;/item&gt;&lt;item&gt;109&lt;/item&gt;&lt;item&gt;112&lt;/item&gt;&lt;item&gt;113&lt;/item&gt;&lt;item&gt;115&lt;/item&gt;&lt;item&gt;117&lt;/item&gt;&lt;item&gt;119&lt;/item&gt;&lt;item&gt;121&lt;/item&gt;&lt;item&gt;123&lt;/item&gt;&lt;item&gt;127&lt;/item&gt;&lt;/record-ids&gt;&lt;/item&gt;&lt;/Libraries&gt;"/>
  </w:docVars>
  <w:rsids>
    <w:rsidRoot w:val="004E618E"/>
    <w:rsid w:val="00007870"/>
    <w:rsid w:val="00014945"/>
    <w:rsid w:val="00014BED"/>
    <w:rsid w:val="00015C00"/>
    <w:rsid w:val="000162BD"/>
    <w:rsid w:val="00017261"/>
    <w:rsid w:val="000221C6"/>
    <w:rsid w:val="00023B79"/>
    <w:rsid w:val="000240B2"/>
    <w:rsid w:val="00024378"/>
    <w:rsid w:val="0002550D"/>
    <w:rsid w:val="000268A4"/>
    <w:rsid w:val="000278C2"/>
    <w:rsid w:val="0002790B"/>
    <w:rsid w:val="0003013F"/>
    <w:rsid w:val="0003232C"/>
    <w:rsid w:val="00035796"/>
    <w:rsid w:val="00036F8F"/>
    <w:rsid w:val="00040523"/>
    <w:rsid w:val="00040891"/>
    <w:rsid w:val="00041742"/>
    <w:rsid w:val="00044561"/>
    <w:rsid w:val="0004582B"/>
    <w:rsid w:val="000468B8"/>
    <w:rsid w:val="00050FF6"/>
    <w:rsid w:val="00051E74"/>
    <w:rsid w:val="00052187"/>
    <w:rsid w:val="00054314"/>
    <w:rsid w:val="000570DF"/>
    <w:rsid w:val="00060736"/>
    <w:rsid w:val="000612F5"/>
    <w:rsid w:val="000630C1"/>
    <w:rsid w:val="0006377F"/>
    <w:rsid w:val="00065348"/>
    <w:rsid w:val="000659BC"/>
    <w:rsid w:val="00071447"/>
    <w:rsid w:val="00072205"/>
    <w:rsid w:val="00086124"/>
    <w:rsid w:val="00086202"/>
    <w:rsid w:val="000869B0"/>
    <w:rsid w:val="00093211"/>
    <w:rsid w:val="00093497"/>
    <w:rsid w:val="000945FB"/>
    <w:rsid w:val="00096871"/>
    <w:rsid w:val="00097521"/>
    <w:rsid w:val="0009753B"/>
    <w:rsid w:val="00097FB7"/>
    <w:rsid w:val="000A4602"/>
    <w:rsid w:val="000B32EF"/>
    <w:rsid w:val="000B3558"/>
    <w:rsid w:val="000C08AF"/>
    <w:rsid w:val="000C1D71"/>
    <w:rsid w:val="000C4920"/>
    <w:rsid w:val="000C5ED2"/>
    <w:rsid w:val="000D0D1D"/>
    <w:rsid w:val="000D1DCC"/>
    <w:rsid w:val="000D226A"/>
    <w:rsid w:val="000D772B"/>
    <w:rsid w:val="000E4A2F"/>
    <w:rsid w:val="000E7BC5"/>
    <w:rsid w:val="000E7C1E"/>
    <w:rsid w:val="000F3B2E"/>
    <w:rsid w:val="000F4C7E"/>
    <w:rsid w:val="000F4D50"/>
    <w:rsid w:val="000F5C79"/>
    <w:rsid w:val="00100ED4"/>
    <w:rsid w:val="00102FF5"/>
    <w:rsid w:val="0010407F"/>
    <w:rsid w:val="00112BA6"/>
    <w:rsid w:val="00115410"/>
    <w:rsid w:val="00117563"/>
    <w:rsid w:val="00124B14"/>
    <w:rsid w:val="0012564A"/>
    <w:rsid w:val="001263DC"/>
    <w:rsid w:val="001278E3"/>
    <w:rsid w:val="0013118B"/>
    <w:rsid w:val="001357D0"/>
    <w:rsid w:val="00135BC5"/>
    <w:rsid w:val="00135E8B"/>
    <w:rsid w:val="0013690C"/>
    <w:rsid w:val="001409CA"/>
    <w:rsid w:val="00141661"/>
    <w:rsid w:val="001442BB"/>
    <w:rsid w:val="0014432E"/>
    <w:rsid w:val="001469A2"/>
    <w:rsid w:val="0015237A"/>
    <w:rsid w:val="001534DE"/>
    <w:rsid w:val="00154927"/>
    <w:rsid w:val="0015577A"/>
    <w:rsid w:val="00155E6F"/>
    <w:rsid w:val="00163FA0"/>
    <w:rsid w:val="00165D9D"/>
    <w:rsid w:val="00171E4F"/>
    <w:rsid w:val="001839FF"/>
    <w:rsid w:val="00184150"/>
    <w:rsid w:val="00184F60"/>
    <w:rsid w:val="00185836"/>
    <w:rsid w:val="00186AF5"/>
    <w:rsid w:val="00187B73"/>
    <w:rsid w:val="0019273D"/>
    <w:rsid w:val="0019710B"/>
    <w:rsid w:val="001A1037"/>
    <w:rsid w:val="001A1053"/>
    <w:rsid w:val="001A4338"/>
    <w:rsid w:val="001A4B36"/>
    <w:rsid w:val="001A7D33"/>
    <w:rsid w:val="001B14C3"/>
    <w:rsid w:val="001B48CF"/>
    <w:rsid w:val="001C02A1"/>
    <w:rsid w:val="001C1E97"/>
    <w:rsid w:val="001C4B3D"/>
    <w:rsid w:val="001C619A"/>
    <w:rsid w:val="001C6D20"/>
    <w:rsid w:val="001D410A"/>
    <w:rsid w:val="001D7522"/>
    <w:rsid w:val="001E20DE"/>
    <w:rsid w:val="001E45E8"/>
    <w:rsid w:val="001E79A2"/>
    <w:rsid w:val="001F0CEC"/>
    <w:rsid w:val="001F7E85"/>
    <w:rsid w:val="00200ABD"/>
    <w:rsid w:val="0020356D"/>
    <w:rsid w:val="002050C8"/>
    <w:rsid w:val="002053FB"/>
    <w:rsid w:val="00206F0F"/>
    <w:rsid w:val="00222260"/>
    <w:rsid w:val="002308C8"/>
    <w:rsid w:val="00233FEC"/>
    <w:rsid w:val="0023636D"/>
    <w:rsid w:val="00240745"/>
    <w:rsid w:val="002417D3"/>
    <w:rsid w:val="00244158"/>
    <w:rsid w:val="00244230"/>
    <w:rsid w:val="00245720"/>
    <w:rsid w:val="00246A52"/>
    <w:rsid w:val="00250862"/>
    <w:rsid w:val="002510BB"/>
    <w:rsid w:val="00251192"/>
    <w:rsid w:val="0025156A"/>
    <w:rsid w:val="00254EC3"/>
    <w:rsid w:val="00261AEA"/>
    <w:rsid w:val="00261FC9"/>
    <w:rsid w:val="0026315C"/>
    <w:rsid w:val="00267679"/>
    <w:rsid w:val="00271F0F"/>
    <w:rsid w:val="00285F7E"/>
    <w:rsid w:val="002865B4"/>
    <w:rsid w:val="002931E5"/>
    <w:rsid w:val="002A1597"/>
    <w:rsid w:val="002A2253"/>
    <w:rsid w:val="002A2FD3"/>
    <w:rsid w:val="002A58A1"/>
    <w:rsid w:val="002B0895"/>
    <w:rsid w:val="002B3F05"/>
    <w:rsid w:val="002B3F5C"/>
    <w:rsid w:val="002C23F4"/>
    <w:rsid w:val="002C2780"/>
    <w:rsid w:val="002C72CC"/>
    <w:rsid w:val="002D05FE"/>
    <w:rsid w:val="002D087E"/>
    <w:rsid w:val="002D105F"/>
    <w:rsid w:val="002E0ECF"/>
    <w:rsid w:val="002E17CC"/>
    <w:rsid w:val="002E1844"/>
    <w:rsid w:val="002E272E"/>
    <w:rsid w:val="002E2D3C"/>
    <w:rsid w:val="002E7B48"/>
    <w:rsid w:val="002F558C"/>
    <w:rsid w:val="002F6DAC"/>
    <w:rsid w:val="003006E8"/>
    <w:rsid w:val="00310C6C"/>
    <w:rsid w:val="003124F6"/>
    <w:rsid w:val="003156E7"/>
    <w:rsid w:val="003267BA"/>
    <w:rsid w:val="00330534"/>
    <w:rsid w:val="00330D97"/>
    <w:rsid w:val="00332B35"/>
    <w:rsid w:val="00334289"/>
    <w:rsid w:val="00341111"/>
    <w:rsid w:val="003460E4"/>
    <w:rsid w:val="0034795B"/>
    <w:rsid w:val="0035001F"/>
    <w:rsid w:val="00350F58"/>
    <w:rsid w:val="00351E65"/>
    <w:rsid w:val="003535EE"/>
    <w:rsid w:val="00354419"/>
    <w:rsid w:val="00354A9C"/>
    <w:rsid w:val="00355F64"/>
    <w:rsid w:val="00356153"/>
    <w:rsid w:val="00357F33"/>
    <w:rsid w:val="00362E2B"/>
    <w:rsid w:val="00363B03"/>
    <w:rsid w:val="003674C8"/>
    <w:rsid w:val="003711C7"/>
    <w:rsid w:val="00371458"/>
    <w:rsid w:val="003725E1"/>
    <w:rsid w:val="00372E10"/>
    <w:rsid w:val="003747FB"/>
    <w:rsid w:val="003779DC"/>
    <w:rsid w:val="00377C7D"/>
    <w:rsid w:val="00385720"/>
    <w:rsid w:val="0038648B"/>
    <w:rsid w:val="0039060A"/>
    <w:rsid w:val="00394610"/>
    <w:rsid w:val="0039562E"/>
    <w:rsid w:val="003959A1"/>
    <w:rsid w:val="00397FBB"/>
    <w:rsid w:val="003A0F35"/>
    <w:rsid w:val="003A0F8D"/>
    <w:rsid w:val="003A263E"/>
    <w:rsid w:val="003A3671"/>
    <w:rsid w:val="003A374B"/>
    <w:rsid w:val="003B3099"/>
    <w:rsid w:val="003B5142"/>
    <w:rsid w:val="003B619C"/>
    <w:rsid w:val="003B726F"/>
    <w:rsid w:val="003C32CB"/>
    <w:rsid w:val="003C3452"/>
    <w:rsid w:val="003C48E6"/>
    <w:rsid w:val="003C7A5B"/>
    <w:rsid w:val="003D16D6"/>
    <w:rsid w:val="003D187E"/>
    <w:rsid w:val="003D3B77"/>
    <w:rsid w:val="003D75F4"/>
    <w:rsid w:val="003E46D0"/>
    <w:rsid w:val="003E5EC6"/>
    <w:rsid w:val="003E7808"/>
    <w:rsid w:val="003F1A16"/>
    <w:rsid w:val="003F2924"/>
    <w:rsid w:val="003F5B64"/>
    <w:rsid w:val="003F6475"/>
    <w:rsid w:val="003F7B5A"/>
    <w:rsid w:val="00403766"/>
    <w:rsid w:val="00406695"/>
    <w:rsid w:val="00413627"/>
    <w:rsid w:val="0041709B"/>
    <w:rsid w:val="0042081E"/>
    <w:rsid w:val="004322A9"/>
    <w:rsid w:val="00435E27"/>
    <w:rsid w:val="00436020"/>
    <w:rsid w:val="00437DCF"/>
    <w:rsid w:val="004400A1"/>
    <w:rsid w:val="00441BA2"/>
    <w:rsid w:val="0044442D"/>
    <w:rsid w:val="00445352"/>
    <w:rsid w:val="0045061D"/>
    <w:rsid w:val="004519B0"/>
    <w:rsid w:val="00451DB2"/>
    <w:rsid w:val="00453E4A"/>
    <w:rsid w:val="004544B9"/>
    <w:rsid w:val="00460FE9"/>
    <w:rsid w:val="00461E5D"/>
    <w:rsid w:val="004623D3"/>
    <w:rsid w:val="00463323"/>
    <w:rsid w:val="00463ADD"/>
    <w:rsid w:val="00463B38"/>
    <w:rsid w:val="00464B2C"/>
    <w:rsid w:val="00466DF6"/>
    <w:rsid w:val="00470420"/>
    <w:rsid w:val="004714F2"/>
    <w:rsid w:val="004719C5"/>
    <w:rsid w:val="00472117"/>
    <w:rsid w:val="004738AB"/>
    <w:rsid w:val="004746D8"/>
    <w:rsid w:val="00474A9B"/>
    <w:rsid w:val="00480074"/>
    <w:rsid w:val="0048592E"/>
    <w:rsid w:val="00487CA4"/>
    <w:rsid w:val="0049063C"/>
    <w:rsid w:val="00492847"/>
    <w:rsid w:val="00495EAA"/>
    <w:rsid w:val="00496C11"/>
    <w:rsid w:val="00496D0A"/>
    <w:rsid w:val="00496E3A"/>
    <w:rsid w:val="004A2E00"/>
    <w:rsid w:val="004A3CF3"/>
    <w:rsid w:val="004A44D0"/>
    <w:rsid w:val="004A4A76"/>
    <w:rsid w:val="004A5A87"/>
    <w:rsid w:val="004A70F4"/>
    <w:rsid w:val="004B1061"/>
    <w:rsid w:val="004B120D"/>
    <w:rsid w:val="004B5CC0"/>
    <w:rsid w:val="004B6D20"/>
    <w:rsid w:val="004B75A8"/>
    <w:rsid w:val="004C2024"/>
    <w:rsid w:val="004C28C4"/>
    <w:rsid w:val="004C4310"/>
    <w:rsid w:val="004C43D4"/>
    <w:rsid w:val="004C6B20"/>
    <w:rsid w:val="004C74DF"/>
    <w:rsid w:val="004D1F2E"/>
    <w:rsid w:val="004D2633"/>
    <w:rsid w:val="004D3F61"/>
    <w:rsid w:val="004D7DC7"/>
    <w:rsid w:val="004E10E7"/>
    <w:rsid w:val="004E54A7"/>
    <w:rsid w:val="004E618E"/>
    <w:rsid w:val="004E66BC"/>
    <w:rsid w:val="004F139F"/>
    <w:rsid w:val="004F1B3A"/>
    <w:rsid w:val="004F30C3"/>
    <w:rsid w:val="004F3406"/>
    <w:rsid w:val="004F4FF9"/>
    <w:rsid w:val="004F7FEC"/>
    <w:rsid w:val="005012AB"/>
    <w:rsid w:val="005015B4"/>
    <w:rsid w:val="005019C2"/>
    <w:rsid w:val="00504312"/>
    <w:rsid w:val="005053B5"/>
    <w:rsid w:val="0050766F"/>
    <w:rsid w:val="00510297"/>
    <w:rsid w:val="00510387"/>
    <w:rsid w:val="00510F75"/>
    <w:rsid w:val="005145ED"/>
    <w:rsid w:val="00514A41"/>
    <w:rsid w:val="005155D0"/>
    <w:rsid w:val="00523825"/>
    <w:rsid w:val="00524A82"/>
    <w:rsid w:val="005311D0"/>
    <w:rsid w:val="00531664"/>
    <w:rsid w:val="005351B3"/>
    <w:rsid w:val="0053566B"/>
    <w:rsid w:val="005363F8"/>
    <w:rsid w:val="005369B2"/>
    <w:rsid w:val="005371C6"/>
    <w:rsid w:val="005378B3"/>
    <w:rsid w:val="005420B6"/>
    <w:rsid w:val="005447F2"/>
    <w:rsid w:val="00544C08"/>
    <w:rsid w:val="00544C4F"/>
    <w:rsid w:val="00546E90"/>
    <w:rsid w:val="005504CF"/>
    <w:rsid w:val="00555589"/>
    <w:rsid w:val="00563B3A"/>
    <w:rsid w:val="00564A43"/>
    <w:rsid w:val="00567EBF"/>
    <w:rsid w:val="005737AA"/>
    <w:rsid w:val="00573F89"/>
    <w:rsid w:val="00577C5E"/>
    <w:rsid w:val="0058264C"/>
    <w:rsid w:val="00583CDE"/>
    <w:rsid w:val="00585906"/>
    <w:rsid w:val="005869A2"/>
    <w:rsid w:val="005902B8"/>
    <w:rsid w:val="005906E5"/>
    <w:rsid w:val="005910CE"/>
    <w:rsid w:val="00591762"/>
    <w:rsid w:val="00594D6A"/>
    <w:rsid w:val="00596DB8"/>
    <w:rsid w:val="005A56FF"/>
    <w:rsid w:val="005A74BD"/>
    <w:rsid w:val="005A77FD"/>
    <w:rsid w:val="005B3E98"/>
    <w:rsid w:val="005B6E10"/>
    <w:rsid w:val="005B6F45"/>
    <w:rsid w:val="005C17B1"/>
    <w:rsid w:val="005C3A81"/>
    <w:rsid w:val="005C3DE8"/>
    <w:rsid w:val="005C4B9A"/>
    <w:rsid w:val="005C6D85"/>
    <w:rsid w:val="005D05AF"/>
    <w:rsid w:val="005D7BA3"/>
    <w:rsid w:val="005E1F52"/>
    <w:rsid w:val="005E334C"/>
    <w:rsid w:val="005E3B55"/>
    <w:rsid w:val="005E3F31"/>
    <w:rsid w:val="005E5163"/>
    <w:rsid w:val="005E6F6B"/>
    <w:rsid w:val="005F0E79"/>
    <w:rsid w:val="005F14C3"/>
    <w:rsid w:val="005F76BF"/>
    <w:rsid w:val="005F7E1F"/>
    <w:rsid w:val="00602D34"/>
    <w:rsid w:val="0060370A"/>
    <w:rsid w:val="00604F2A"/>
    <w:rsid w:val="006078F4"/>
    <w:rsid w:val="006105C9"/>
    <w:rsid w:val="006132FC"/>
    <w:rsid w:val="00615425"/>
    <w:rsid w:val="00617CA2"/>
    <w:rsid w:val="00624D3F"/>
    <w:rsid w:val="00627FB6"/>
    <w:rsid w:val="00630264"/>
    <w:rsid w:val="006368AF"/>
    <w:rsid w:val="0063701E"/>
    <w:rsid w:val="00640B42"/>
    <w:rsid w:val="006410E2"/>
    <w:rsid w:val="00641533"/>
    <w:rsid w:val="00644F33"/>
    <w:rsid w:val="006506C3"/>
    <w:rsid w:val="00650D17"/>
    <w:rsid w:val="0065413B"/>
    <w:rsid w:val="00654311"/>
    <w:rsid w:val="00655506"/>
    <w:rsid w:val="00655BF3"/>
    <w:rsid w:val="00660C3F"/>
    <w:rsid w:val="006612B6"/>
    <w:rsid w:val="00663144"/>
    <w:rsid w:val="0066567D"/>
    <w:rsid w:val="006664BD"/>
    <w:rsid w:val="00666775"/>
    <w:rsid w:val="00666F82"/>
    <w:rsid w:val="006702D0"/>
    <w:rsid w:val="00670DDB"/>
    <w:rsid w:val="00676F02"/>
    <w:rsid w:val="00680C1F"/>
    <w:rsid w:val="00681C78"/>
    <w:rsid w:val="00684877"/>
    <w:rsid w:val="0069243B"/>
    <w:rsid w:val="006930F9"/>
    <w:rsid w:val="0069363A"/>
    <w:rsid w:val="0069455E"/>
    <w:rsid w:val="006A2178"/>
    <w:rsid w:val="006A3E20"/>
    <w:rsid w:val="006A419D"/>
    <w:rsid w:val="006A532F"/>
    <w:rsid w:val="006B4565"/>
    <w:rsid w:val="006B60DB"/>
    <w:rsid w:val="006C2366"/>
    <w:rsid w:val="006C25F4"/>
    <w:rsid w:val="006C2F04"/>
    <w:rsid w:val="006C4227"/>
    <w:rsid w:val="006C4798"/>
    <w:rsid w:val="006C4BB1"/>
    <w:rsid w:val="006D3C5C"/>
    <w:rsid w:val="006D3D11"/>
    <w:rsid w:val="006D58F1"/>
    <w:rsid w:val="006E12B8"/>
    <w:rsid w:val="006E18BB"/>
    <w:rsid w:val="006E24A1"/>
    <w:rsid w:val="006E2742"/>
    <w:rsid w:val="006E3437"/>
    <w:rsid w:val="006E5507"/>
    <w:rsid w:val="006E6793"/>
    <w:rsid w:val="006E7663"/>
    <w:rsid w:val="006F23FF"/>
    <w:rsid w:val="00701C61"/>
    <w:rsid w:val="00702503"/>
    <w:rsid w:val="00702D2C"/>
    <w:rsid w:val="007032A8"/>
    <w:rsid w:val="00703552"/>
    <w:rsid w:val="007035C6"/>
    <w:rsid w:val="00703A90"/>
    <w:rsid w:val="0070430B"/>
    <w:rsid w:val="00704B4F"/>
    <w:rsid w:val="00704C1F"/>
    <w:rsid w:val="00712CC9"/>
    <w:rsid w:val="00713FD2"/>
    <w:rsid w:val="00714194"/>
    <w:rsid w:val="0071497B"/>
    <w:rsid w:val="0072074B"/>
    <w:rsid w:val="00721D81"/>
    <w:rsid w:val="0072243B"/>
    <w:rsid w:val="00725BD6"/>
    <w:rsid w:val="00726BFA"/>
    <w:rsid w:val="007271EE"/>
    <w:rsid w:val="00734301"/>
    <w:rsid w:val="00735BB6"/>
    <w:rsid w:val="00735C3F"/>
    <w:rsid w:val="0073720B"/>
    <w:rsid w:val="00745F35"/>
    <w:rsid w:val="00751E47"/>
    <w:rsid w:val="007534F9"/>
    <w:rsid w:val="00753C0C"/>
    <w:rsid w:val="007556CE"/>
    <w:rsid w:val="00755CB0"/>
    <w:rsid w:val="00761144"/>
    <w:rsid w:val="0076163C"/>
    <w:rsid w:val="00761976"/>
    <w:rsid w:val="00762E5E"/>
    <w:rsid w:val="00764977"/>
    <w:rsid w:val="007705BA"/>
    <w:rsid w:val="00777D31"/>
    <w:rsid w:val="00780F46"/>
    <w:rsid w:val="00781487"/>
    <w:rsid w:val="0078224B"/>
    <w:rsid w:val="0078685C"/>
    <w:rsid w:val="00787555"/>
    <w:rsid w:val="007878CA"/>
    <w:rsid w:val="00794680"/>
    <w:rsid w:val="00794FE5"/>
    <w:rsid w:val="007B0769"/>
    <w:rsid w:val="007B13AB"/>
    <w:rsid w:val="007B53B2"/>
    <w:rsid w:val="007C0FB0"/>
    <w:rsid w:val="007C303E"/>
    <w:rsid w:val="007C4263"/>
    <w:rsid w:val="007C4DC2"/>
    <w:rsid w:val="007C778B"/>
    <w:rsid w:val="007D0BFF"/>
    <w:rsid w:val="007D0C21"/>
    <w:rsid w:val="007D17E1"/>
    <w:rsid w:val="007D1891"/>
    <w:rsid w:val="007D2E3A"/>
    <w:rsid w:val="007D44F4"/>
    <w:rsid w:val="007D5DAE"/>
    <w:rsid w:val="007D76E2"/>
    <w:rsid w:val="007E00C3"/>
    <w:rsid w:val="007E0E1F"/>
    <w:rsid w:val="007E3CDA"/>
    <w:rsid w:val="007E3D98"/>
    <w:rsid w:val="007E3E21"/>
    <w:rsid w:val="007E3ED8"/>
    <w:rsid w:val="007E6028"/>
    <w:rsid w:val="007E61F3"/>
    <w:rsid w:val="007F3661"/>
    <w:rsid w:val="008011B3"/>
    <w:rsid w:val="008066B0"/>
    <w:rsid w:val="008108F2"/>
    <w:rsid w:val="00820063"/>
    <w:rsid w:val="0082302A"/>
    <w:rsid w:val="0082397A"/>
    <w:rsid w:val="00823FC6"/>
    <w:rsid w:val="00824071"/>
    <w:rsid w:val="00824973"/>
    <w:rsid w:val="00825310"/>
    <w:rsid w:val="00826BFB"/>
    <w:rsid w:val="00827AAF"/>
    <w:rsid w:val="00835103"/>
    <w:rsid w:val="0083763C"/>
    <w:rsid w:val="008433D3"/>
    <w:rsid w:val="00845E60"/>
    <w:rsid w:val="008544CB"/>
    <w:rsid w:val="00857829"/>
    <w:rsid w:val="00860590"/>
    <w:rsid w:val="00860892"/>
    <w:rsid w:val="008626E4"/>
    <w:rsid w:val="00864D84"/>
    <w:rsid w:val="00864E04"/>
    <w:rsid w:val="0086574F"/>
    <w:rsid w:val="008727F6"/>
    <w:rsid w:val="00872AA5"/>
    <w:rsid w:val="008750EB"/>
    <w:rsid w:val="00876E26"/>
    <w:rsid w:val="00877534"/>
    <w:rsid w:val="00881255"/>
    <w:rsid w:val="00884329"/>
    <w:rsid w:val="00886D85"/>
    <w:rsid w:val="00890422"/>
    <w:rsid w:val="008913F8"/>
    <w:rsid w:val="00895379"/>
    <w:rsid w:val="008A11BD"/>
    <w:rsid w:val="008A60C6"/>
    <w:rsid w:val="008B6E87"/>
    <w:rsid w:val="008C122F"/>
    <w:rsid w:val="008C1D6E"/>
    <w:rsid w:val="008C6D41"/>
    <w:rsid w:val="008C732D"/>
    <w:rsid w:val="008C752A"/>
    <w:rsid w:val="008D003B"/>
    <w:rsid w:val="008D21F3"/>
    <w:rsid w:val="008D222F"/>
    <w:rsid w:val="008D5049"/>
    <w:rsid w:val="008D67A4"/>
    <w:rsid w:val="008E366D"/>
    <w:rsid w:val="008E3D59"/>
    <w:rsid w:val="008E45F6"/>
    <w:rsid w:val="008E5A40"/>
    <w:rsid w:val="008F3FDC"/>
    <w:rsid w:val="00901CA4"/>
    <w:rsid w:val="0090227B"/>
    <w:rsid w:val="009031A7"/>
    <w:rsid w:val="00903793"/>
    <w:rsid w:val="00904BA9"/>
    <w:rsid w:val="009132C9"/>
    <w:rsid w:val="009137C8"/>
    <w:rsid w:val="00915070"/>
    <w:rsid w:val="00917964"/>
    <w:rsid w:val="009209BF"/>
    <w:rsid w:val="00920EE3"/>
    <w:rsid w:val="00921444"/>
    <w:rsid w:val="00923BC9"/>
    <w:rsid w:val="00923E00"/>
    <w:rsid w:val="009248E0"/>
    <w:rsid w:val="00924EDE"/>
    <w:rsid w:val="00926084"/>
    <w:rsid w:val="00930177"/>
    <w:rsid w:val="00932482"/>
    <w:rsid w:val="0093403C"/>
    <w:rsid w:val="009366C4"/>
    <w:rsid w:val="00942CCC"/>
    <w:rsid w:val="0095038E"/>
    <w:rsid w:val="009521C0"/>
    <w:rsid w:val="00954340"/>
    <w:rsid w:val="00954E6E"/>
    <w:rsid w:val="0095526D"/>
    <w:rsid w:val="00955B00"/>
    <w:rsid w:val="00955B8F"/>
    <w:rsid w:val="00956573"/>
    <w:rsid w:val="00964588"/>
    <w:rsid w:val="00965024"/>
    <w:rsid w:val="009669C8"/>
    <w:rsid w:val="009705A8"/>
    <w:rsid w:val="00970864"/>
    <w:rsid w:val="0097229F"/>
    <w:rsid w:val="00976D78"/>
    <w:rsid w:val="00980C0E"/>
    <w:rsid w:val="00995ADD"/>
    <w:rsid w:val="009A0180"/>
    <w:rsid w:val="009A479E"/>
    <w:rsid w:val="009A7775"/>
    <w:rsid w:val="009B06E7"/>
    <w:rsid w:val="009B1D54"/>
    <w:rsid w:val="009B49CB"/>
    <w:rsid w:val="009B65D6"/>
    <w:rsid w:val="009B75BE"/>
    <w:rsid w:val="009C1D7A"/>
    <w:rsid w:val="009C2494"/>
    <w:rsid w:val="009C30C4"/>
    <w:rsid w:val="009C5768"/>
    <w:rsid w:val="009D1BB1"/>
    <w:rsid w:val="009D4B20"/>
    <w:rsid w:val="009D4E64"/>
    <w:rsid w:val="009D59D9"/>
    <w:rsid w:val="009E105E"/>
    <w:rsid w:val="009E234E"/>
    <w:rsid w:val="009E31E3"/>
    <w:rsid w:val="009E4F6B"/>
    <w:rsid w:val="00A00011"/>
    <w:rsid w:val="00A00801"/>
    <w:rsid w:val="00A04E33"/>
    <w:rsid w:val="00A06E8F"/>
    <w:rsid w:val="00A116D7"/>
    <w:rsid w:val="00A12BAD"/>
    <w:rsid w:val="00A12E6B"/>
    <w:rsid w:val="00A152BC"/>
    <w:rsid w:val="00A1557F"/>
    <w:rsid w:val="00A16C1A"/>
    <w:rsid w:val="00A205A7"/>
    <w:rsid w:val="00A22CB8"/>
    <w:rsid w:val="00A2320E"/>
    <w:rsid w:val="00A258D6"/>
    <w:rsid w:val="00A275A5"/>
    <w:rsid w:val="00A339E2"/>
    <w:rsid w:val="00A3464B"/>
    <w:rsid w:val="00A34F7F"/>
    <w:rsid w:val="00A34F8B"/>
    <w:rsid w:val="00A358F4"/>
    <w:rsid w:val="00A37BAA"/>
    <w:rsid w:val="00A441CD"/>
    <w:rsid w:val="00A5082C"/>
    <w:rsid w:val="00A52E6A"/>
    <w:rsid w:val="00A556F4"/>
    <w:rsid w:val="00A56D38"/>
    <w:rsid w:val="00A6556C"/>
    <w:rsid w:val="00A668EE"/>
    <w:rsid w:val="00A67611"/>
    <w:rsid w:val="00A7232B"/>
    <w:rsid w:val="00A72C87"/>
    <w:rsid w:val="00A73CCB"/>
    <w:rsid w:val="00A741A5"/>
    <w:rsid w:val="00A741F8"/>
    <w:rsid w:val="00A752A4"/>
    <w:rsid w:val="00A76E13"/>
    <w:rsid w:val="00A8031F"/>
    <w:rsid w:val="00A80CDB"/>
    <w:rsid w:val="00A8480A"/>
    <w:rsid w:val="00A86910"/>
    <w:rsid w:val="00A871FB"/>
    <w:rsid w:val="00A879A3"/>
    <w:rsid w:val="00A91A57"/>
    <w:rsid w:val="00A92400"/>
    <w:rsid w:val="00A936D2"/>
    <w:rsid w:val="00A938B4"/>
    <w:rsid w:val="00A93A81"/>
    <w:rsid w:val="00A9437A"/>
    <w:rsid w:val="00A94AE1"/>
    <w:rsid w:val="00A94F5A"/>
    <w:rsid w:val="00A95282"/>
    <w:rsid w:val="00A95B6D"/>
    <w:rsid w:val="00AA2F1C"/>
    <w:rsid w:val="00AA46BA"/>
    <w:rsid w:val="00AA4B92"/>
    <w:rsid w:val="00AA546D"/>
    <w:rsid w:val="00AB21AE"/>
    <w:rsid w:val="00AB29DA"/>
    <w:rsid w:val="00AB3A16"/>
    <w:rsid w:val="00AB3FD8"/>
    <w:rsid w:val="00AB5620"/>
    <w:rsid w:val="00AB5F5C"/>
    <w:rsid w:val="00AB696D"/>
    <w:rsid w:val="00AB6AFC"/>
    <w:rsid w:val="00AC3417"/>
    <w:rsid w:val="00AC3F9F"/>
    <w:rsid w:val="00AC49F4"/>
    <w:rsid w:val="00AC66CF"/>
    <w:rsid w:val="00AD2492"/>
    <w:rsid w:val="00AD562E"/>
    <w:rsid w:val="00AD6193"/>
    <w:rsid w:val="00AD6B54"/>
    <w:rsid w:val="00AE27CB"/>
    <w:rsid w:val="00AE3F4F"/>
    <w:rsid w:val="00AE402E"/>
    <w:rsid w:val="00AE5134"/>
    <w:rsid w:val="00AE6506"/>
    <w:rsid w:val="00AF0DAF"/>
    <w:rsid w:val="00AF26D0"/>
    <w:rsid w:val="00AF3CF6"/>
    <w:rsid w:val="00AF4F79"/>
    <w:rsid w:val="00AF78D4"/>
    <w:rsid w:val="00B033D9"/>
    <w:rsid w:val="00B03BF9"/>
    <w:rsid w:val="00B03CD9"/>
    <w:rsid w:val="00B05507"/>
    <w:rsid w:val="00B07024"/>
    <w:rsid w:val="00B109A6"/>
    <w:rsid w:val="00B1548E"/>
    <w:rsid w:val="00B20DC9"/>
    <w:rsid w:val="00B22303"/>
    <w:rsid w:val="00B2297C"/>
    <w:rsid w:val="00B23212"/>
    <w:rsid w:val="00B236DA"/>
    <w:rsid w:val="00B30658"/>
    <w:rsid w:val="00B32DF1"/>
    <w:rsid w:val="00B33F35"/>
    <w:rsid w:val="00B37517"/>
    <w:rsid w:val="00B521CE"/>
    <w:rsid w:val="00B57C53"/>
    <w:rsid w:val="00B6625D"/>
    <w:rsid w:val="00B6672A"/>
    <w:rsid w:val="00B66E69"/>
    <w:rsid w:val="00B701D3"/>
    <w:rsid w:val="00B70422"/>
    <w:rsid w:val="00B7157B"/>
    <w:rsid w:val="00B73003"/>
    <w:rsid w:val="00B7401A"/>
    <w:rsid w:val="00B7766C"/>
    <w:rsid w:val="00B831F3"/>
    <w:rsid w:val="00B83DBB"/>
    <w:rsid w:val="00B9010B"/>
    <w:rsid w:val="00B904C3"/>
    <w:rsid w:val="00B921DD"/>
    <w:rsid w:val="00B93B57"/>
    <w:rsid w:val="00BA104D"/>
    <w:rsid w:val="00BA37DE"/>
    <w:rsid w:val="00BA5E1D"/>
    <w:rsid w:val="00BA5F09"/>
    <w:rsid w:val="00BA72E7"/>
    <w:rsid w:val="00BB08FC"/>
    <w:rsid w:val="00BB0AB7"/>
    <w:rsid w:val="00BB1401"/>
    <w:rsid w:val="00BB56AC"/>
    <w:rsid w:val="00BB76CC"/>
    <w:rsid w:val="00BC0294"/>
    <w:rsid w:val="00BC2EE7"/>
    <w:rsid w:val="00BC3F8B"/>
    <w:rsid w:val="00BD192B"/>
    <w:rsid w:val="00BD6321"/>
    <w:rsid w:val="00BE4F39"/>
    <w:rsid w:val="00BE528A"/>
    <w:rsid w:val="00BE6562"/>
    <w:rsid w:val="00BE7765"/>
    <w:rsid w:val="00BE7C44"/>
    <w:rsid w:val="00BF0905"/>
    <w:rsid w:val="00BF39F8"/>
    <w:rsid w:val="00BF499C"/>
    <w:rsid w:val="00BF697E"/>
    <w:rsid w:val="00BF7DA6"/>
    <w:rsid w:val="00C00987"/>
    <w:rsid w:val="00C01B06"/>
    <w:rsid w:val="00C02F40"/>
    <w:rsid w:val="00C0452E"/>
    <w:rsid w:val="00C05547"/>
    <w:rsid w:val="00C06785"/>
    <w:rsid w:val="00C10DE3"/>
    <w:rsid w:val="00C11585"/>
    <w:rsid w:val="00C121DF"/>
    <w:rsid w:val="00C12403"/>
    <w:rsid w:val="00C2213A"/>
    <w:rsid w:val="00C300C3"/>
    <w:rsid w:val="00C36EF2"/>
    <w:rsid w:val="00C42C2C"/>
    <w:rsid w:val="00C452DE"/>
    <w:rsid w:val="00C47B32"/>
    <w:rsid w:val="00C50239"/>
    <w:rsid w:val="00C503E7"/>
    <w:rsid w:val="00C505D6"/>
    <w:rsid w:val="00C537F9"/>
    <w:rsid w:val="00C5797C"/>
    <w:rsid w:val="00C608C2"/>
    <w:rsid w:val="00C62148"/>
    <w:rsid w:val="00C62B56"/>
    <w:rsid w:val="00C64C3C"/>
    <w:rsid w:val="00C6512B"/>
    <w:rsid w:val="00C72F99"/>
    <w:rsid w:val="00C8045A"/>
    <w:rsid w:val="00C80AAE"/>
    <w:rsid w:val="00C81330"/>
    <w:rsid w:val="00C813BD"/>
    <w:rsid w:val="00C840D6"/>
    <w:rsid w:val="00C9118C"/>
    <w:rsid w:val="00C95227"/>
    <w:rsid w:val="00CA1A31"/>
    <w:rsid w:val="00CA26ED"/>
    <w:rsid w:val="00CA310A"/>
    <w:rsid w:val="00CA42EE"/>
    <w:rsid w:val="00CA4F29"/>
    <w:rsid w:val="00CB02F1"/>
    <w:rsid w:val="00CB390D"/>
    <w:rsid w:val="00CB4FB5"/>
    <w:rsid w:val="00CB55DD"/>
    <w:rsid w:val="00CB641F"/>
    <w:rsid w:val="00CB6584"/>
    <w:rsid w:val="00CB6AB2"/>
    <w:rsid w:val="00CB74BC"/>
    <w:rsid w:val="00CC0494"/>
    <w:rsid w:val="00CC06F7"/>
    <w:rsid w:val="00CC498A"/>
    <w:rsid w:val="00CC5FC7"/>
    <w:rsid w:val="00CC7D41"/>
    <w:rsid w:val="00CD2E94"/>
    <w:rsid w:val="00CD3C75"/>
    <w:rsid w:val="00CD3D36"/>
    <w:rsid w:val="00CD5579"/>
    <w:rsid w:val="00CD6517"/>
    <w:rsid w:val="00CD7AE1"/>
    <w:rsid w:val="00CE48AE"/>
    <w:rsid w:val="00CE5D71"/>
    <w:rsid w:val="00CE7913"/>
    <w:rsid w:val="00CE7A4F"/>
    <w:rsid w:val="00CF0FB1"/>
    <w:rsid w:val="00CF7306"/>
    <w:rsid w:val="00D01A45"/>
    <w:rsid w:val="00D02BDD"/>
    <w:rsid w:val="00D02CCD"/>
    <w:rsid w:val="00D06134"/>
    <w:rsid w:val="00D06B15"/>
    <w:rsid w:val="00D07F61"/>
    <w:rsid w:val="00D11914"/>
    <w:rsid w:val="00D13026"/>
    <w:rsid w:val="00D134B9"/>
    <w:rsid w:val="00D15979"/>
    <w:rsid w:val="00D1667B"/>
    <w:rsid w:val="00D17952"/>
    <w:rsid w:val="00D21634"/>
    <w:rsid w:val="00D21E97"/>
    <w:rsid w:val="00D23D08"/>
    <w:rsid w:val="00D36CA0"/>
    <w:rsid w:val="00D37119"/>
    <w:rsid w:val="00D40054"/>
    <w:rsid w:val="00D41C74"/>
    <w:rsid w:val="00D44864"/>
    <w:rsid w:val="00D45189"/>
    <w:rsid w:val="00D51039"/>
    <w:rsid w:val="00D54489"/>
    <w:rsid w:val="00D5678A"/>
    <w:rsid w:val="00D57CA0"/>
    <w:rsid w:val="00D61118"/>
    <w:rsid w:val="00D61B28"/>
    <w:rsid w:val="00D733A7"/>
    <w:rsid w:val="00D74FA3"/>
    <w:rsid w:val="00D76B1C"/>
    <w:rsid w:val="00D802C4"/>
    <w:rsid w:val="00D85142"/>
    <w:rsid w:val="00D860F7"/>
    <w:rsid w:val="00D871F8"/>
    <w:rsid w:val="00D90F4A"/>
    <w:rsid w:val="00D94C5D"/>
    <w:rsid w:val="00D96FD4"/>
    <w:rsid w:val="00D97548"/>
    <w:rsid w:val="00DA2612"/>
    <w:rsid w:val="00DA2963"/>
    <w:rsid w:val="00DA4CF0"/>
    <w:rsid w:val="00DA755A"/>
    <w:rsid w:val="00DB25AD"/>
    <w:rsid w:val="00DB340B"/>
    <w:rsid w:val="00DB4356"/>
    <w:rsid w:val="00DB50D1"/>
    <w:rsid w:val="00DB6B7E"/>
    <w:rsid w:val="00DB6C3E"/>
    <w:rsid w:val="00DB7D93"/>
    <w:rsid w:val="00DC1F6E"/>
    <w:rsid w:val="00DC3C70"/>
    <w:rsid w:val="00DC617F"/>
    <w:rsid w:val="00DD1B12"/>
    <w:rsid w:val="00DD22E4"/>
    <w:rsid w:val="00DD4AA8"/>
    <w:rsid w:val="00DD73AD"/>
    <w:rsid w:val="00DD78FE"/>
    <w:rsid w:val="00DE03DB"/>
    <w:rsid w:val="00DE282A"/>
    <w:rsid w:val="00DE3371"/>
    <w:rsid w:val="00DE5CB4"/>
    <w:rsid w:val="00DF1773"/>
    <w:rsid w:val="00DF434A"/>
    <w:rsid w:val="00DF4B34"/>
    <w:rsid w:val="00DF4E75"/>
    <w:rsid w:val="00DF6B1E"/>
    <w:rsid w:val="00E0081B"/>
    <w:rsid w:val="00E00B61"/>
    <w:rsid w:val="00E02D5A"/>
    <w:rsid w:val="00E0369E"/>
    <w:rsid w:val="00E04BF4"/>
    <w:rsid w:val="00E055B3"/>
    <w:rsid w:val="00E064E2"/>
    <w:rsid w:val="00E135A9"/>
    <w:rsid w:val="00E15D4D"/>
    <w:rsid w:val="00E16253"/>
    <w:rsid w:val="00E17D6D"/>
    <w:rsid w:val="00E23522"/>
    <w:rsid w:val="00E2468C"/>
    <w:rsid w:val="00E35A33"/>
    <w:rsid w:val="00E368DC"/>
    <w:rsid w:val="00E412BB"/>
    <w:rsid w:val="00E41CE0"/>
    <w:rsid w:val="00E42AD5"/>
    <w:rsid w:val="00E4413B"/>
    <w:rsid w:val="00E46CA7"/>
    <w:rsid w:val="00E5177C"/>
    <w:rsid w:val="00E5196D"/>
    <w:rsid w:val="00E52A7C"/>
    <w:rsid w:val="00E53B41"/>
    <w:rsid w:val="00E57270"/>
    <w:rsid w:val="00E6152F"/>
    <w:rsid w:val="00E64921"/>
    <w:rsid w:val="00E64DAC"/>
    <w:rsid w:val="00E651C3"/>
    <w:rsid w:val="00E6690F"/>
    <w:rsid w:val="00E67184"/>
    <w:rsid w:val="00E6737F"/>
    <w:rsid w:val="00E679AE"/>
    <w:rsid w:val="00E70F49"/>
    <w:rsid w:val="00E71E60"/>
    <w:rsid w:val="00E7496B"/>
    <w:rsid w:val="00E81015"/>
    <w:rsid w:val="00E84359"/>
    <w:rsid w:val="00E84B72"/>
    <w:rsid w:val="00E85E77"/>
    <w:rsid w:val="00E90FA2"/>
    <w:rsid w:val="00E92C0D"/>
    <w:rsid w:val="00E933F6"/>
    <w:rsid w:val="00E965F4"/>
    <w:rsid w:val="00EA0E25"/>
    <w:rsid w:val="00EA1067"/>
    <w:rsid w:val="00EA19AE"/>
    <w:rsid w:val="00EA34E4"/>
    <w:rsid w:val="00EA4B47"/>
    <w:rsid w:val="00EA61DE"/>
    <w:rsid w:val="00EA7142"/>
    <w:rsid w:val="00EB0CFB"/>
    <w:rsid w:val="00EB1D01"/>
    <w:rsid w:val="00EB1F03"/>
    <w:rsid w:val="00EB2823"/>
    <w:rsid w:val="00EB56E6"/>
    <w:rsid w:val="00EB5A6D"/>
    <w:rsid w:val="00EB5D69"/>
    <w:rsid w:val="00EC1C91"/>
    <w:rsid w:val="00EC625C"/>
    <w:rsid w:val="00EC62CE"/>
    <w:rsid w:val="00ED1D19"/>
    <w:rsid w:val="00ED3E08"/>
    <w:rsid w:val="00ED6DE8"/>
    <w:rsid w:val="00EE2999"/>
    <w:rsid w:val="00EE5840"/>
    <w:rsid w:val="00EF0DB1"/>
    <w:rsid w:val="00EF7C55"/>
    <w:rsid w:val="00F00D18"/>
    <w:rsid w:val="00F02EF4"/>
    <w:rsid w:val="00F03087"/>
    <w:rsid w:val="00F06B7B"/>
    <w:rsid w:val="00F13556"/>
    <w:rsid w:val="00F20452"/>
    <w:rsid w:val="00F23A49"/>
    <w:rsid w:val="00F23B43"/>
    <w:rsid w:val="00F24471"/>
    <w:rsid w:val="00F245E5"/>
    <w:rsid w:val="00F26FF4"/>
    <w:rsid w:val="00F30DB1"/>
    <w:rsid w:val="00F33160"/>
    <w:rsid w:val="00F33F49"/>
    <w:rsid w:val="00F342CB"/>
    <w:rsid w:val="00F44778"/>
    <w:rsid w:val="00F46F2A"/>
    <w:rsid w:val="00F50DB6"/>
    <w:rsid w:val="00F521CB"/>
    <w:rsid w:val="00F52228"/>
    <w:rsid w:val="00F53EDA"/>
    <w:rsid w:val="00F5503A"/>
    <w:rsid w:val="00F56B9F"/>
    <w:rsid w:val="00F613E9"/>
    <w:rsid w:val="00F644C6"/>
    <w:rsid w:val="00F65029"/>
    <w:rsid w:val="00F66B0C"/>
    <w:rsid w:val="00F670C3"/>
    <w:rsid w:val="00F73763"/>
    <w:rsid w:val="00F74A75"/>
    <w:rsid w:val="00F76082"/>
    <w:rsid w:val="00F76D5B"/>
    <w:rsid w:val="00F772FA"/>
    <w:rsid w:val="00F81B35"/>
    <w:rsid w:val="00F8497C"/>
    <w:rsid w:val="00F86E3B"/>
    <w:rsid w:val="00F877E5"/>
    <w:rsid w:val="00F879A9"/>
    <w:rsid w:val="00F908D2"/>
    <w:rsid w:val="00F91F1D"/>
    <w:rsid w:val="00F927EB"/>
    <w:rsid w:val="00F93248"/>
    <w:rsid w:val="00F965FA"/>
    <w:rsid w:val="00F9699A"/>
    <w:rsid w:val="00F974B8"/>
    <w:rsid w:val="00FA2222"/>
    <w:rsid w:val="00FA37C9"/>
    <w:rsid w:val="00FA54BD"/>
    <w:rsid w:val="00FA6560"/>
    <w:rsid w:val="00FA7099"/>
    <w:rsid w:val="00FB044A"/>
    <w:rsid w:val="00FB0CCB"/>
    <w:rsid w:val="00FC0619"/>
    <w:rsid w:val="00FC1747"/>
    <w:rsid w:val="00FC17CE"/>
    <w:rsid w:val="00FC24A7"/>
    <w:rsid w:val="00FC3062"/>
    <w:rsid w:val="00FC49B9"/>
    <w:rsid w:val="00FC591F"/>
    <w:rsid w:val="00FD4FFE"/>
    <w:rsid w:val="00FD5C33"/>
    <w:rsid w:val="00FD7839"/>
    <w:rsid w:val="00FE0918"/>
    <w:rsid w:val="00FE17E2"/>
    <w:rsid w:val="00FE40EB"/>
    <w:rsid w:val="00FE68F2"/>
    <w:rsid w:val="00FE716C"/>
    <w:rsid w:val="00FF1211"/>
    <w:rsid w:val="00FF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93AB6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5A74BD"/>
    <w:rPr>
      <w:rFonts w:eastAsiaTheme="minorEastAsia" w:cs="Times New Roman"/>
    </w:rPr>
  </w:style>
  <w:style w:type="paragraph" w:styleId="Heading3">
    <w:name w:val="heading 3"/>
    <w:basedOn w:val="Normal"/>
    <w:link w:val="Heading3Char"/>
    <w:uiPriority w:val="9"/>
    <w:qFormat/>
    <w:rsid w:val="00A258D6"/>
    <w:pPr>
      <w:spacing w:before="100" w:beforeAutospacing="1" w:after="100" w:afterAutospacing="1"/>
      <w:outlineLvl w:val="2"/>
    </w:pPr>
    <w:rPr>
      <w:rFonts w:ascii="Times New Roman" w:eastAsiaTheme="minorHAnsi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4E618E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4E618E"/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4E61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61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618E"/>
    <w:rPr>
      <w:rFonts w:eastAsiaTheme="minorEastAs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1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18E"/>
    <w:rPr>
      <w:rFonts w:eastAsiaTheme="minorEastAs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618E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18E"/>
    <w:rPr>
      <w:rFonts w:ascii="Times New Roman" w:eastAsiaTheme="minorEastAsia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E618E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618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618E"/>
    <w:rPr>
      <w:rFonts w:ascii="Courier New" w:eastAsia="Times New Roman" w:hAnsi="Courier New" w:cs="Courier New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258D6"/>
    <w:rPr>
      <w:rFonts w:ascii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A258D6"/>
    <w:pPr>
      <w:spacing w:before="100" w:beforeAutospacing="1" w:after="100" w:afterAutospacing="1"/>
    </w:pPr>
    <w:rPr>
      <w:rFonts w:ascii="Times New Roman" w:eastAsiaTheme="minorHAnsi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334289"/>
  </w:style>
  <w:style w:type="paragraph" w:styleId="Revision">
    <w:name w:val="Revision"/>
    <w:hidden/>
    <w:uiPriority w:val="99"/>
    <w:semiHidden/>
    <w:rsid w:val="00EA0E25"/>
    <w:rPr>
      <w:rFonts w:eastAsiaTheme="minorEastAsia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A0F35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0227B"/>
    <w:rPr>
      <w:i/>
      <w:iCs/>
    </w:rPr>
  </w:style>
  <w:style w:type="character" w:customStyle="1" w:styleId="mark38b9cuk1l">
    <w:name w:val="mark38b9cuk1l"/>
    <w:basedOn w:val="DefaultParagraphFont"/>
    <w:rsid w:val="00E57270"/>
  </w:style>
  <w:style w:type="table" w:customStyle="1" w:styleId="PlainTable31">
    <w:name w:val="Plain Table 31"/>
    <w:basedOn w:val="TableNormal"/>
    <w:uiPriority w:val="43"/>
    <w:rsid w:val="0070250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21">
    <w:name w:val="Grid Table 21"/>
    <w:basedOn w:val="TableNormal"/>
    <w:uiPriority w:val="47"/>
    <w:rsid w:val="00EA7142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6C4227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42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0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67237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95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79201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77806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4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72836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125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44362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0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48224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6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mailto:kmiya@upenn.edu" TargetMode="External"/><Relationship Id="rId7" Type="http://schemas.openxmlformats.org/officeDocument/2006/relationships/image" Target="media/image1.png"/><Relationship Id="rId8" Type="http://schemas.microsoft.com/office/2007/relationships/hdphoto" Target="media/hdphoto1.wdp"/><Relationship Id="rId9" Type="http://schemas.openxmlformats.org/officeDocument/2006/relationships/image" Target="media/image2.tif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592E17-1391-2F4B-90FD-8F10F24FF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13664</Words>
  <Characters>77891</Characters>
  <Application>Microsoft Macintosh Word</Application>
  <DocSecurity>0</DocSecurity>
  <Lines>649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6</cp:revision>
  <dcterms:created xsi:type="dcterms:W3CDTF">2020-10-15T14:17:00Z</dcterms:created>
  <dcterms:modified xsi:type="dcterms:W3CDTF">2020-10-15T14:26:00Z</dcterms:modified>
</cp:coreProperties>
</file>